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77BF06" w14:textId="02E81189" w:rsidR="007D15CB" w:rsidRPr="0060518C" w:rsidRDefault="009F49EA" w:rsidP="00462CF6">
      <w:pPr>
        <w:spacing w:line="480" w:lineRule="auto"/>
        <w:rPr>
          <w:rFonts w:ascii="Times New Roman" w:hAnsi="Times New Roman" w:cs="Times New Roman"/>
          <w:sz w:val="22"/>
          <w:szCs w:val="22"/>
          <w:vertAlign w:val="superscript"/>
          <w:lang w:val="en-GB"/>
        </w:rPr>
      </w:pPr>
      <w:r w:rsidRPr="00B85FE4">
        <w:rPr>
          <w:rFonts w:ascii="Times New Roman" w:hAnsi="Times New Roman" w:cs="Times New Roman"/>
          <w:b/>
          <w:sz w:val="22"/>
          <w:szCs w:val="22"/>
          <w:lang w:val="en-GB"/>
        </w:rPr>
        <w:t>Supplementary Table 1.</w:t>
      </w:r>
      <w:r w:rsidR="007D15CB" w:rsidRPr="00B85FE4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7D15CB" w:rsidRPr="00B85FE4">
        <w:rPr>
          <w:rFonts w:ascii="Times New Roman" w:hAnsi="Times New Roman" w:cs="Times New Roman"/>
          <w:sz w:val="22"/>
          <w:szCs w:val="22"/>
          <w:lang w:val="en-GB"/>
        </w:rPr>
        <w:t xml:space="preserve">Participant </w:t>
      </w:r>
      <w:r w:rsidR="00E42B52" w:rsidRPr="00B85FE4">
        <w:rPr>
          <w:rFonts w:ascii="Times New Roman" w:hAnsi="Times New Roman" w:cs="Times New Roman"/>
          <w:sz w:val="22"/>
          <w:szCs w:val="22"/>
          <w:lang w:val="en-GB"/>
        </w:rPr>
        <w:t>c</w:t>
      </w:r>
      <w:r w:rsidR="007D15CB" w:rsidRPr="00B85FE4">
        <w:rPr>
          <w:rFonts w:ascii="Times New Roman" w:hAnsi="Times New Roman" w:cs="Times New Roman"/>
          <w:sz w:val="22"/>
          <w:szCs w:val="22"/>
          <w:lang w:val="en-GB"/>
        </w:rPr>
        <w:t>haracteristics of the EPIC-Norfolk cohort population stratified by sex for the dietary vitamin C (n=14339) and the plasma vitamin C group</w:t>
      </w:r>
      <w:r w:rsidR="00B6267E" w:rsidRPr="00B85FE4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7D15CB" w:rsidRPr="00B85FE4">
        <w:rPr>
          <w:rFonts w:ascii="Times New Roman" w:hAnsi="Times New Roman" w:cs="Times New Roman"/>
          <w:sz w:val="22"/>
          <w:szCs w:val="22"/>
          <w:lang w:val="en-GB"/>
        </w:rPr>
        <w:t xml:space="preserve"> (n=13</w:t>
      </w:r>
      <w:r w:rsidR="002477FE" w:rsidRPr="00B85FE4">
        <w:rPr>
          <w:rFonts w:ascii="Times New Roman" w:hAnsi="Times New Roman" w:cs="Times New Roman"/>
          <w:sz w:val="22"/>
          <w:szCs w:val="22"/>
          <w:lang w:val="en-GB"/>
        </w:rPr>
        <w:t>065)</w:t>
      </w:r>
      <w:r w:rsidR="002567AF" w:rsidRPr="00B85FE4">
        <w:rPr>
          <w:rFonts w:ascii="Times New Roman" w:hAnsi="Times New Roman" w:cs="Times New Roman"/>
          <w:sz w:val="22"/>
          <w:szCs w:val="22"/>
          <w:lang w:val="en-GB"/>
        </w:rPr>
        <w:t xml:space="preserve"> and also</w:t>
      </w:r>
      <w:r w:rsidR="002F1AA9" w:rsidRPr="00B85FE4">
        <w:rPr>
          <w:rFonts w:ascii="Times New Roman" w:hAnsi="Times New Roman" w:cs="Times New Roman"/>
          <w:sz w:val="22"/>
          <w:szCs w:val="22"/>
          <w:lang w:val="en-GB"/>
        </w:rPr>
        <w:t xml:space="preserve"> stratified by age group</w:t>
      </w:r>
      <w:r w:rsidR="002477FE" w:rsidRPr="00B85FE4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27484F" w:rsidRPr="00B85FE4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473"/>
        <w:gridCol w:w="1515"/>
        <w:gridCol w:w="1509"/>
        <w:gridCol w:w="1515"/>
        <w:gridCol w:w="1509"/>
        <w:gridCol w:w="1515"/>
        <w:gridCol w:w="1509"/>
        <w:gridCol w:w="1515"/>
        <w:gridCol w:w="1506"/>
      </w:tblGrid>
      <w:tr w:rsidR="00462CF6" w:rsidRPr="002477FE" w14:paraId="410D8871" w14:textId="77777777" w:rsidTr="00462CF6">
        <w:trPr>
          <w:trHeight w:val="255"/>
        </w:trPr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08E01388" w14:textId="77777777" w:rsidR="00462CF6" w:rsidRPr="002477FE" w:rsidRDefault="00462CF6" w:rsidP="002477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6" w:type="pct"/>
            <w:gridSpan w:val="4"/>
            <w:tcBorders>
              <w:top w:val="single" w:sz="4" w:space="0" w:color="auto"/>
              <w:bottom w:val="nil"/>
            </w:tcBorders>
          </w:tcPr>
          <w:p w14:paraId="1759F2E5" w14:textId="77777777" w:rsidR="00462CF6" w:rsidRPr="002477FE" w:rsidRDefault="00462CF6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b/>
                <w:sz w:val="20"/>
                <w:szCs w:val="20"/>
              </w:rPr>
              <w:t>Dietary vitamin 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roup</w:t>
            </w:r>
          </w:p>
        </w:tc>
        <w:tc>
          <w:tcPr>
            <w:tcW w:w="2075" w:type="pct"/>
            <w:gridSpan w:val="4"/>
            <w:tcBorders>
              <w:top w:val="single" w:sz="4" w:space="0" w:color="auto"/>
              <w:bottom w:val="nil"/>
            </w:tcBorders>
          </w:tcPr>
          <w:p w14:paraId="70C7EE4A" w14:textId="77777777" w:rsidR="00462CF6" w:rsidRPr="002477FE" w:rsidRDefault="00462CF6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b/>
                <w:sz w:val="20"/>
                <w:szCs w:val="20"/>
              </w:rPr>
              <w:t>Plasma vitamin 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roup</w:t>
            </w:r>
          </w:p>
        </w:tc>
      </w:tr>
      <w:tr w:rsidR="007D15CB" w:rsidRPr="002477FE" w14:paraId="5636ECC3" w14:textId="77777777" w:rsidTr="00462CF6">
        <w:trPr>
          <w:trHeight w:val="255"/>
        </w:trPr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14C99D86" w14:textId="77777777" w:rsidR="007D15CB" w:rsidRPr="002477FE" w:rsidRDefault="007D15CB" w:rsidP="002477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pct"/>
            <w:gridSpan w:val="2"/>
            <w:tcBorders>
              <w:top w:val="single" w:sz="4" w:space="0" w:color="auto"/>
              <w:bottom w:val="nil"/>
            </w:tcBorders>
          </w:tcPr>
          <w:p w14:paraId="15ACEB3C" w14:textId="3F381EC2" w:rsidR="007D15CB" w:rsidRPr="002477FE" w:rsidRDefault="007D15CB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bottom w:val="nil"/>
            </w:tcBorders>
          </w:tcPr>
          <w:p w14:paraId="25C91033" w14:textId="6700CBCB" w:rsidR="007D15CB" w:rsidRPr="002477FE" w:rsidRDefault="007D15CB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bottom w:val="nil"/>
            </w:tcBorders>
          </w:tcPr>
          <w:p w14:paraId="2D7F3F3B" w14:textId="77777777" w:rsidR="007D15CB" w:rsidRPr="002477FE" w:rsidRDefault="007D15CB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1037" w:type="pct"/>
            <w:gridSpan w:val="2"/>
            <w:tcBorders>
              <w:top w:val="single" w:sz="4" w:space="0" w:color="auto"/>
              <w:bottom w:val="nil"/>
            </w:tcBorders>
          </w:tcPr>
          <w:p w14:paraId="05A997F3" w14:textId="77777777" w:rsidR="007D15CB" w:rsidRPr="002477FE" w:rsidRDefault="007D15CB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b/>
                <w:sz w:val="20"/>
                <w:szCs w:val="20"/>
              </w:rPr>
              <w:t>Women</w:t>
            </w:r>
          </w:p>
        </w:tc>
      </w:tr>
      <w:tr w:rsidR="00353203" w:rsidRPr="002477FE" w14:paraId="593526EB" w14:textId="77777777" w:rsidTr="00462CF6">
        <w:trPr>
          <w:trHeight w:val="255"/>
        </w:trPr>
        <w:tc>
          <w:tcPr>
            <w:tcW w:w="849" w:type="pct"/>
          </w:tcPr>
          <w:p w14:paraId="1425EA7B" w14:textId="77777777" w:rsidR="00353203" w:rsidRPr="002477FE" w:rsidRDefault="00353203" w:rsidP="0035320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520" w:type="pct"/>
          </w:tcPr>
          <w:p w14:paraId="0DA12AE8" w14:textId="77777777" w:rsidR="00353203" w:rsidRPr="00353203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203">
              <w:rPr>
                <w:rFonts w:ascii="Times New Roman" w:hAnsi="Times New Roman" w:cs="Times New Roman"/>
                <w:b/>
                <w:sz w:val="20"/>
                <w:szCs w:val="20"/>
              </w:rPr>
              <w:t>&lt;65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53203">
              <w:rPr>
                <w:rFonts w:ascii="Times New Roman" w:hAnsi="Times New Roman" w:cs="Times New Roman"/>
                <w:b/>
                <w:sz w:val="20"/>
                <w:szCs w:val="20"/>
              </w:rPr>
              <w:t>(n=3477)</w:t>
            </w:r>
          </w:p>
        </w:tc>
        <w:tc>
          <w:tcPr>
            <w:tcW w:w="518" w:type="pct"/>
          </w:tcPr>
          <w:p w14:paraId="7AF7BEEC" w14:textId="6032B8DA" w:rsidR="00353203" w:rsidRPr="00353203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203">
              <w:rPr>
                <w:rFonts w:ascii="Times New Roman" w:hAnsi="Times New Roman" w:cs="Times New Roman"/>
                <w:b/>
                <w:sz w:val="20"/>
                <w:szCs w:val="20"/>
              </w:rPr>
              <w:t>≥65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53203">
              <w:rPr>
                <w:rFonts w:ascii="Times New Roman" w:hAnsi="Times New Roman" w:cs="Times New Roman"/>
                <w:b/>
                <w:sz w:val="20"/>
                <w:szCs w:val="20"/>
              </w:rPr>
              <w:t>(n</w:t>
            </w:r>
            <w:r w:rsidR="00166C4E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353203">
              <w:rPr>
                <w:rFonts w:ascii="Times New Roman" w:hAnsi="Times New Roman" w:cs="Times New Roman"/>
                <w:b/>
                <w:sz w:val="20"/>
                <w:szCs w:val="20"/>
              </w:rPr>
              <w:t>2873)</w:t>
            </w:r>
          </w:p>
        </w:tc>
        <w:tc>
          <w:tcPr>
            <w:tcW w:w="520" w:type="pct"/>
          </w:tcPr>
          <w:p w14:paraId="0D64703A" w14:textId="77777777" w:rsidR="00353203" w:rsidRPr="00353203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203">
              <w:rPr>
                <w:rFonts w:ascii="Times New Roman" w:hAnsi="Times New Roman" w:cs="Times New Roman"/>
                <w:b/>
                <w:sz w:val="20"/>
                <w:szCs w:val="20"/>
              </w:rPr>
              <w:t>&lt;65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53203">
              <w:rPr>
                <w:rFonts w:ascii="Times New Roman" w:hAnsi="Times New Roman" w:cs="Times New Roman"/>
                <w:b/>
                <w:sz w:val="20"/>
                <w:szCs w:val="20"/>
              </w:rPr>
              <w:t>(n=4887)</w:t>
            </w:r>
          </w:p>
        </w:tc>
        <w:tc>
          <w:tcPr>
            <w:tcW w:w="518" w:type="pct"/>
          </w:tcPr>
          <w:p w14:paraId="61322AB9" w14:textId="77777777" w:rsidR="00353203" w:rsidRPr="00353203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203">
              <w:rPr>
                <w:rFonts w:ascii="Times New Roman" w:hAnsi="Times New Roman" w:cs="Times New Roman"/>
                <w:b/>
                <w:sz w:val="20"/>
                <w:szCs w:val="20"/>
              </w:rPr>
              <w:t>≥65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53203">
              <w:rPr>
                <w:rFonts w:ascii="Times New Roman" w:hAnsi="Times New Roman" w:cs="Times New Roman"/>
                <w:b/>
                <w:sz w:val="20"/>
                <w:szCs w:val="20"/>
              </w:rPr>
              <w:t>(n=3102)</w:t>
            </w:r>
          </w:p>
        </w:tc>
        <w:tc>
          <w:tcPr>
            <w:tcW w:w="520" w:type="pct"/>
          </w:tcPr>
          <w:p w14:paraId="5C9DEA40" w14:textId="77777777" w:rsidR="00353203" w:rsidRPr="00353203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203">
              <w:rPr>
                <w:rFonts w:ascii="Times New Roman" w:hAnsi="Times New Roman" w:cs="Times New Roman"/>
                <w:b/>
                <w:sz w:val="20"/>
                <w:szCs w:val="20"/>
              </w:rPr>
              <w:t>&lt;65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53203">
              <w:rPr>
                <w:rFonts w:ascii="Times New Roman" w:hAnsi="Times New Roman" w:cs="Times New Roman"/>
                <w:b/>
                <w:sz w:val="20"/>
                <w:szCs w:val="20"/>
              </w:rPr>
              <w:t>(n=3209)</w:t>
            </w:r>
          </w:p>
        </w:tc>
        <w:tc>
          <w:tcPr>
            <w:tcW w:w="518" w:type="pct"/>
          </w:tcPr>
          <w:p w14:paraId="31307A6F" w14:textId="77777777" w:rsidR="00353203" w:rsidRPr="00353203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203">
              <w:rPr>
                <w:rFonts w:ascii="Times New Roman" w:hAnsi="Times New Roman" w:cs="Times New Roman"/>
                <w:b/>
                <w:sz w:val="20"/>
                <w:szCs w:val="20"/>
              </w:rPr>
              <w:t>≥65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53203">
              <w:rPr>
                <w:rFonts w:ascii="Times New Roman" w:hAnsi="Times New Roman" w:cs="Times New Roman"/>
                <w:b/>
                <w:sz w:val="20"/>
                <w:szCs w:val="20"/>
              </w:rPr>
              <w:t>(n=2644)</w:t>
            </w:r>
          </w:p>
        </w:tc>
        <w:tc>
          <w:tcPr>
            <w:tcW w:w="520" w:type="pct"/>
          </w:tcPr>
          <w:p w14:paraId="2BD5BE5B" w14:textId="77777777" w:rsidR="00353203" w:rsidRPr="00353203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203">
              <w:rPr>
                <w:rFonts w:ascii="Times New Roman" w:hAnsi="Times New Roman" w:cs="Times New Roman"/>
                <w:b/>
                <w:sz w:val="20"/>
                <w:szCs w:val="20"/>
              </w:rPr>
              <w:t>&lt;65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53203">
              <w:rPr>
                <w:rFonts w:ascii="Times New Roman" w:hAnsi="Times New Roman" w:cs="Times New Roman"/>
                <w:b/>
                <w:sz w:val="20"/>
                <w:szCs w:val="20"/>
              </w:rPr>
              <w:t>(n=4413)</w:t>
            </w:r>
          </w:p>
        </w:tc>
        <w:tc>
          <w:tcPr>
            <w:tcW w:w="517" w:type="pct"/>
          </w:tcPr>
          <w:p w14:paraId="41F46E38" w14:textId="77777777" w:rsidR="00353203" w:rsidRPr="00353203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203">
              <w:rPr>
                <w:rFonts w:ascii="Times New Roman" w:hAnsi="Times New Roman" w:cs="Times New Roman"/>
                <w:b/>
                <w:sz w:val="20"/>
                <w:szCs w:val="20"/>
              </w:rPr>
              <w:t>≥65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53203">
              <w:rPr>
                <w:rFonts w:ascii="Times New Roman" w:hAnsi="Times New Roman" w:cs="Times New Roman"/>
                <w:b/>
                <w:sz w:val="20"/>
                <w:szCs w:val="20"/>
              </w:rPr>
              <w:t>(n=2799)</w:t>
            </w:r>
          </w:p>
        </w:tc>
      </w:tr>
      <w:tr w:rsidR="00353203" w:rsidRPr="002477FE" w14:paraId="6E65C506" w14:textId="77777777" w:rsidTr="00462CF6">
        <w:trPr>
          <w:trHeight w:val="255"/>
        </w:trPr>
        <w:tc>
          <w:tcPr>
            <w:tcW w:w="849" w:type="pct"/>
          </w:tcPr>
          <w:p w14:paraId="6722F7A2" w14:textId="56407EFC" w:rsidR="00353203" w:rsidRPr="002477FE" w:rsidRDefault="00353203" w:rsidP="003532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r w:rsidRPr="002477FE">
              <w:rPr>
                <w:rFonts w:ascii="Times New Roman" w:hAnsi="Times New Roman" w:cs="Times New Roman"/>
                <w:i/>
                <w:sz w:val="20"/>
                <w:szCs w:val="20"/>
              </w:rPr>
              <w:t>y</w:t>
            </w:r>
          </w:p>
        </w:tc>
        <w:tc>
          <w:tcPr>
            <w:tcW w:w="520" w:type="pct"/>
          </w:tcPr>
          <w:p w14:paraId="43830221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56.0 (5.4)</w:t>
            </w:r>
          </w:p>
        </w:tc>
        <w:tc>
          <w:tcPr>
            <w:tcW w:w="518" w:type="pct"/>
          </w:tcPr>
          <w:p w14:paraId="13F584A2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1.3 (4.2)</w:t>
            </w:r>
          </w:p>
        </w:tc>
        <w:tc>
          <w:tcPr>
            <w:tcW w:w="520" w:type="pct"/>
          </w:tcPr>
          <w:p w14:paraId="4CEDE9C2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55.5 (5.3)</w:t>
            </w:r>
          </w:p>
        </w:tc>
        <w:tc>
          <w:tcPr>
            <w:tcW w:w="518" w:type="pct"/>
          </w:tcPr>
          <w:p w14:paraId="5E2D8613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1.1 (4.2)</w:t>
            </w:r>
          </w:p>
        </w:tc>
        <w:tc>
          <w:tcPr>
            <w:tcW w:w="520" w:type="pct"/>
          </w:tcPr>
          <w:p w14:paraId="137D7580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56.0 (5.3)</w:t>
            </w:r>
          </w:p>
        </w:tc>
        <w:tc>
          <w:tcPr>
            <w:tcW w:w="518" w:type="pct"/>
          </w:tcPr>
          <w:p w14:paraId="4F1166DF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1.2 (4.2)</w:t>
            </w:r>
          </w:p>
        </w:tc>
        <w:tc>
          <w:tcPr>
            <w:tcW w:w="520" w:type="pct"/>
          </w:tcPr>
          <w:p w14:paraId="69A45BC4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55.5 (5.3)</w:t>
            </w:r>
          </w:p>
        </w:tc>
        <w:tc>
          <w:tcPr>
            <w:tcW w:w="517" w:type="pct"/>
          </w:tcPr>
          <w:p w14:paraId="6161577A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1.0 (4.2)</w:t>
            </w:r>
          </w:p>
        </w:tc>
      </w:tr>
      <w:tr w:rsidR="00353203" w:rsidRPr="002477FE" w14:paraId="05FC834D" w14:textId="77777777" w:rsidTr="00462CF6">
        <w:trPr>
          <w:trHeight w:val="255"/>
        </w:trPr>
        <w:tc>
          <w:tcPr>
            <w:tcW w:w="849" w:type="pct"/>
          </w:tcPr>
          <w:p w14:paraId="514471FD" w14:textId="77777777" w:rsidR="00353203" w:rsidRPr="002477FE" w:rsidRDefault="00353203" w:rsidP="003532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="00D454C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77FE">
              <w:rPr>
                <w:rFonts w:ascii="Times New Roman" w:hAnsi="Times New Roman" w:cs="Times New Roman"/>
                <w:i/>
                <w:sz w:val="20"/>
                <w:szCs w:val="20"/>
              </w:rPr>
              <w:t>kg/m</w:t>
            </w:r>
            <w:r w:rsidRPr="002477F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0" w:type="pct"/>
          </w:tcPr>
          <w:p w14:paraId="49D5C5A9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6.6 (3.1)</w:t>
            </w:r>
          </w:p>
        </w:tc>
        <w:tc>
          <w:tcPr>
            <w:tcW w:w="518" w:type="pct"/>
          </w:tcPr>
          <w:p w14:paraId="290CBA90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6.9 (3.0)</w:t>
            </w:r>
          </w:p>
        </w:tc>
        <w:tc>
          <w:tcPr>
            <w:tcW w:w="520" w:type="pct"/>
          </w:tcPr>
          <w:p w14:paraId="685DFBCE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5.8 (3.7)</w:t>
            </w:r>
          </w:p>
        </w:tc>
        <w:tc>
          <w:tcPr>
            <w:tcW w:w="518" w:type="pct"/>
          </w:tcPr>
          <w:p w14:paraId="7891F156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6.5 (3.7)</w:t>
            </w:r>
          </w:p>
        </w:tc>
        <w:tc>
          <w:tcPr>
            <w:tcW w:w="520" w:type="pct"/>
          </w:tcPr>
          <w:p w14:paraId="11E478D7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6.6 (3.0)</w:t>
            </w:r>
          </w:p>
        </w:tc>
        <w:tc>
          <w:tcPr>
            <w:tcW w:w="518" w:type="pct"/>
          </w:tcPr>
          <w:p w14:paraId="04FC88AE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6.8 (3.0)</w:t>
            </w:r>
          </w:p>
        </w:tc>
        <w:tc>
          <w:tcPr>
            <w:tcW w:w="520" w:type="pct"/>
          </w:tcPr>
          <w:p w14:paraId="67143401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5.8 (3.7)</w:t>
            </w:r>
          </w:p>
        </w:tc>
        <w:tc>
          <w:tcPr>
            <w:tcW w:w="517" w:type="pct"/>
          </w:tcPr>
          <w:p w14:paraId="0D1BFE6E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6.5 (3.7)</w:t>
            </w:r>
          </w:p>
        </w:tc>
      </w:tr>
      <w:tr w:rsidR="00353203" w:rsidRPr="002477FE" w14:paraId="0E58D811" w14:textId="77777777" w:rsidTr="00462CF6">
        <w:trPr>
          <w:trHeight w:val="255"/>
        </w:trPr>
        <w:tc>
          <w:tcPr>
            <w:tcW w:w="849" w:type="pct"/>
          </w:tcPr>
          <w:p w14:paraId="4345E36F" w14:textId="77777777" w:rsidR="00353203" w:rsidRPr="002477FE" w:rsidRDefault="00353203" w:rsidP="003532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r w:rsidR="00D454C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77FE">
              <w:rPr>
                <w:rFonts w:ascii="Times New Roman" w:hAnsi="Times New Roman" w:cs="Times New Roman"/>
                <w:i/>
                <w:sz w:val="20"/>
                <w:szCs w:val="20"/>
              </w:rPr>
              <w:t>kg</w:t>
            </w:r>
          </w:p>
        </w:tc>
        <w:tc>
          <w:tcPr>
            <w:tcW w:w="520" w:type="pct"/>
          </w:tcPr>
          <w:p w14:paraId="6B32F795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81.9 (10.9)</w:t>
            </w:r>
          </w:p>
        </w:tc>
        <w:tc>
          <w:tcPr>
            <w:tcW w:w="518" w:type="pct"/>
          </w:tcPr>
          <w:p w14:paraId="1D50FC4D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9.7 (10.5)</w:t>
            </w:r>
          </w:p>
        </w:tc>
        <w:tc>
          <w:tcPr>
            <w:tcW w:w="520" w:type="pct"/>
          </w:tcPr>
          <w:p w14:paraId="46EBE279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8.1 (10.5)</w:t>
            </w:r>
          </w:p>
        </w:tc>
        <w:tc>
          <w:tcPr>
            <w:tcW w:w="518" w:type="pct"/>
          </w:tcPr>
          <w:p w14:paraId="625C2741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7.1 (10.3)</w:t>
            </w:r>
          </w:p>
        </w:tc>
        <w:tc>
          <w:tcPr>
            <w:tcW w:w="520" w:type="pct"/>
          </w:tcPr>
          <w:p w14:paraId="045AC6A7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81.9 (10.9)</w:t>
            </w:r>
          </w:p>
        </w:tc>
        <w:tc>
          <w:tcPr>
            <w:tcW w:w="518" w:type="pct"/>
          </w:tcPr>
          <w:p w14:paraId="2983A692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9.8 (10.4)</w:t>
            </w:r>
          </w:p>
        </w:tc>
        <w:tc>
          <w:tcPr>
            <w:tcW w:w="520" w:type="pct"/>
          </w:tcPr>
          <w:p w14:paraId="3A9A07D4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8.1 (10.5)</w:t>
            </w:r>
          </w:p>
        </w:tc>
        <w:tc>
          <w:tcPr>
            <w:tcW w:w="517" w:type="pct"/>
          </w:tcPr>
          <w:p w14:paraId="422B3339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7.0 (10.2)</w:t>
            </w:r>
          </w:p>
        </w:tc>
      </w:tr>
      <w:tr w:rsidR="00353203" w:rsidRPr="002477FE" w14:paraId="55123D4B" w14:textId="77777777" w:rsidTr="00462CF6">
        <w:trPr>
          <w:trHeight w:val="255"/>
        </w:trPr>
        <w:tc>
          <w:tcPr>
            <w:tcW w:w="849" w:type="pct"/>
          </w:tcPr>
          <w:p w14:paraId="0165CD29" w14:textId="77777777" w:rsidR="00353203" w:rsidRPr="002477FE" w:rsidRDefault="00353203" w:rsidP="003532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  <w:r w:rsidR="00D454C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77FE">
              <w:rPr>
                <w:rFonts w:ascii="Times New Roman" w:hAnsi="Times New Roman" w:cs="Times New Roman"/>
                <w:i/>
                <w:sz w:val="20"/>
                <w:szCs w:val="20"/>
              </w:rPr>
              <w:t>cm</w:t>
            </w:r>
          </w:p>
        </w:tc>
        <w:tc>
          <w:tcPr>
            <w:tcW w:w="520" w:type="pct"/>
          </w:tcPr>
          <w:p w14:paraId="397C4E39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75.3 (6.5)</w:t>
            </w:r>
          </w:p>
        </w:tc>
        <w:tc>
          <w:tcPr>
            <w:tcW w:w="518" w:type="pct"/>
          </w:tcPr>
          <w:p w14:paraId="70D1C09D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72.3 (6.3)</w:t>
            </w:r>
          </w:p>
        </w:tc>
        <w:tc>
          <w:tcPr>
            <w:tcW w:w="520" w:type="pct"/>
          </w:tcPr>
          <w:p w14:paraId="39D73F85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62.3 (5.9)</w:t>
            </w:r>
          </w:p>
        </w:tc>
        <w:tc>
          <w:tcPr>
            <w:tcW w:w="518" w:type="pct"/>
          </w:tcPr>
          <w:p w14:paraId="11ACAE28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59.0 (5.8)</w:t>
            </w:r>
          </w:p>
        </w:tc>
        <w:tc>
          <w:tcPr>
            <w:tcW w:w="520" w:type="pct"/>
          </w:tcPr>
          <w:p w14:paraId="28A1EA08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75.4 (6.5)</w:t>
            </w:r>
          </w:p>
        </w:tc>
        <w:tc>
          <w:tcPr>
            <w:tcW w:w="518" w:type="pct"/>
          </w:tcPr>
          <w:p w14:paraId="669C02E8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72.3 (6.3)</w:t>
            </w:r>
          </w:p>
        </w:tc>
        <w:tc>
          <w:tcPr>
            <w:tcW w:w="520" w:type="pct"/>
          </w:tcPr>
          <w:p w14:paraId="0A285B7F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62.4 (5.9)</w:t>
            </w:r>
          </w:p>
        </w:tc>
        <w:tc>
          <w:tcPr>
            <w:tcW w:w="517" w:type="pct"/>
          </w:tcPr>
          <w:p w14:paraId="494AC91D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59.0 (5.9)</w:t>
            </w:r>
          </w:p>
        </w:tc>
      </w:tr>
      <w:tr w:rsidR="00353203" w:rsidRPr="002477FE" w14:paraId="258498B3" w14:textId="77777777" w:rsidTr="00462CF6">
        <w:trPr>
          <w:trHeight w:val="255"/>
        </w:trPr>
        <w:tc>
          <w:tcPr>
            <w:tcW w:w="849" w:type="pct"/>
          </w:tcPr>
          <w:p w14:paraId="37C64555" w14:textId="3BF66AC5" w:rsidR="00353203" w:rsidRPr="002477FE" w:rsidRDefault="00353203" w:rsidP="003532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FM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 percentage, </w:t>
            </w:r>
            <w:r w:rsidRPr="00FF466C">
              <w:rPr>
                <w:rFonts w:ascii="Times New Roman" w:hAnsi="Times New Roman" w:cs="Times New Roman"/>
                <w:i/>
                <w:sz w:val="20"/>
                <w:szCs w:val="20"/>
              </w:rPr>
              <w:t>%</w:t>
            </w:r>
          </w:p>
        </w:tc>
        <w:tc>
          <w:tcPr>
            <w:tcW w:w="520" w:type="pct"/>
          </w:tcPr>
          <w:p w14:paraId="4C5E949C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6.7 (5.8)</w:t>
            </w:r>
          </w:p>
        </w:tc>
        <w:tc>
          <w:tcPr>
            <w:tcW w:w="518" w:type="pct"/>
          </w:tcPr>
          <w:p w14:paraId="6378107E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6.7 (5.7)</w:t>
            </w:r>
          </w:p>
        </w:tc>
        <w:tc>
          <w:tcPr>
            <w:tcW w:w="520" w:type="pct"/>
          </w:tcPr>
          <w:p w14:paraId="101D9A3A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1.1 (8.3)</w:t>
            </w:r>
          </w:p>
        </w:tc>
        <w:tc>
          <w:tcPr>
            <w:tcW w:w="518" w:type="pct"/>
          </w:tcPr>
          <w:p w14:paraId="5AB25E7D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0.6 (8.1)</w:t>
            </w:r>
          </w:p>
        </w:tc>
        <w:tc>
          <w:tcPr>
            <w:tcW w:w="520" w:type="pct"/>
          </w:tcPr>
          <w:p w14:paraId="07DFBCD4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6.8 (5.8)</w:t>
            </w:r>
          </w:p>
        </w:tc>
        <w:tc>
          <w:tcPr>
            <w:tcW w:w="518" w:type="pct"/>
          </w:tcPr>
          <w:p w14:paraId="2D5BB535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6.7 (5.7)</w:t>
            </w:r>
          </w:p>
        </w:tc>
        <w:tc>
          <w:tcPr>
            <w:tcW w:w="520" w:type="pct"/>
          </w:tcPr>
          <w:p w14:paraId="324381D4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1.3 (8.3)</w:t>
            </w:r>
          </w:p>
        </w:tc>
        <w:tc>
          <w:tcPr>
            <w:tcW w:w="517" w:type="pct"/>
          </w:tcPr>
          <w:p w14:paraId="62D8781B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0.6 (8.1)</w:t>
            </w:r>
          </w:p>
        </w:tc>
      </w:tr>
      <w:tr w:rsidR="00353203" w:rsidRPr="002477FE" w14:paraId="1DF33203" w14:textId="77777777" w:rsidTr="00462CF6">
        <w:trPr>
          <w:trHeight w:val="255"/>
        </w:trPr>
        <w:tc>
          <w:tcPr>
            <w:tcW w:w="849" w:type="pct"/>
          </w:tcPr>
          <w:p w14:paraId="6AE2CC4A" w14:textId="77777777" w:rsidR="00353203" w:rsidRPr="002477FE" w:rsidRDefault="00353203" w:rsidP="003532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FM</w:t>
            </w:r>
            <w:r w:rsidRPr="002477F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MI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77FE">
              <w:rPr>
                <w:rFonts w:ascii="Times New Roman" w:hAnsi="Times New Roman" w:cs="Times New Roman"/>
                <w:i/>
                <w:sz w:val="20"/>
                <w:szCs w:val="20"/>
              </w:rPr>
              <w:t>kg/m</w:t>
            </w:r>
            <w:r w:rsidRPr="002477F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0" w:type="pct"/>
          </w:tcPr>
          <w:p w14:paraId="19C414BE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.4 (0.3)</w:t>
            </w:r>
          </w:p>
        </w:tc>
        <w:tc>
          <w:tcPr>
            <w:tcW w:w="518" w:type="pct"/>
          </w:tcPr>
          <w:p w14:paraId="125C7932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.3 (0.2)</w:t>
            </w:r>
          </w:p>
        </w:tc>
        <w:tc>
          <w:tcPr>
            <w:tcW w:w="520" w:type="pct"/>
          </w:tcPr>
          <w:p w14:paraId="00A2212D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.6 (0.3)</w:t>
            </w:r>
          </w:p>
        </w:tc>
        <w:tc>
          <w:tcPr>
            <w:tcW w:w="518" w:type="pct"/>
          </w:tcPr>
          <w:p w14:paraId="66DF5CB0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.5 (0.2)</w:t>
            </w:r>
          </w:p>
        </w:tc>
        <w:tc>
          <w:tcPr>
            <w:tcW w:w="520" w:type="pct"/>
          </w:tcPr>
          <w:p w14:paraId="21F3C5A0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.4 (0.3)</w:t>
            </w:r>
          </w:p>
        </w:tc>
        <w:tc>
          <w:tcPr>
            <w:tcW w:w="518" w:type="pct"/>
          </w:tcPr>
          <w:p w14:paraId="1FF14978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.3 (0.2)</w:t>
            </w:r>
          </w:p>
        </w:tc>
        <w:tc>
          <w:tcPr>
            <w:tcW w:w="520" w:type="pct"/>
          </w:tcPr>
          <w:p w14:paraId="069C38DE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.6 (0.3)</w:t>
            </w:r>
          </w:p>
        </w:tc>
        <w:tc>
          <w:tcPr>
            <w:tcW w:w="517" w:type="pct"/>
          </w:tcPr>
          <w:p w14:paraId="323E5FEF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.5 (0.2)</w:t>
            </w:r>
          </w:p>
        </w:tc>
      </w:tr>
      <w:tr w:rsidR="00353203" w:rsidRPr="002477FE" w14:paraId="7E4B8DEA" w14:textId="77777777" w:rsidTr="00462CF6">
        <w:trPr>
          <w:trHeight w:val="255"/>
        </w:trPr>
        <w:tc>
          <w:tcPr>
            <w:tcW w:w="849" w:type="pct"/>
          </w:tcPr>
          <w:p w14:paraId="15D25CEF" w14:textId="77777777" w:rsidR="00353203" w:rsidRPr="002477FE" w:rsidRDefault="00353203" w:rsidP="003532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Vitamin C intake, </w:t>
            </w:r>
            <w:r w:rsidRPr="002477FE">
              <w:rPr>
                <w:rFonts w:ascii="Times New Roman" w:hAnsi="Times New Roman" w:cs="Times New Roman"/>
                <w:i/>
                <w:sz w:val="20"/>
                <w:szCs w:val="20"/>
              </w:rPr>
              <w:t>mg</w:t>
            </w:r>
            <w:r w:rsidR="00B6267E">
              <w:rPr>
                <w:rFonts w:ascii="Times New Roman" w:hAnsi="Times New Roman" w:cs="Times New Roman"/>
                <w:i/>
                <w:sz w:val="20"/>
                <w:szCs w:val="20"/>
              </w:rPr>
              <w:t>/d</w:t>
            </w:r>
            <w:r w:rsidR="00D454C7">
              <w:rPr>
                <w:rFonts w:ascii="Times New Roman" w:hAnsi="Times New Roman" w:cs="Times New Roman"/>
                <w:i/>
                <w:sz w:val="20"/>
                <w:szCs w:val="20"/>
              </w:rPr>
              <w:t>ay</w:t>
            </w:r>
          </w:p>
        </w:tc>
        <w:tc>
          <w:tcPr>
            <w:tcW w:w="520" w:type="pct"/>
          </w:tcPr>
          <w:p w14:paraId="4243E702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90.4 (51.7)</w:t>
            </w:r>
          </w:p>
        </w:tc>
        <w:tc>
          <w:tcPr>
            <w:tcW w:w="518" w:type="pct"/>
          </w:tcPr>
          <w:p w14:paraId="42021BAE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89.0 (49.6)</w:t>
            </w:r>
          </w:p>
        </w:tc>
        <w:tc>
          <w:tcPr>
            <w:tcW w:w="520" w:type="pct"/>
          </w:tcPr>
          <w:p w14:paraId="65ECC7E3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93.7 (51.0)</w:t>
            </w:r>
          </w:p>
        </w:tc>
        <w:tc>
          <w:tcPr>
            <w:tcW w:w="518" w:type="pct"/>
          </w:tcPr>
          <w:p w14:paraId="47BD3BF6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93.6 (48.7)</w:t>
            </w:r>
          </w:p>
        </w:tc>
        <w:tc>
          <w:tcPr>
            <w:tcW w:w="520" w:type="pct"/>
          </w:tcPr>
          <w:p w14:paraId="41B226CE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90.7 (51.5)</w:t>
            </w:r>
          </w:p>
        </w:tc>
        <w:tc>
          <w:tcPr>
            <w:tcW w:w="518" w:type="pct"/>
          </w:tcPr>
          <w:p w14:paraId="6A878FE4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89.0 (49.3)</w:t>
            </w:r>
          </w:p>
        </w:tc>
        <w:tc>
          <w:tcPr>
            <w:tcW w:w="520" w:type="pct"/>
          </w:tcPr>
          <w:p w14:paraId="6DA7FC9C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94.0 (51.2)</w:t>
            </w:r>
          </w:p>
        </w:tc>
        <w:tc>
          <w:tcPr>
            <w:tcW w:w="517" w:type="pct"/>
          </w:tcPr>
          <w:p w14:paraId="6092E441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93.9 (48.9)</w:t>
            </w:r>
          </w:p>
        </w:tc>
      </w:tr>
      <w:tr w:rsidR="00353203" w:rsidRPr="002477FE" w14:paraId="1A6F33D7" w14:textId="77777777" w:rsidTr="00462CF6">
        <w:trPr>
          <w:trHeight w:val="255"/>
        </w:trPr>
        <w:tc>
          <w:tcPr>
            <w:tcW w:w="849" w:type="pct"/>
          </w:tcPr>
          <w:p w14:paraId="33905753" w14:textId="05C995CF" w:rsidR="00353203" w:rsidRPr="00462CF6" w:rsidRDefault="00353203" w:rsidP="003532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Plasma </w:t>
            </w:r>
            <w:proofErr w:type="spellStart"/>
            <w:r w:rsidRPr="00462CF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Vitamin</w:t>
            </w:r>
            <w:proofErr w:type="spellEnd"/>
            <w:r w:rsidRPr="00462CF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C, </w:t>
            </w:r>
            <w:r w:rsidR="00462CF6" w:rsidRPr="00462C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μ</w:t>
            </w:r>
            <w:proofErr w:type="spellStart"/>
            <w:r w:rsidRPr="00462CF6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mol</w:t>
            </w:r>
            <w:proofErr w:type="spellEnd"/>
            <w:r w:rsidRPr="00462CF6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/L</w:t>
            </w:r>
          </w:p>
        </w:tc>
        <w:tc>
          <w:tcPr>
            <w:tcW w:w="520" w:type="pct"/>
          </w:tcPr>
          <w:p w14:paraId="4372D4CF" w14:textId="77777777" w:rsidR="00353203" w:rsidRPr="00FF466C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18" w:type="pct"/>
          </w:tcPr>
          <w:p w14:paraId="275AD1E2" w14:textId="77777777" w:rsidR="00353203" w:rsidRPr="00FF466C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20" w:type="pct"/>
          </w:tcPr>
          <w:p w14:paraId="623285EB" w14:textId="77777777" w:rsidR="00353203" w:rsidRPr="00FF466C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18" w:type="pct"/>
          </w:tcPr>
          <w:p w14:paraId="474878C3" w14:textId="77777777" w:rsidR="00353203" w:rsidRPr="00FF466C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20" w:type="pct"/>
          </w:tcPr>
          <w:p w14:paraId="424DBC5D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57.2 (19.8)</w:t>
            </w:r>
          </w:p>
        </w:tc>
        <w:tc>
          <w:tcPr>
            <w:tcW w:w="518" w:type="pct"/>
          </w:tcPr>
          <w:p w14:paraId="3B40085D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56.5 (23.0)</w:t>
            </w:r>
          </w:p>
        </w:tc>
        <w:tc>
          <w:tcPr>
            <w:tcW w:w="520" w:type="pct"/>
          </w:tcPr>
          <w:p w14:paraId="228DA3B1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9.6 (23.6)</w:t>
            </w:r>
          </w:p>
        </w:tc>
        <w:tc>
          <w:tcPr>
            <w:tcW w:w="517" w:type="pct"/>
          </w:tcPr>
          <w:p w14:paraId="2ECD70DA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7.8 (25.8)</w:t>
            </w:r>
          </w:p>
        </w:tc>
      </w:tr>
      <w:tr w:rsidR="00353203" w:rsidRPr="002477FE" w14:paraId="3CBA066E" w14:textId="77777777" w:rsidTr="00462CF6">
        <w:trPr>
          <w:trHeight w:val="255"/>
        </w:trPr>
        <w:tc>
          <w:tcPr>
            <w:tcW w:w="849" w:type="pct"/>
          </w:tcPr>
          <w:p w14:paraId="37246E03" w14:textId="77777777" w:rsidR="00353203" w:rsidRPr="002477FE" w:rsidRDefault="00353203" w:rsidP="003532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Protein, </w:t>
            </w:r>
            <w:r w:rsidRPr="002477FE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 w:rsidR="00D454C7">
              <w:rPr>
                <w:rFonts w:ascii="Times New Roman" w:hAnsi="Times New Roman" w:cs="Times New Roman"/>
                <w:i/>
                <w:sz w:val="20"/>
                <w:szCs w:val="20"/>
              </w:rPr>
              <w:t>/day</w:t>
            </w:r>
          </w:p>
        </w:tc>
        <w:tc>
          <w:tcPr>
            <w:tcW w:w="520" w:type="pct"/>
          </w:tcPr>
          <w:p w14:paraId="0B9D37B1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86.3 (18.3)</w:t>
            </w:r>
          </w:p>
        </w:tc>
        <w:tc>
          <w:tcPr>
            <w:tcW w:w="518" w:type="pct"/>
          </w:tcPr>
          <w:p w14:paraId="296E4989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9.9 (15.9)</w:t>
            </w:r>
          </w:p>
        </w:tc>
        <w:tc>
          <w:tcPr>
            <w:tcW w:w="520" w:type="pct"/>
          </w:tcPr>
          <w:p w14:paraId="0707C425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7.1 (13.9)</w:t>
            </w:r>
          </w:p>
        </w:tc>
        <w:tc>
          <w:tcPr>
            <w:tcW w:w="518" w:type="pct"/>
          </w:tcPr>
          <w:p w14:paraId="4FFC7BD5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4.7 (13.2)</w:t>
            </w:r>
          </w:p>
        </w:tc>
        <w:tc>
          <w:tcPr>
            <w:tcW w:w="520" w:type="pct"/>
          </w:tcPr>
          <w:p w14:paraId="242783A8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86.4 (18.3)</w:t>
            </w:r>
          </w:p>
        </w:tc>
        <w:tc>
          <w:tcPr>
            <w:tcW w:w="518" w:type="pct"/>
          </w:tcPr>
          <w:p w14:paraId="1AF27F61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80.0 (16.0)</w:t>
            </w:r>
          </w:p>
        </w:tc>
        <w:tc>
          <w:tcPr>
            <w:tcW w:w="520" w:type="pct"/>
          </w:tcPr>
          <w:p w14:paraId="640D5A51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7.2 (14.0)</w:t>
            </w:r>
          </w:p>
        </w:tc>
        <w:tc>
          <w:tcPr>
            <w:tcW w:w="517" w:type="pct"/>
          </w:tcPr>
          <w:p w14:paraId="6F4ECA76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4.8 (13.2)</w:t>
            </w:r>
          </w:p>
        </w:tc>
      </w:tr>
      <w:tr w:rsidR="00353203" w:rsidRPr="002477FE" w14:paraId="4AF1DCFB" w14:textId="77777777" w:rsidTr="00462CF6">
        <w:trPr>
          <w:trHeight w:val="255"/>
        </w:trPr>
        <w:tc>
          <w:tcPr>
            <w:tcW w:w="849" w:type="pct"/>
          </w:tcPr>
          <w:p w14:paraId="479583A6" w14:textId="77777777" w:rsidR="00353203" w:rsidRPr="002477FE" w:rsidRDefault="00353203" w:rsidP="003532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Protein </w:t>
            </w:r>
            <w:r w:rsidRPr="002477FE">
              <w:rPr>
                <w:rFonts w:ascii="Times New Roman" w:hAnsi="Times New Roman" w:cs="Times New Roman"/>
                <w:i/>
                <w:sz w:val="20"/>
                <w:szCs w:val="20"/>
              </w:rPr>
              <w:t>% energy</w:t>
            </w:r>
          </w:p>
        </w:tc>
        <w:tc>
          <w:tcPr>
            <w:tcW w:w="520" w:type="pct"/>
          </w:tcPr>
          <w:p w14:paraId="4DE86167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4.7 (2.4)</w:t>
            </w:r>
          </w:p>
        </w:tc>
        <w:tc>
          <w:tcPr>
            <w:tcW w:w="518" w:type="pct"/>
          </w:tcPr>
          <w:p w14:paraId="66ED8E0C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5.0 (2.4)</w:t>
            </w:r>
          </w:p>
        </w:tc>
        <w:tc>
          <w:tcPr>
            <w:tcW w:w="520" w:type="pct"/>
          </w:tcPr>
          <w:p w14:paraId="426F5633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5.4 (2.7)</w:t>
            </w:r>
          </w:p>
        </w:tc>
        <w:tc>
          <w:tcPr>
            <w:tcW w:w="518" w:type="pct"/>
          </w:tcPr>
          <w:p w14:paraId="444AB553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5.8 (2.8)</w:t>
            </w:r>
          </w:p>
        </w:tc>
        <w:tc>
          <w:tcPr>
            <w:tcW w:w="520" w:type="pct"/>
          </w:tcPr>
          <w:p w14:paraId="011AFFFB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4.7 (2.3)</w:t>
            </w:r>
          </w:p>
        </w:tc>
        <w:tc>
          <w:tcPr>
            <w:tcW w:w="518" w:type="pct"/>
          </w:tcPr>
          <w:p w14:paraId="03DAF6F6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5.0 (2.4)</w:t>
            </w:r>
          </w:p>
        </w:tc>
        <w:tc>
          <w:tcPr>
            <w:tcW w:w="520" w:type="pct"/>
          </w:tcPr>
          <w:p w14:paraId="0240E662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5.4 (2.7)</w:t>
            </w:r>
          </w:p>
        </w:tc>
        <w:tc>
          <w:tcPr>
            <w:tcW w:w="517" w:type="pct"/>
          </w:tcPr>
          <w:p w14:paraId="0ED2E041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5.8 (2.8)</w:t>
            </w:r>
          </w:p>
        </w:tc>
      </w:tr>
      <w:tr w:rsidR="00353203" w:rsidRPr="002477FE" w14:paraId="0E8B577F" w14:textId="77777777" w:rsidTr="00462CF6">
        <w:trPr>
          <w:trHeight w:val="255"/>
        </w:trPr>
        <w:tc>
          <w:tcPr>
            <w:tcW w:w="849" w:type="pct"/>
          </w:tcPr>
          <w:p w14:paraId="3BB76D7F" w14:textId="77777777" w:rsidR="00353203" w:rsidRPr="002477FE" w:rsidRDefault="00353203" w:rsidP="003532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Energy intake, </w:t>
            </w:r>
            <w:r w:rsidRPr="002477FE">
              <w:rPr>
                <w:rFonts w:ascii="Times New Roman" w:hAnsi="Times New Roman" w:cs="Times New Roman"/>
                <w:i/>
                <w:sz w:val="20"/>
                <w:szCs w:val="20"/>
              </w:rPr>
              <w:t>kcal</w:t>
            </w:r>
            <w:r w:rsidR="00D454C7">
              <w:rPr>
                <w:rFonts w:ascii="Times New Roman" w:hAnsi="Times New Roman" w:cs="Times New Roman"/>
                <w:i/>
                <w:sz w:val="20"/>
                <w:szCs w:val="20"/>
              </w:rPr>
              <w:t>/day</w:t>
            </w:r>
          </w:p>
        </w:tc>
        <w:tc>
          <w:tcPr>
            <w:tcW w:w="520" w:type="pct"/>
          </w:tcPr>
          <w:p w14:paraId="06F064CD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382 (509)</w:t>
            </w:r>
          </w:p>
        </w:tc>
        <w:tc>
          <w:tcPr>
            <w:tcW w:w="518" w:type="pct"/>
          </w:tcPr>
          <w:p w14:paraId="4F57C0C6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873 (464)</w:t>
            </w:r>
          </w:p>
        </w:tc>
        <w:tc>
          <w:tcPr>
            <w:tcW w:w="520" w:type="pct"/>
          </w:tcPr>
          <w:p w14:paraId="748B3D86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776 (386)</w:t>
            </w:r>
          </w:p>
        </w:tc>
        <w:tc>
          <w:tcPr>
            <w:tcW w:w="518" w:type="pct"/>
          </w:tcPr>
          <w:p w14:paraId="1CC43677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670 (355)</w:t>
            </w:r>
          </w:p>
        </w:tc>
        <w:tc>
          <w:tcPr>
            <w:tcW w:w="520" w:type="pct"/>
          </w:tcPr>
          <w:p w14:paraId="2E6A4594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383 (509)</w:t>
            </w:r>
          </w:p>
        </w:tc>
        <w:tc>
          <w:tcPr>
            <w:tcW w:w="518" w:type="pct"/>
          </w:tcPr>
          <w:p w14:paraId="3DFC0A25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173 (466)</w:t>
            </w:r>
          </w:p>
        </w:tc>
        <w:tc>
          <w:tcPr>
            <w:tcW w:w="520" w:type="pct"/>
          </w:tcPr>
          <w:p w14:paraId="091DFCF2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777 (388)</w:t>
            </w:r>
          </w:p>
        </w:tc>
        <w:tc>
          <w:tcPr>
            <w:tcW w:w="517" w:type="pct"/>
          </w:tcPr>
          <w:p w14:paraId="5E7D78AC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672 (354)</w:t>
            </w:r>
          </w:p>
        </w:tc>
      </w:tr>
      <w:tr w:rsidR="00353203" w:rsidRPr="002477FE" w14:paraId="73EFB04D" w14:textId="77777777" w:rsidTr="00462CF6">
        <w:trPr>
          <w:trHeight w:val="255"/>
        </w:trPr>
        <w:tc>
          <w:tcPr>
            <w:tcW w:w="849" w:type="pct"/>
          </w:tcPr>
          <w:p w14:paraId="12A86407" w14:textId="3087210A" w:rsidR="00353203" w:rsidRPr="002477FE" w:rsidRDefault="00353203" w:rsidP="003532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Smoking, </w:t>
            </w:r>
            <w:r w:rsidRPr="00462CF6">
              <w:rPr>
                <w:rFonts w:ascii="Times New Roman" w:hAnsi="Times New Roman"/>
                <w:i/>
                <w:sz w:val="20"/>
              </w:rPr>
              <w:t xml:space="preserve">n </w:t>
            </w:r>
            <w:r w:rsidR="00FF466C" w:rsidRP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F466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FF466C" w:rsidRP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61121F8E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0F518193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44E4A8F6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1332C6ED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1E06389C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6FB66939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43EFA485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</w:tcPr>
          <w:p w14:paraId="5B87630C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203" w:rsidRPr="002477FE" w14:paraId="4BECBC1E" w14:textId="77777777" w:rsidTr="00462CF6">
        <w:trPr>
          <w:trHeight w:val="255"/>
        </w:trPr>
        <w:tc>
          <w:tcPr>
            <w:tcW w:w="849" w:type="pct"/>
          </w:tcPr>
          <w:p w14:paraId="4D4B7E38" w14:textId="4B0B4563" w:rsidR="00353203" w:rsidRPr="002477FE" w:rsidRDefault="00353203" w:rsidP="003532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520" w:type="pct"/>
          </w:tcPr>
          <w:p w14:paraId="64361B1C" w14:textId="4B2377CE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333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0ABAE92D" w14:textId="70C0C659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209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3F901B52" w14:textId="7092A6FE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496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1674E691" w14:textId="1203688D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200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1DBE10FC" w14:textId="3E49DA96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301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1F9E51E4" w14:textId="4724B5C5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94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17B8501A" w14:textId="43AF2BB9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451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7" w:type="pct"/>
          </w:tcPr>
          <w:p w14:paraId="14E5B8BC" w14:textId="0836C6F2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78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53203" w:rsidRPr="002477FE" w14:paraId="3C5DC767" w14:textId="77777777" w:rsidTr="00462CF6">
        <w:trPr>
          <w:trHeight w:val="255"/>
        </w:trPr>
        <w:tc>
          <w:tcPr>
            <w:tcW w:w="849" w:type="pct"/>
          </w:tcPr>
          <w:p w14:paraId="53F9B11A" w14:textId="387AD86E" w:rsidR="00353203" w:rsidRPr="002477FE" w:rsidRDefault="00353203" w:rsidP="003532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520" w:type="pct"/>
          </w:tcPr>
          <w:p w14:paraId="2D0C02FF" w14:textId="7DB3ED4D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716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40DBAE3A" w14:textId="72C34693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808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46B7CCBF" w14:textId="286C1E21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505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1436A7E3" w14:textId="0211AEC2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046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0FD3638B" w14:textId="2A920139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584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3B9E8830" w14:textId="13F9B6BA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670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4BDB7839" w14:textId="52BB6EA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363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7" w:type="pct"/>
          </w:tcPr>
          <w:p w14:paraId="3D9FF3EE" w14:textId="7E820AE5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949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53203" w:rsidRPr="002477FE" w14:paraId="3C6F7407" w14:textId="77777777" w:rsidTr="00462CF6">
        <w:trPr>
          <w:trHeight w:val="255"/>
        </w:trPr>
        <w:tc>
          <w:tcPr>
            <w:tcW w:w="849" w:type="pct"/>
          </w:tcPr>
          <w:p w14:paraId="74B7A15E" w14:textId="5DE8F318" w:rsidR="00353203" w:rsidRPr="002477FE" w:rsidRDefault="00353203" w:rsidP="003532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520" w:type="pct"/>
          </w:tcPr>
          <w:p w14:paraId="43B68304" w14:textId="65B1707B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428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4BCD11A2" w14:textId="055999E3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856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152A643F" w14:textId="68E11F65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2886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16548A0C" w14:textId="4DA224AD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856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4440BAF0" w14:textId="3E3E66B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324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02505518" w14:textId="7AEC7C2B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780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5EDD2D45" w14:textId="724A6442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2599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7" w:type="pct"/>
          </w:tcPr>
          <w:p w14:paraId="661E88B5" w14:textId="1D95A1BB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672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53203" w:rsidRPr="002477FE" w14:paraId="25900190" w14:textId="77777777" w:rsidTr="00462CF6">
        <w:trPr>
          <w:trHeight w:val="255"/>
        </w:trPr>
        <w:tc>
          <w:tcPr>
            <w:tcW w:w="849" w:type="pct"/>
          </w:tcPr>
          <w:p w14:paraId="1AC2F614" w14:textId="5FAD9830" w:rsidR="00353203" w:rsidRPr="002477FE" w:rsidRDefault="00353203" w:rsidP="003532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Physical activity, </w:t>
            </w:r>
            <w:r w:rsidRPr="00462CF6">
              <w:rPr>
                <w:rFonts w:ascii="Times New Roman" w:hAnsi="Times New Roman"/>
                <w:i/>
                <w:sz w:val="20"/>
              </w:rPr>
              <w:t xml:space="preserve">n </w:t>
            </w:r>
            <w:r w:rsidR="00FF466C" w:rsidRP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F466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FF466C" w:rsidRP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44672652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4435F573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65161890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1BB939B6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2BE7B616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734141F5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298C3749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</w:tcPr>
          <w:p w14:paraId="0331B8ED" w14:textId="7777777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203" w:rsidRPr="002477FE" w14:paraId="351609D2" w14:textId="77777777" w:rsidTr="00462CF6">
        <w:trPr>
          <w:trHeight w:val="255"/>
        </w:trPr>
        <w:tc>
          <w:tcPr>
            <w:tcW w:w="849" w:type="pct"/>
          </w:tcPr>
          <w:p w14:paraId="2098C443" w14:textId="21B44E12" w:rsidR="00353203" w:rsidRPr="002477FE" w:rsidRDefault="00353203" w:rsidP="003532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520" w:type="pct"/>
          </w:tcPr>
          <w:p w14:paraId="1FAE0BBE" w14:textId="7E9D5ADF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719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730543D9" w14:textId="1A69F1CD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017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2C08D524" w14:textId="30A9404B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941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69E5A2E9" w14:textId="6D6F4EE8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129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29A7C6DF" w14:textId="5A783C3A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646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24852704" w14:textId="38AA325B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920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23367B4D" w14:textId="5393C4CE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827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7" w:type="pct"/>
          </w:tcPr>
          <w:p w14:paraId="7C25114F" w14:textId="6B9E28AC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002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53203" w:rsidRPr="002477FE" w14:paraId="61B81163" w14:textId="77777777" w:rsidTr="00462CF6">
        <w:tc>
          <w:tcPr>
            <w:tcW w:w="849" w:type="pct"/>
          </w:tcPr>
          <w:p w14:paraId="29839C86" w14:textId="77777777" w:rsidR="00353203" w:rsidRPr="002477FE" w:rsidRDefault="00353203" w:rsidP="003532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Moderately inactive</w:t>
            </w:r>
          </w:p>
        </w:tc>
        <w:tc>
          <w:tcPr>
            <w:tcW w:w="520" w:type="pct"/>
          </w:tcPr>
          <w:p w14:paraId="39189559" w14:textId="4F883F09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843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7F265AE8" w14:textId="151F9826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752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7D7A85D7" w14:textId="7C66095A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563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606D8A35" w14:textId="188876DC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037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655BEBE4" w14:textId="4DE4E4E6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767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12758577" w14:textId="4401127B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691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418DCE78" w14:textId="390F9C2D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430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7" w:type="pct"/>
          </w:tcPr>
          <w:p w14:paraId="783699D2" w14:textId="1288A798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944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53203" w:rsidRPr="002477FE" w14:paraId="596F1232" w14:textId="77777777" w:rsidTr="00462CF6">
        <w:trPr>
          <w:trHeight w:val="255"/>
        </w:trPr>
        <w:tc>
          <w:tcPr>
            <w:tcW w:w="849" w:type="pct"/>
          </w:tcPr>
          <w:p w14:paraId="6D7FE5CB" w14:textId="77777777" w:rsidR="00353203" w:rsidRPr="002477FE" w:rsidRDefault="00353203" w:rsidP="003532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Moderately Active</w:t>
            </w:r>
          </w:p>
        </w:tc>
        <w:tc>
          <w:tcPr>
            <w:tcW w:w="520" w:type="pct"/>
          </w:tcPr>
          <w:p w14:paraId="5E9F8CFD" w14:textId="454CA8DF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979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29F0A3A6" w14:textId="3018B23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611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0FC2D3B3" w14:textId="604CA41D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333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40403CF0" w14:textId="0E9EF92A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600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7B6EA4E4" w14:textId="65F61C1A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912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5EB8B9A2" w14:textId="11AE5E59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573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6FB670F6" w14:textId="13DCC07D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190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7" w:type="pct"/>
          </w:tcPr>
          <w:p w14:paraId="451889E6" w14:textId="75872387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547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53203" w:rsidRPr="002477FE" w14:paraId="6934C0C9" w14:textId="77777777" w:rsidTr="00462CF6">
        <w:trPr>
          <w:trHeight w:val="255"/>
        </w:trPr>
        <w:tc>
          <w:tcPr>
            <w:tcW w:w="849" w:type="pct"/>
          </w:tcPr>
          <w:p w14:paraId="1519F99C" w14:textId="5C6AD5C5" w:rsidR="00353203" w:rsidRPr="002477FE" w:rsidRDefault="00353203" w:rsidP="003532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520" w:type="pct"/>
          </w:tcPr>
          <w:p w14:paraId="2089894D" w14:textId="2223F4C2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936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57650837" w14:textId="17080D1E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493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59F91D7D" w14:textId="3B6BE89C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050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44ED39BF" w14:textId="43C3D7CB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336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5BCD3F75" w14:textId="1A7E21D2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884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6C085AFF" w14:textId="15415EC1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460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1797CD45" w14:textId="3D3E7063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966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7" w:type="pct"/>
          </w:tcPr>
          <w:p w14:paraId="35AA8172" w14:textId="4F6E6D8F" w:rsidR="00353203" w:rsidRPr="002477FE" w:rsidRDefault="0035320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306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2106F" w:rsidRPr="002477FE" w14:paraId="711A525F" w14:textId="77777777" w:rsidTr="00462CF6">
        <w:trPr>
          <w:trHeight w:val="255"/>
        </w:trPr>
        <w:tc>
          <w:tcPr>
            <w:tcW w:w="849" w:type="pct"/>
          </w:tcPr>
          <w:p w14:paraId="27D4DF13" w14:textId="745F1AD9" w:rsidR="0022106F" w:rsidRPr="002477FE" w:rsidRDefault="0022106F" w:rsidP="002210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rticosteroid use, </w:t>
            </w:r>
            <w:r w:rsidR="00FF466C" w:rsidRPr="00462CF6">
              <w:rPr>
                <w:rFonts w:ascii="Times New Roman" w:hAnsi="Times New Roman"/>
                <w:i/>
                <w:sz w:val="20"/>
              </w:rPr>
              <w:t xml:space="preserve">n </w:t>
            </w:r>
            <w:r w:rsidR="00FF466C" w:rsidRPr="00FF466C">
              <w:rPr>
                <w:rFonts w:ascii="Times New Roman" w:hAnsi="Times New Roman" w:cs="Times New Roman"/>
                <w:sz w:val="20"/>
                <w:szCs w:val="20"/>
              </w:rPr>
              <w:t>[%]</w:t>
            </w:r>
          </w:p>
        </w:tc>
        <w:tc>
          <w:tcPr>
            <w:tcW w:w="520" w:type="pct"/>
          </w:tcPr>
          <w:p w14:paraId="2C7E9FA4" w14:textId="36CE4A78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06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10BF11DA" w14:textId="1218FF8E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58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0D1C7F50" w14:textId="6B0B6ED0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204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194CCC7F" w14:textId="133AD6D2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203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324DF2F6" w14:textId="3C716E3F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96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736EA480" w14:textId="04806865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41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76A9BA3B" w14:textId="04CCBAF1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85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7" w:type="pct"/>
          </w:tcPr>
          <w:p w14:paraId="685A73D3" w14:textId="6B3EB0F2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80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2106F" w:rsidRPr="002477FE" w14:paraId="36C158A9" w14:textId="77777777" w:rsidTr="00462CF6">
        <w:trPr>
          <w:trHeight w:val="255"/>
        </w:trPr>
        <w:tc>
          <w:tcPr>
            <w:tcW w:w="849" w:type="pct"/>
          </w:tcPr>
          <w:p w14:paraId="19D6F5DC" w14:textId="548A7B54" w:rsidR="0022106F" w:rsidRPr="002477FE" w:rsidRDefault="0022106F" w:rsidP="002210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Menopausal status, </w:t>
            </w:r>
            <w:r w:rsidR="00FF466C" w:rsidRPr="00462CF6">
              <w:rPr>
                <w:rFonts w:ascii="Times New Roman" w:hAnsi="Times New Roman"/>
                <w:i/>
                <w:sz w:val="20"/>
              </w:rPr>
              <w:t xml:space="preserve">n </w:t>
            </w:r>
            <w:r w:rsidR="00FF466C" w:rsidRPr="00FF466C">
              <w:rPr>
                <w:rFonts w:ascii="Times New Roman" w:hAnsi="Times New Roman" w:cs="Times New Roman"/>
                <w:sz w:val="20"/>
                <w:szCs w:val="20"/>
              </w:rPr>
              <w:t>[%]</w:t>
            </w:r>
          </w:p>
        </w:tc>
        <w:tc>
          <w:tcPr>
            <w:tcW w:w="520" w:type="pct"/>
          </w:tcPr>
          <w:p w14:paraId="66A2A966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09499BE7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67EEAB55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4A2FC17B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251E7137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1BEA032E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7B88B806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</w:tcPr>
          <w:p w14:paraId="4708C6D9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06F" w:rsidRPr="002477FE" w14:paraId="47EAA25E" w14:textId="77777777" w:rsidTr="00462CF6">
        <w:trPr>
          <w:trHeight w:val="255"/>
        </w:trPr>
        <w:tc>
          <w:tcPr>
            <w:tcW w:w="849" w:type="pct"/>
          </w:tcPr>
          <w:p w14:paraId="32731F77" w14:textId="77777777" w:rsidR="0022106F" w:rsidRPr="002477FE" w:rsidRDefault="0022106F" w:rsidP="002210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Premenopausal</w:t>
            </w:r>
          </w:p>
        </w:tc>
        <w:tc>
          <w:tcPr>
            <w:tcW w:w="520" w:type="pct"/>
          </w:tcPr>
          <w:p w14:paraId="058AEA6E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3D503B67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4A03B629" w14:textId="2086C96F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473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0B701146" w14:textId="2C5C17A0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62CF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65535DC1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4A409F36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2C28BC40" w14:textId="06C32080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425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7" w:type="pct"/>
          </w:tcPr>
          <w:p w14:paraId="31CAB0BA" w14:textId="719647BF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2106F" w:rsidRPr="002477FE" w14:paraId="204CC003" w14:textId="77777777" w:rsidTr="00462CF6">
        <w:trPr>
          <w:trHeight w:val="255"/>
        </w:trPr>
        <w:tc>
          <w:tcPr>
            <w:tcW w:w="849" w:type="pct"/>
          </w:tcPr>
          <w:p w14:paraId="0F63BEFA" w14:textId="2D4B4F04" w:rsidR="0022106F" w:rsidRPr="002477FE" w:rsidRDefault="0022106F" w:rsidP="002210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Perimenopausal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&lt;1y</w:t>
            </w:r>
          </w:p>
        </w:tc>
        <w:tc>
          <w:tcPr>
            <w:tcW w:w="520" w:type="pct"/>
          </w:tcPr>
          <w:p w14:paraId="00A23399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69A21F97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0BA2C7BD" w14:textId="0830608B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266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7ED56177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5B092131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084B4486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4A90757D" w14:textId="353FCD63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238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7" w:type="pct"/>
          </w:tcPr>
          <w:p w14:paraId="22F807B7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06F" w:rsidRPr="002477FE" w14:paraId="181DD2A0" w14:textId="77777777" w:rsidTr="00462CF6">
        <w:trPr>
          <w:trHeight w:val="255"/>
        </w:trPr>
        <w:tc>
          <w:tcPr>
            <w:tcW w:w="849" w:type="pct"/>
          </w:tcPr>
          <w:p w14:paraId="3B6F0656" w14:textId="6BB73098" w:rsidR="0022106F" w:rsidRPr="002477FE" w:rsidRDefault="0022106F" w:rsidP="002210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Perimenopausal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-5y</w:t>
            </w:r>
          </w:p>
        </w:tc>
        <w:tc>
          <w:tcPr>
            <w:tcW w:w="520" w:type="pct"/>
          </w:tcPr>
          <w:p w14:paraId="2D52E384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5FEF035C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6F60DA67" w14:textId="6610B165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381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71A79687" w14:textId="64031B42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4546B5A6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44B37DD7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34EF8775" w14:textId="6DDF735D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239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7" w:type="pct"/>
          </w:tcPr>
          <w:p w14:paraId="642C71FD" w14:textId="7C946AA0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2106F" w:rsidRPr="002477FE" w14:paraId="1AAB91FB" w14:textId="77777777" w:rsidTr="00462CF6">
        <w:trPr>
          <w:trHeight w:val="255"/>
        </w:trPr>
        <w:tc>
          <w:tcPr>
            <w:tcW w:w="849" w:type="pct"/>
          </w:tcPr>
          <w:p w14:paraId="4B260430" w14:textId="64CB83BE" w:rsidR="0022106F" w:rsidRPr="002477FE" w:rsidRDefault="0022106F" w:rsidP="002210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Postmenopausal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&gt;5y</w:t>
            </w:r>
          </w:p>
        </w:tc>
        <w:tc>
          <w:tcPr>
            <w:tcW w:w="520" w:type="pct"/>
          </w:tcPr>
          <w:p w14:paraId="0C7B8AE5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7A8C246B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6D5E03AC" w14:textId="404FE1BF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2767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4ABFBF6A" w14:textId="74CC44F3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3082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391F2EEF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7C58501A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6305E802" w14:textId="10C5E209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2511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7" w:type="pct"/>
          </w:tcPr>
          <w:p w14:paraId="74A28A96" w14:textId="693DFCC9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2780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2106F" w:rsidRPr="002477FE" w14:paraId="14C4CE0B" w14:textId="77777777" w:rsidTr="00462CF6">
        <w:trPr>
          <w:trHeight w:val="255"/>
        </w:trPr>
        <w:tc>
          <w:tcPr>
            <w:tcW w:w="849" w:type="pct"/>
          </w:tcPr>
          <w:p w14:paraId="430C1CD4" w14:textId="46503B10" w:rsidR="0022106F" w:rsidRPr="002477FE" w:rsidRDefault="0022106F" w:rsidP="002210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HRT, </w:t>
            </w:r>
            <w:r w:rsidR="00FF466C" w:rsidRPr="00462CF6">
              <w:rPr>
                <w:rFonts w:ascii="Times New Roman" w:hAnsi="Times New Roman"/>
                <w:i/>
                <w:sz w:val="20"/>
              </w:rPr>
              <w:t xml:space="preserve">n </w:t>
            </w:r>
            <w:r w:rsidR="00FF466C" w:rsidRPr="00FF466C">
              <w:rPr>
                <w:rFonts w:ascii="Times New Roman" w:hAnsi="Times New Roman" w:cs="Times New Roman"/>
                <w:sz w:val="20"/>
                <w:szCs w:val="20"/>
              </w:rPr>
              <w:t>[%]</w:t>
            </w:r>
          </w:p>
        </w:tc>
        <w:tc>
          <w:tcPr>
            <w:tcW w:w="520" w:type="pct"/>
          </w:tcPr>
          <w:p w14:paraId="42BAD844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15078E16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5DE28C40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572B5E2C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35C89F8B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6C9D5E00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6C2C2347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</w:tcPr>
          <w:p w14:paraId="74524F9A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06F" w:rsidRPr="002477FE" w14:paraId="4D41D476" w14:textId="77777777" w:rsidTr="00462CF6">
        <w:trPr>
          <w:trHeight w:val="255"/>
        </w:trPr>
        <w:tc>
          <w:tcPr>
            <w:tcW w:w="849" w:type="pct"/>
          </w:tcPr>
          <w:p w14:paraId="5D2142A7" w14:textId="77777777" w:rsidR="0022106F" w:rsidRPr="002477FE" w:rsidRDefault="0022106F" w:rsidP="002210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520" w:type="pct"/>
          </w:tcPr>
          <w:p w14:paraId="6006E585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03A00BE4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2DF4E4E0" w14:textId="2A5A5A0A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456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26FD1DF3" w14:textId="26E34CB3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248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5772AC12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6540229A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687C55A5" w14:textId="633751EB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323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7" w:type="pct"/>
          </w:tcPr>
          <w:p w14:paraId="04EE83C5" w14:textId="4F31F6E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220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2106F" w:rsidRPr="002477FE" w14:paraId="5F709A25" w14:textId="77777777" w:rsidTr="00462CF6">
        <w:trPr>
          <w:trHeight w:val="255"/>
        </w:trPr>
        <w:tc>
          <w:tcPr>
            <w:tcW w:w="849" w:type="pct"/>
          </w:tcPr>
          <w:p w14:paraId="7180A009" w14:textId="77777777" w:rsidR="0022106F" w:rsidRPr="002477FE" w:rsidRDefault="0022106F" w:rsidP="002210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520" w:type="pct"/>
          </w:tcPr>
          <w:p w14:paraId="6E886C0F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02A65FC8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43B53786" w14:textId="22CA7B10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036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1A1FEE8B" w14:textId="43946835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395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560F1353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1B654646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1745AD38" w14:textId="3D05B44F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926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7" w:type="pct"/>
          </w:tcPr>
          <w:p w14:paraId="67130340" w14:textId="088C4453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362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2106F" w:rsidRPr="002477FE" w14:paraId="1FE39B69" w14:textId="77777777" w:rsidTr="00462CF6">
        <w:trPr>
          <w:trHeight w:val="255"/>
        </w:trPr>
        <w:tc>
          <w:tcPr>
            <w:tcW w:w="849" w:type="pct"/>
          </w:tcPr>
          <w:p w14:paraId="7DD66CDB" w14:textId="77777777" w:rsidR="0022106F" w:rsidRPr="002477FE" w:rsidRDefault="0022106F" w:rsidP="002210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520" w:type="pct"/>
          </w:tcPr>
          <w:p w14:paraId="261B1196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777E5D10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45C52A25" w14:textId="3135317C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2395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37EEA6AF" w14:textId="16DE4524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2459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597D47DD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363ABD48" w14:textId="7777777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067C3E63" w14:textId="28A8BF09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2164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7" w:type="pct"/>
          </w:tcPr>
          <w:p w14:paraId="67721D86" w14:textId="0B301A29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2217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2106F" w:rsidRPr="002477FE" w14:paraId="0123D388" w14:textId="77777777" w:rsidTr="00462CF6">
        <w:trPr>
          <w:trHeight w:val="255"/>
        </w:trPr>
        <w:tc>
          <w:tcPr>
            <w:tcW w:w="849" w:type="pct"/>
          </w:tcPr>
          <w:p w14:paraId="241ADFC0" w14:textId="47D6510E" w:rsidR="0022106F" w:rsidRPr="002477FE" w:rsidRDefault="00462CF6" w:rsidP="002210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Statins use, </w:t>
            </w:r>
            <w:r w:rsidRPr="00462CF6">
              <w:rPr>
                <w:rFonts w:ascii="Times New Roman" w:hAnsi="Times New Roman"/>
                <w:i/>
                <w:sz w:val="20"/>
              </w:rPr>
              <w:t xml:space="preserve">n </w:t>
            </w:r>
            <w:r w:rsidRPr="00FF466C">
              <w:rPr>
                <w:rFonts w:ascii="Times New Roman" w:hAnsi="Times New Roman" w:cs="Times New Roman"/>
                <w:sz w:val="20"/>
                <w:szCs w:val="20"/>
              </w:rPr>
              <w:t>[%]</w:t>
            </w:r>
          </w:p>
        </w:tc>
        <w:tc>
          <w:tcPr>
            <w:tcW w:w="520" w:type="pct"/>
          </w:tcPr>
          <w:p w14:paraId="36068B83" w14:textId="700DE3C4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53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3422F45C" w14:textId="5A3BFAFF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94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3C054A1C" w14:textId="37B813DD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03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31F8E219" w14:textId="1F734830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87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3406AF53" w14:textId="6E097ADB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41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7F80DF9C" w14:textId="2DEE147D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77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0E0F696C" w14:textId="63E6DA5F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7" w:type="pct"/>
          </w:tcPr>
          <w:p w14:paraId="004C108E" w14:textId="01FA8D3F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67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2106F" w:rsidRPr="002477FE" w14:paraId="7A2D0872" w14:textId="77777777" w:rsidTr="00462CF6">
        <w:trPr>
          <w:trHeight w:val="255"/>
        </w:trPr>
        <w:tc>
          <w:tcPr>
            <w:tcW w:w="849" w:type="pct"/>
          </w:tcPr>
          <w:p w14:paraId="5676C7DF" w14:textId="77777777" w:rsidR="0022106F" w:rsidRPr="002477FE" w:rsidRDefault="0022106F" w:rsidP="002210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ay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ary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leted</w:t>
            </w:r>
          </w:p>
        </w:tc>
        <w:tc>
          <w:tcPr>
            <w:tcW w:w="520" w:type="pct"/>
          </w:tcPr>
          <w:p w14:paraId="25DE9875" w14:textId="665A8FE4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6.6 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8" w:type="pct"/>
          </w:tcPr>
          <w:p w14:paraId="678B8283" w14:textId="6054FA39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6.9 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0" w:type="pct"/>
          </w:tcPr>
          <w:p w14:paraId="6E1ADCC4" w14:textId="08A6D562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6.8 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8" w:type="pct"/>
          </w:tcPr>
          <w:p w14:paraId="17942ABD" w14:textId="65046FAB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6.9 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0" w:type="pct"/>
          </w:tcPr>
          <w:p w14:paraId="2A385EEA" w14:textId="1AC2C62B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6.6 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8" w:type="pct"/>
          </w:tcPr>
          <w:p w14:paraId="4F9E1112" w14:textId="51B576B8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6.9 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0" w:type="pct"/>
          </w:tcPr>
          <w:p w14:paraId="7E01C61D" w14:textId="2333A4B6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6.8 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7" w:type="pct"/>
          </w:tcPr>
          <w:p w14:paraId="251A39ED" w14:textId="0C691667" w:rsidR="0022106F" w:rsidRPr="002477FE" w:rsidRDefault="0022106F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6.9 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62CF6" w:rsidRPr="002477FE" w14:paraId="19A540EB" w14:textId="77777777" w:rsidTr="00462CF6">
        <w:trPr>
          <w:trHeight w:val="255"/>
        </w:trPr>
        <w:tc>
          <w:tcPr>
            <w:tcW w:w="849" w:type="pct"/>
            <w:noWrap/>
            <w:tcFitText/>
          </w:tcPr>
          <w:p w14:paraId="2CA9E4F7" w14:textId="391AA0F0" w:rsidR="00CD7A13" w:rsidRPr="002477FE" w:rsidRDefault="00CD7A13" w:rsidP="00CD7A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BD7">
              <w:rPr>
                <w:rFonts w:ascii="Times New Roman" w:hAnsi="Times New Roman" w:cs="Times New Roman"/>
                <w:spacing w:val="1"/>
                <w:w w:val="91"/>
                <w:sz w:val="20"/>
                <w:szCs w:val="20"/>
              </w:rPr>
              <w:t>Vitamin C supplements</w:t>
            </w:r>
            <w:r w:rsidR="00462CF6" w:rsidRPr="00EE3BD7">
              <w:rPr>
                <w:rFonts w:ascii="Times New Roman" w:hAnsi="Times New Roman" w:cs="Times New Roman"/>
                <w:spacing w:val="1"/>
                <w:w w:val="91"/>
                <w:sz w:val="20"/>
                <w:szCs w:val="20"/>
              </w:rPr>
              <w:t xml:space="preserve">, </w:t>
            </w:r>
            <w:r w:rsidR="00462CF6" w:rsidRPr="00EE3BD7">
              <w:rPr>
                <w:rFonts w:ascii="Times New Roman" w:hAnsi="Times New Roman"/>
                <w:i/>
                <w:spacing w:val="1"/>
                <w:w w:val="91"/>
                <w:sz w:val="20"/>
              </w:rPr>
              <w:t xml:space="preserve">n </w:t>
            </w:r>
            <w:r w:rsidR="00462CF6" w:rsidRPr="00EE3BD7">
              <w:rPr>
                <w:rFonts w:ascii="Times New Roman" w:hAnsi="Times New Roman" w:cs="Times New Roman"/>
                <w:spacing w:val="1"/>
                <w:w w:val="91"/>
                <w:sz w:val="20"/>
                <w:szCs w:val="20"/>
              </w:rPr>
              <w:t>[%</w:t>
            </w:r>
            <w:r w:rsidR="00462CF6" w:rsidRPr="00EE3BD7">
              <w:rPr>
                <w:rFonts w:ascii="Times New Roman" w:hAnsi="Times New Roman" w:cs="Times New Roman"/>
                <w:spacing w:val="15"/>
                <w:w w:val="91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0CC1B2C6" w14:textId="755295D6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354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7DF3FDA3" w14:textId="6C2A4101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341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145660C3" w14:textId="00F6A095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934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50CAC6C5" w14:textId="5E8EA3C9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491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0E385AAC" w14:textId="037D51AB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315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22FB2991" w14:textId="5A6275F1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318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1876522E" w14:textId="34B9D4EE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850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7" w:type="pct"/>
          </w:tcPr>
          <w:p w14:paraId="0E3B7286" w14:textId="77777777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A13" w:rsidRPr="002477FE" w14:paraId="4DA0549F" w14:textId="77777777" w:rsidTr="00462CF6">
        <w:trPr>
          <w:trHeight w:val="255"/>
        </w:trPr>
        <w:tc>
          <w:tcPr>
            <w:tcW w:w="849" w:type="pct"/>
          </w:tcPr>
          <w:p w14:paraId="73B840B9" w14:textId="5D8A85DE" w:rsidR="00CD7A13" w:rsidRPr="002477FE" w:rsidRDefault="00CD7A13" w:rsidP="00CD7A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Social class</w:t>
            </w:r>
            <w:r w:rsidR="00462CF6"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62CF6" w:rsidRPr="00462CF6">
              <w:rPr>
                <w:rFonts w:ascii="Times New Roman" w:hAnsi="Times New Roman"/>
                <w:i/>
                <w:sz w:val="20"/>
              </w:rPr>
              <w:t xml:space="preserve">n </w:t>
            </w:r>
            <w:r w:rsidR="00462CF6" w:rsidRPr="00FF466C">
              <w:rPr>
                <w:rFonts w:ascii="Times New Roman" w:hAnsi="Times New Roman" w:cs="Times New Roman"/>
                <w:sz w:val="20"/>
                <w:szCs w:val="20"/>
              </w:rPr>
              <w:t>[%]</w:t>
            </w:r>
          </w:p>
        </w:tc>
        <w:tc>
          <w:tcPr>
            <w:tcW w:w="520" w:type="pct"/>
          </w:tcPr>
          <w:p w14:paraId="7E97F2BD" w14:textId="77777777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26482E7A" w14:textId="77777777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3A2BD4DD" w14:textId="77777777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3E91F442" w14:textId="77777777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005456E1" w14:textId="77777777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3E95B37B" w14:textId="77777777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101342F0" w14:textId="77777777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</w:tcPr>
          <w:p w14:paraId="4DFBBD77" w14:textId="77777777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A13" w:rsidRPr="002477FE" w14:paraId="4CDCC4EB" w14:textId="77777777" w:rsidTr="00462CF6">
        <w:trPr>
          <w:trHeight w:val="255"/>
        </w:trPr>
        <w:tc>
          <w:tcPr>
            <w:tcW w:w="849" w:type="pct"/>
          </w:tcPr>
          <w:p w14:paraId="1ADB422A" w14:textId="77777777" w:rsidR="00CD7A13" w:rsidRPr="002477FE" w:rsidRDefault="00CD7A13" w:rsidP="00CD7A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Professional</w:t>
            </w:r>
          </w:p>
        </w:tc>
        <w:tc>
          <w:tcPr>
            <w:tcW w:w="520" w:type="pct"/>
          </w:tcPr>
          <w:p w14:paraId="6885F609" w14:textId="565DF297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283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763C9A9F" w14:textId="7853E723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240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0E04C06C" w14:textId="6B10E6E0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348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6756B00C" w14:textId="03C99A97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98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03AC9AC6" w14:textId="6A9CBC77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261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0FBA4C50" w14:textId="37718084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218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790E5D3E" w14:textId="20D70270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310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7" w:type="pct"/>
          </w:tcPr>
          <w:p w14:paraId="371C1EF7" w14:textId="5C360FFE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76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D7A13" w:rsidRPr="002477FE" w14:paraId="2F1F59D5" w14:textId="77777777" w:rsidTr="00462CF6">
        <w:trPr>
          <w:trHeight w:val="255"/>
        </w:trPr>
        <w:tc>
          <w:tcPr>
            <w:tcW w:w="849" w:type="pct"/>
          </w:tcPr>
          <w:p w14:paraId="4C7B4762" w14:textId="77777777" w:rsidR="00CD7A13" w:rsidRPr="002477FE" w:rsidRDefault="00CD7A13" w:rsidP="00CD7A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Managerial</w:t>
            </w:r>
          </w:p>
        </w:tc>
        <w:tc>
          <w:tcPr>
            <w:tcW w:w="520" w:type="pct"/>
          </w:tcPr>
          <w:p w14:paraId="306E568A" w14:textId="0DB3DD7C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433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13FAC11B" w14:textId="0939573C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154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15CEDB8A" w14:textId="27B55D23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859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3BC8EF7C" w14:textId="12D2FE9C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091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26984449" w14:textId="644093DA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327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3A806F00" w14:textId="4CE62310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068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6C2F1B9A" w14:textId="173945DD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689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7" w:type="pct"/>
          </w:tcPr>
          <w:p w14:paraId="6642E385" w14:textId="460AEC88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979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D7A13" w:rsidRPr="002477FE" w14:paraId="780168B9" w14:textId="77777777" w:rsidTr="00462CF6">
        <w:trPr>
          <w:trHeight w:val="255"/>
        </w:trPr>
        <w:tc>
          <w:tcPr>
            <w:tcW w:w="849" w:type="pct"/>
          </w:tcPr>
          <w:p w14:paraId="60C60529" w14:textId="77777777" w:rsidR="00CD7A13" w:rsidRPr="002477FE" w:rsidRDefault="00CD7A13" w:rsidP="00CD7A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lled non-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manual</w:t>
            </w:r>
          </w:p>
        </w:tc>
        <w:tc>
          <w:tcPr>
            <w:tcW w:w="520" w:type="pct"/>
          </w:tcPr>
          <w:p w14:paraId="27C0EC5C" w14:textId="05B494D7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407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2F383F91" w14:textId="5F3FE355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390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1BEB75B8" w14:textId="115E132C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843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330FD7BB" w14:textId="146B506B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711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01D3EA25" w14:textId="2C6DB0DD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363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39CA2C50" w14:textId="7B2DDF16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360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1C12CC9D" w14:textId="4FF7CE08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761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7" w:type="pct"/>
          </w:tcPr>
          <w:p w14:paraId="18405B75" w14:textId="760B5007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652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D7A13" w:rsidRPr="002477FE" w14:paraId="246019E5" w14:textId="77777777" w:rsidTr="00462CF6">
        <w:trPr>
          <w:trHeight w:val="255"/>
        </w:trPr>
        <w:tc>
          <w:tcPr>
            <w:tcW w:w="849" w:type="pct"/>
          </w:tcPr>
          <w:p w14:paraId="691B7D83" w14:textId="77777777" w:rsidR="00CD7A13" w:rsidRPr="002477FE" w:rsidRDefault="00CD7A13" w:rsidP="00CD7A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Skilled manual</w:t>
            </w:r>
          </w:p>
        </w:tc>
        <w:tc>
          <w:tcPr>
            <w:tcW w:w="520" w:type="pct"/>
          </w:tcPr>
          <w:p w14:paraId="5EAAF19D" w14:textId="3B573BA8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818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5F040ADF" w14:textId="1D2E7D5F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604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3921EA00" w14:textId="7401FF46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043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651AC56F" w14:textId="3FC4D087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534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4F151F72" w14:textId="6BDDFF51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758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7864365F" w14:textId="054B28C6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554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3786D22C" w14:textId="41A3A141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941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7" w:type="pct"/>
          </w:tcPr>
          <w:p w14:paraId="4A39BEF8" w14:textId="415BAB99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485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D7A13" w:rsidRPr="002477FE" w14:paraId="4E16492C" w14:textId="77777777" w:rsidTr="00462CF6">
        <w:trPr>
          <w:trHeight w:val="255"/>
        </w:trPr>
        <w:tc>
          <w:tcPr>
            <w:tcW w:w="849" w:type="pct"/>
          </w:tcPr>
          <w:p w14:paraId="15CE2BF4" w14:textId="77777777" w:rsidR="00CD7A13" w:rsidRPr="002477FE" w:rsidRDefault="00CD7A13" w:rsidP="00CD7A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mi-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skilled</w:t>
            </w:r>
          </w:p>
        </w:tc>
        <w:tc>
          <w:tcPr>
            <w:tcW w:w="520" w:type="pct"/>
          </w:tcPr>
          <w:p w14:paraId="2178E73D" w14:textId="5C4E52D7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419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364BE075" w14:textId="2906F795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362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17EEC56B" w14:textId="51359DE4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591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3E185657" w14:textId="6F083F7C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359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46B5117C" w14:textId="65ECF792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393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2B6C9FA2" w14:textId="63B3C92C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334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0134DEAD" w14:textId="50C0D51B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538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7" w:type="pct"/>
          </w:tcPr>
          <w:p w14:paraId="644F37A3" w14:textId="222B9444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317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D7A13" w:rsidRPr="002477FE" w14:paraId="01992BD0" w14:textId="77777777" w:rsidTr="00462CF6">
        <w:trPr>
          <w:trHeight w:val="255"/>
        </w:trPr>
        <w:tc>
          <w:tcPr>
            <w:tcW w:w="849" w:type="pct"/>
          </w:tcPr>
          <w:p w14:paraId="480203F0" w14:textId="77777777" w:rsidR="00CD7A13" w:rsidRPr="002477FE" w:rsidRDefault="00CD7A13" w:rsidP="00CD7A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skilled</w:t>
            </w:r>
          </w:p>
        </w:tc>
        <w:tc>
          <w:tcPr>
            <w:tcW w:w="520" w:type="pct"/>
          </w:tcPr>
          <w:p w14:paraId="105DD7B2" w14:textId="4791DD89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78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7B288268" w14:textId="2DA50801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71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5C1FB934" w14:textId="7E5AD1D3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43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4810EF9C" w14:textId="4810BDB9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24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4CC506D8" w14:textId="71FAEDA6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70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14:paraId="3DA457C6" w14:textId="291A023C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63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20" w:type="pct"/>
          </w:tcPr>
          <w:p w14:paraId="64C80F75" w14:textId="235A74A0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7" w:type="pct"/>
          </w:tcPr>
          <w:p w14:paraId="6A05F51C" w14:textId="038DBBEB" w:rsidR="00CD7A13" w:rsidRPr="002477FE" w:rsidRDefault="00CD7A13" w:rsidP="00462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115 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F466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14:paraId="6C32689B" w14:textId="77777777" w:rsidR="0027484F" w:rsidRPr="00B85FE4" w:rsidRDefault="0027484F" w:rsidP="00B9217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952A38A" w14:textId="2D1CB919" w:rsidR="002D2CF4" w:rsidRPr="00B85FE4" w:rsidRDefault="0027484F" w:rsidP="00B9217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85FE4">
        <w:rPr>
          <w:rFonts w:ascii="Times New Roman" w:hAnsi="Times New Roman" w:cs="Times New Roman"/>
          <w:sz w:val="22"/>
          <w:szCs w:val="22"/>
          <w:vertAlign w:val="superscript"/>
        </w:rPr>
        <w:t xml:space="preserve">1 </w:t>
      </w:r>
      <w:r w:rsidRPr="00B85FE4">
        <w:rPr>
          <w:rFonts w:ascii="Times New Roman" w:hAnsi="Times New Roman" w:cs="Times New Roman"/>
          <w:sz w:val="22"/>
          <w:szCs w:val="22"/>
        </w:rPr>
        <w:t xml:space="preserve">Differences between men and women. Values are mean (SD) or </w:t>
      </w:r>
      <w:r w:rsidR="00DB1F7B">
        <w:rPr>
          <w:rFonts w:ascii="Times New Roman" w:hAnsi="Times New Roman" w:cs="Times New Roman"/>
          <w:sz w:val="22"/>
          <w:szCs w:val="22"/>
        </w:rPr>
        <w:t xml:space="preserve">n </w:t>
      </w:r>
      <w:r w:rsidR="00DB1F7B">
        <w:rPr>
          <w:rFonts w:ascii="Times New Roman" w:hAnsi="Times New Roman" w:cs="Times New Roman"/>
          <w:sz w:val="22"/>
          <w:szCs w:val="22"/>
        </w:rPr>
        <w:t>[</w:t>
      </w:r>
      <w:r w:rsidRPr="00B85FE4">
        <w:rPr>
          <w:rFonts w:ascii="Times New Roman" w:hAnsi="Times New Roman" w:cs="Times New Roman"/>
          <w:sz w:val="22"/>
          <w:szCs w:val="22"/>
        </w:rPr>
        <w:t>%</w:t>
      </w:r>
      <w:r w:rsidR="00E31542">
        <w:rPr>
          <w:rFonts w:ascii="Times New Roman" w:hAnsi="Times New Roman" w:cs="Times New Roman"/>
          <w:sz w:val="22"/>
          <w:szCs w:val="22"/>
        </w:rPr>
        <w:t>]</w:t>
      </w:r>
      <w:r w:rsidRPr="00B85FE4">
        <w:rPr>
          <w:rFonts w:ascii="Times New Roman" w:hAnsi="Times New Roman" w:cs="Times New Roman"/>
          <w:sz w:val="22"/>
          <w:szCs w:val="22"/>
        </w:rPr>
        <w:t>.</w:t>
      </w:r>
      <w:r w:rsidRPr="00B85FE4">
        <w:rPr>
          <w:rFonts w:ascii="Times New Roman" w:hAnsi="Times New Roman" w:cs="Times New Roman"/>
          <w:sz w:val="22"/>
          <w:szCs w:val="22"/>
        </w:rPr>
        <w:t xml:space="preserve"> Vitamin </w:t>
      </w:r>
      <w:r w:rsidR="00E42B52" w:rsidRPr="00B85FE4">
        <w:rPr>
          <w:rFonts w:ascii="Times New Roman" w:hAnsi="Times New Roman" w:cs="Times New Roman"/>
          <w:sz w:val="22"/>
          <w:szCs w:val="22"/>
        </w:rPr>
        <w:t>C</w:t>
      </w:r>
      <w:r w:rsidRPr="00B85FE4">
        <w:rPr>
          <w:rFonts w:ascii="Times New Roman" w:hAnsi="Times New Roman" w:cs="Times New Roman"/>
          <w:sz w:val="22"/>
          <w:szCs w:val="22"/>
        </w:rPr>
        <w:t xml:space="preserve"> group characteristics at firs</w:t>
      </w:r>
      <w:r w:rsidR="00E42B52" w:rsidRPr="00B85FE4">
        <w:rPr>
          <w:rFonts w:ascii="Times New Roman" w:hAnsi="Times New Roman" w:cs="Times New Roman"/>
          <w:sz w:val="22"/>
          <w:szCs w:val="22"/>
        </w:rPr>
        <w:t>t health check. Plasma vitamin C</w:t>
      </w:r>
      <w:r w:rsidRPr="00B85FE4">
        <w:rPr>
          <w:rFonts w:ascii="Times New Roman" w:hAnsi="Times New Roman" w:cs="Times New Roman"/>
          <w:sz w:val="22"/>
          <w:szCs w:val="22"/>
        </w:rPr>
        <w:t xml:space="preserve"> characteristic at second health check (time of BIA measures). Fat Free Mass Percentage (FFM%), Fat Free Mass </w:t>
      </w:r>
      <w:proofErr w:type="spellStart"/>
      <w:r w:rsidRPr="00B85FE4">
        <w:rPr>
          <w:rFonts w:ascii="Times New Roman" w:hAnsi="Times New Roman" w:cs="Times New Roman"/>
          <w:sz w:val="22"/>
          <w:szCs w:val="22"/>
        </w:rPr>
        <w:t>standardised</w:t>
      </w:r>
      <w:proofErr w:type="spellEnd"/>
      <w:r w:rsidRPr="00B85FE4">
        <w:rPr>
          <w:rFonts w:ascii="Times New Roman" w:hAnsi="Times New Roman" w:cs="Times New Roman"/>
          <w:sz w:val="22"/>
          <w:szCs w:val="22"/>
        </w:rPr>
        <w:t xml:space="preserve"> by BMI (FFM</w:t>
      </w:r>
      <w:r w:rsidRPr="00B85FE4">
        <w:rPr>
          <w:rFonts w:ascii="Times New Roman" w:hAnsi="Times New Roman" w:cs="Times New Roman"/>
          <w:sz w:val="22"/>
          <w:szCs w:val="22"/>
          <w:vertAlign w:val="subscript"/>
        </w:rPr>
        <w:t>BMI</w:t>
      </w:r>
      <w:r w:rsidRPr="00B85FE4">
        <w:rPr>
          <w:rFonts w:ascii="Times New Roman" w:hAnsi="Times New Roman" w:cs="Times New Roman"/>
          <w:sz w:val="22"/>
          <w:szCs w:val="22"/>
        </w:rPr>
        <w:t>)</w:t>
      </w:r>
    </w:p>
    <w:p w14:paraId="125893E4" w14:textId="77777777" w:rsidR="0027484F" w:rsidRPr="00B85FE4" w:rsidRDefault="002477FE" w:rsidP="00B9217B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</w:rPr>
        <w:br w:type="page"/>
      </w:r>
      <w:r w:rsidR="009F49EA" w:rsidRPr="00B85FE4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2.</w:t>
      </w:r>
      <w:r w:rsidR="009F49EA" w:rsidRPr="00B85FE4">
        <w:rPr>
          <w:rFonts w:ascii="Times New Roman" w:hAnsi="Times New Roman" w:cs="Times New Roman"/>
          <w:bCs/>
          <w:sz w:val="22"/>
          <w:szCs w:val="22"/>
        </w:rPr>
        <w:t xml:space="preserve"> Associations between quintiles of dietary vitamin C and </w:t>
      </w:r>
      <w:r w:rsidR="00D454C7" w:rsidRPr="00B85FE4">
        <w:rPr>
          <w:rFonts w:ascii="Times New Roman" w:hAnsi="Times New Roman" w:cs="Times New Roman"/>
          <w:bCs/>
          <w:sz w:val="22"/>
          <w:szCs w:val="22"/>
        </w:rPr>
        <w:t>fat free mass</w:t>
      </w:r>
      <w:r w:rsidR="009F49EA" w:rsidRPr="00B85FE4">
        <w:rPr>
          <w:rFonts w:ascii="Times New Roman" w:hAnsi="Times New Roman" w:cs="Times New Roman"/>
          <w:bCs/>
          <w:sz w:val="22"/>
          <w:szCs w:val="22"/>
        </w:rPr>
        <w:t>, adjusted mean values</w:t>
      </w:r>
      <w:r w:rsidR="00D454C7" w:rsidRPr="00B85FE4">
        <w:rPr>
          <w:rFonts w:ascii="Times New Roman" w:hAnsi="Times New Roman" w:cs="Times New Roman"/>
          <w:bCs/>
          <w:sz w:val="22"/>
          <w:szCs w:val="22"/>
        </w:rPr>
        <w:t>,</w:t>
      </w:r>
      <w:r w:rsidR="009F49EA" w:rsidRPr="00B85FE4">
        <w:rPr>
          <w:rFonts w:ascii="Times New Roman" w:hAnsi="Times New Roman" w:cs="Times New Roman"/>
          <w:bCs/>
          <w:sz w:val="22"/>
          <w:szCs w:val="22"/>
        </w:rPr>
        <w:t xml:space="preserve"> in men and women aged 42-82 years</w:t>
      </w:r>
      <w:r w:rsidR="009F49EA" w:rsidRPr="00B85FE4">
        <w:rPr>
          <w:rFonts w:ascii="Times New Roman" w:hAnsi="Times New Roman" w:cs="Times New Roman"/>
          <w:bCs/>
          <w:sz w:val="22"/>
          <w:szCs w:val="22"/>
          <w:vertAlign w:val="superscript"/>
        </w:rPr>
        <w:t>1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761"/>
        <w:gridCol w:w="1550"/>
        <w:gridCol w:w="1550"/>
        <w:gridCol w:w="1683"/>
        <w:gridCol w:w="1616"/>
        <w:gridCol w:w="1550"/>
        <w:gridCol w:w="1550"/>
        <w:gridCol w:w="1550"/>
        <w:gridCol w:w="1716"/>
      </w:tblGrid>
      <w:tr w:rsidR="002D2CF4" w:rsidRPr="002477FE" w14:paraId="200069A1" w14:textId="77777777" w:rsidTr="0024375A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2E527D" w14:textId="77777777" w:rsidR="002D2CF4" w:rsidRPr="002477FE" w:rsidRDefault="009774D9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b/>
                <w:sz w:val="20"/>
                <w:szCs w:val="20"/>
              </w:rPr>
              <w:t>Men (n=6350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6B1F7C3E" w14:textId="77777777" w:rsidR="002D2CF4" w:rsidRPr="009774D9" w:rsidRDefault="002D2CF4" w:rsidP="001633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4D9">
              <w:rPr>
                <w:rFonts w:ascii="Times New Roman" w:hAnsi="Times New Roman" w:cs="Times New Roman"/>
                <w:b/>
                <w:sz w:val="20"/>
                <w:szCs w:val="20"/>
              </w:rPr>
              <w:t>FFM%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31EE5A06" w14:textId="77777777" w:rsidR="002D2CF4" w:rsidRPr="009774D9" w:rsidRDefault="002D2CF4" w:rsidP="001633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4D9">
              <w:rPr>
                <w:rFonts w:ascii="Times New Roman" w:hAnsi="Times New Roman" w:cs="Times New Roman"/>
                <w:b/>
                <w:sz w:val="20"/>
                <w:szCs w:val="20"/>
              </w:rPr>
              <w:t>FF</w:t>
            </w:r>
            <w:r w:rsidR="009774D9" w:rsidRPr="009774D9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9774D9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BMI</w:t>
            </w:r>
          </w:p>
        </w:tc>
      </w:tr>
      <w:tr w:rsidR="002D2CF4" w:rsidRPr="002477FE" w14:paraId="08072970" w14:textId="77777777" w:rsidTr="0024375A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E109F9" w14:textId="77777777" w:rsidR="002D2CF4" w:rsidRPr="002477FE" w:rsidRDefault="002D2CF4" w:rsidP="000E297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3648700C" w14:textId="77777777" w:rsidR="002D2CF4" w:rsidRPr="009774D9" w:rsidRDefault="002D2CF4" w:rsidP="001633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4D9">
              <w:rPr>
                <w:rFonts w:ascii="Times New Roman" w:hAnsi="Times New Roman" w:cs="Times New Roman"/>
                <w:b/>
                <w:sz w:val="20"/>
                <w:szCs w:val="20"/>
              </w:rPr>
              <w:t>&lt;65</w:t>
            </w:r>
            <w:proofErr w:type="gramStart"/>
            <w:r w:rsidRPr="009774D9">
              <w:rPr>
                <w:rFonts w:ascii="Times New Roman" w:hAnsi="Times New Roman" w:cs="Times New Roman"/>
                <w:b/>
                <w:sz w:val="20"/>
                <w:szCs w:val="20"/>
              </w:rPr>
              <w:t>y  (</w:t>
            </w:r>
            <w:proofErr w:type="gramEnd"/>
            <w:r w:rsidRPr="009774D9">
              <w:rPr>
                <w:rFonts w:ascii="Times New Roman" w:hAnsi="Times New Roman" w:cs="Times New Roman"/>
                <w:b/>
                <w:sz w:val="20"/>
                <w:szCs w:val="20"/>
              </w:rPr>
              <w:t>n=3477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13FF46FE" w14:textId="77777777" w:rsidR="002D2CF4" w:rsidRPr="009774D9" w:rsidRDefault="002D2CF4" w:rsidP="001633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4D9">
              <w:rPr>
                <w:rFonts w:ascii="Times New Roman" w:hAnsi="Times New Roman" w:cs="Times New Roman"/>
                <w:b/>
                <w:sz w:val="20"/>
                <w:szCs w:val="20"/>
              </w:rPr>
              <w:t>≥65y (n=2873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43532E74" w14:textId="77777777" w:rsidR="002D2CF4" w:rsidRPr="009774D9" w:rsidRDefault="002D2CF4" w:rsidP="001633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4D9">
              <w:rPr>
                <w:rFonts w:ascii="Times New Roman" w:hAnsi="Times New Roman" w:cs="Times New Roman"/>
                <w:b/>
                <w:sz w:val="20"/>
                <w:szCs w:val="20"/>
              </w:rPr>
              <w:t>&lt;65y (n=3477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6929EA1C" w14:textId="77777777" w:rsidR="002D2CF4" w:rsidRPr="009774D9" w:rsidRDefault="002D2CF4" w:rsidP="001633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4D9">
              <w:rPr>
                <w:rFonts w:ascii="Times New Roman" w:hAnsi="Times New Roman" w:cs="Times New Roman"/>
                <w:b/>
                <w:sz w:val="20"/>
                <w:szCs w:val="20"/>
              </w:rPr>
              <w:t>≥65y (n=2873)</w:t>
            </w:r>
          </w:p>
        </w:tc>
      </w:tr>
      <w:tr w:rsidR="002D2CF4" w:rsidRPr="002477FE" w14:paraId="5C090342" w14:textId="77777777" w:rsidTr="0024375A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5CD6B6E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Vitamin C Quinti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9F2837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D683DE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8DDD34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6BC98A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1F8F12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C07A81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28A650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814A37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</w:tr>
      <w:tr w:rsidR="002D2CF4" w:rsidRPr="002477FE" w14:paraId="62D515CA" w14:textId="77777777" w:rsidTr="0024375A">
        <w:tc>
          <w:tcPr>
            <w:tcW w:w="0" w:type="auto"/>
          </w:tcPr>
          <w:p w14:paraId="60CEEEAA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DA6DAFA" w14:textId="77777777" w:rsidR="002D2CF4" w:rsidRPr="002477FE" w:rsidRDefault="00504802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9±0.23</w:t>
            </w:r>
          </w:p>
        </w:tc>
        <w:tc>
          <w:tcPr>
            <w:tcW w:w="0" w:type="auto"/>
            <w:vAlign w:val="bottom"/>
          </w:tcPr>
          <w:p w14:paraId="052BA641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6.2±</w:t>
            </w:r>
            <w:r w:rsidRPr="002477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0" w:type="auto"/>
          </w:tcPr>
          <w:p w14:paraId="7695C1C9" w14:textId="77777777" w:rsidR="002D2CF4" w:rsidRPr="002477FE" w:rsidRDefault="00504802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6±0.25</w:t>
            </w:r>
          </w:p>
        </w:tc>
        <w:tc>
          <w:tcPr>
            <w:tcW w:w="0" w:type="auto"/>
            <w:vAlign w:val="bottom"/>
          </w:tcPr>
          <w:p w14:paraId="6A38225F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6.4±0.19</w:t>
            </w:r>
          </w:p>
        </w:tc>
        <w:tc>
          <w:tcPr>
            <w:tcW w:w="0" w:type="auto"/>
          </w:tcPr>
          <w:p w14:paraId="068B7526" w14:textId="77777777" w:rsidR="002D2CF4" w:rsidRPr="002477FE" w:rsidRDefault="00504802" w:rsidP="009774D9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±0.01</w:t>
            </w:r>
          </w:p>
        </w:tc>
        <w:tc>
          <w:tcPr>
            <w:tcW w:w="0" w:type="auto"/>
            <w:vAlign w:val="bottom"/>
          </w:tcPr>
          <w:p w14:paraId="2F19F617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.32±0.01</w:t>
            </w:r>
          </w:p>
        </w:tc>
        <w:tc>
          <w:tcPr>
            <w:tcW w:w="0" w:type="auto"/>
          </w:tcPr>
          <w:p w14:paraId="1202AE8B" w14:textId="77777777" w:rsidR="002D2CF4" w:rsidRPr="002477FE" w:rsidRDefault="00504802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4±0.01</w:t>
            </w:r>
          </w:p>
        </w:tc>
        <w:tc>
          <w:tcPr>
            <w:tcW w:w="0" w:type="auto"/>
            <w:vAlign w:val="bottom"/>
          </w:tcPr>
          <w:p w14:paraId="0BEECA57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.27±0.01</w:t>
            </w:r>
          </w:p>
        </w:tc>
      </w:tr>
      <w:tr w:rsidR="002D2CF4" w:rsidRPr="002477FE" w14:paraId="2D26DCD7" w14:textId="77777777" w:rsidTr="0024375A">
        <w:tc>
          <w:tcPr>
            <w:tcW w:w="0" w:type="auto"/>
          </w:tcPr>
          <w:p w14:paraId="23B1CA57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6AC2AEB" w14:textId="77777777" w:rsidR="002D2CF4" w:rsidRPr="002477FE" w:rsidRDefault="00504802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8±0.22</w:t>
            </w:r>
          </w:p>
        </w:tc>
        <w:tc>
          <w:tcPr>
            <w:tcW w:w="0" w:type="auto"/>
            <w:vAlign w:val="bottom"/>
          </w:tcPr>
          <w:p w14:paraId="45F765DE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6.7±0.16</w:t>
            </w:r>
          </w:p>
        </w:tc>
        <w:tc>
          <w:tcPr>
            <w:tcW w:w="0" w:type="auto"/>
          </w:tcPr>
          <w:p w14:paraId="3F0BD016" w14:textId="77777777" w:rsidR="002D2CF4" w:rsidRPr="002477FE" w:rsidRDefault="00504802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0±0.24</w:t>
            </w:r>
          </w:p>
        </w:tc>
        <w:tc>
          <w:tcPr>
            <w:tcW w:w="0" w:type="auto"/>
            <w:vAlign w:val="bottom"/>
          </w:tcPr>
          <w:p w14:paraId="433ABF0C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6.6±0.19</w:t>
            </w:r>
          </w:p>
        </w:tc>
        <w:tc>
          <w:tcPr>
            <w:tcW w:w="0" w:type="auto"/>
          </w:tcPr>
          <w:p w14:paraId="3FC00E25" w14:textId="77777777" w:rsidR="002D2CF4" w:rsidRPr="002477FE" w:rsidRDefault="00504802" w:rsidP="009774D9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6±0.01</w:t>
            </w:r>
          </w:p>
        </w:tc>
        <w:tc>
          <w:tcPr>
            <w:tcW w:w="0" w:type="auto"/>
            <w:vAlign w:val="bottom"/>
          </w:tcPr>
          <w:p w14:paraId="45EB72AA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.36±0.01</w:t>
            </w:r>
          </w:p>
        </w:tc>
        <w:tc>
          <w:tcPr>
            <w:tcW w:w="0" w:type="auto"/>
          </w:tcPr>
          <w:p w14:paraId="749AB9B3" w14:textId="77777777" w:rsidR="002D2CF4" w:rsidRPr="002477FE" w:rsidRDefault="00504802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7±0.01</w:t>
            </w:r>
          </w:p>
        </w:tc>
        <w:tc>
          <w:tcPr>
            <w:tcW w:w="0" w:type="auto"/>
            <w:vAlign w:val="bottom"/>
          </w:tcPr>
          <w:p w14:paraId="6ED2EEFA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.27±0.01</w:t>
            </w:r>
          </w:p>
        </w:tc>
      </w:tr>
      <w:tr w:rsidR="002D2CF4" w:rsidRPr="002477FE" w14:paraId="1C715466" w14:textId="77777777" w:rsidTr="0024375A">
        <w:tc>
          <w:tcPr>
            <w:tcW w:w="0" w:type="auto"/>
          </w:tcPr>
          <w:p w14:paraId="46F2ECDC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0759C12" w14:textId="77777777" w:rsidR="002D2CF4" w:rsidRPr="002477FE" w:rsidRDefault="00504802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9±0.22</w:t>
            </w:r>
          </w:p>
        </w:tc>
        <w:tc>
          <w:tcPr>
            <w:tcW w:w="0" w:type="auto"/>
            <w:vAlign w:val="bottom"/>
          </w:tcPr>
          <w:p w14:paraId="6AF14ACF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6.8±0.16</w:t>
            </w:r>
          </w:p>
        </w:tc>
        <w:tc>
          <w:tcPr>
            <w:tcW w:w="0" w:type="auto"/>
          </w:tcPr>
          <w:p w14:paraId="45CFD32C" w14:textId="77777777" w:rsidR="002D2CF4" w:rsidRPr="002477FE" w:rsidRDefault="00504802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5±0.23</w:t>
            </w:r>
          </w:p>
        </w:tc>
        <w:tc>
          <w:tcPr>
            <w:tcW w:w="0" w:type="auto"/>
            <w:vAlign w:val="bottom"/>
          </w:tcPr>
          <w:p w14:paraId="50E50F15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6.6±0.19</w:t>
            </w:r>
          </w:p>
        </w:tc>
        <w:tc>
          <w:tcPr>
            <w:tcW w:w="0" w:type="auto"/>
          </w:tcPr>
          <w:p w14:paraId="7E807922" w14:textId="77777777" w:rsidR="002D2CF4" w:rsidRPr="002477FE" w:rsidRDefault="00504802" w:rsidP="009774D9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8±0.01</w:t>
            </w:r>
          </w:p>
        </w:tc>
        <w:tc>
          <w:tcPr>
            <w:tcW w:w="0" w:type="auto"/>
            <w:vAlign w:val="bottom"/>
          </w:tcPr>
          <w:p w14:paraId="21B40BC2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.37±0.01</w:t>
            </w:r>
          </w:p>
        </w:tc>
        <w:tc>
          <w:tcPr>
            <w:tcW w:w="0" w:type="auto"/>
          </w:tcPr>
          <w:p w14:paraId="1333D571" w14:textId="77777777" w:rsidR="002D2CF4" w:rsidRPr="002477FE" w:rsidRDefault="00504802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8±0.01</w:t>
            </w:r>
          </w:p>
        </w:tc>
        <w:tc>
          <w:tcPr>
            <w:tcW w:w="0" w:type="auto"/>
            <w:vAlign w:val="bottom"/>
          </w:tcPr>
          <w:p w14:paraId="468FF9DC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.27±0.01</w:t>
            </w:r>
          </w:p>
        </w:tc>
      </w:tr>
      <w:tr w:rsidR="002D2CF4" w:rsidRPr="002477FE" w14:paraId="57DA0136" w14:textId="77777777" w:rsidTr="0024375A">
        <w:tc>
          <w:tcPr>
            <w:tcW w:w="0" w:type="auto"/>
          </w:tcPr>
          <w:p w14:paraId="42BFA0F9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C8F5B14" w14:textId="77777777" w:rsidR="002D2CF4" w:rsidRPr="002477FE" w:rsidRDefault="00504802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6±0.23</w:t>
            </w:r>
          </w:p>
        </w:tc>
        <w:tc>
          <w:tcPr>
            <w:tcW w:w="0" w:type="auto"/>
            <w:vAlign w:val="bottom"/>
          </w:tcPr>
          <w:p w14:paraId="32A5FA50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6.6±0.16</w:t>
            </w:r>
          </w:p>
        </w:tc>
        <w:tc>
          <w:tcPr>
            <w:tcW w:w="0" w:type="auto"/>
          </w:tcPr>
          <w:p w14:paraId="2480A60E" w14:textId="77777777" w:rsidR="002D2CF4" w:rsidRPr="002477FE" w:rsidRDefault="00504802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1±0.24</w:t>
            </w:r>
          </w:p>
        </w:tc>
        <w:tc>
          <w:tcPr>
            <w:tcW w:w="0" w:type="auto"/>
            <w:vAlign w:val="bottom"/>
          </w:tcPr>
          <w:p w14:paraId="766F3C80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7.1±0.19</w:t>
            </w:r>
          </w:p>
        </w:tc>
        <w:tc>
          <w:tcPr>
            <w:tcW w:w="0" w:type="auto"/>
          </w:tcPr>
          <w:p w14:paraId="2470FD67" w14:textId="77777777" w:rsidR="002D2CF4" w:rsidRPr="002477FE" w:rsidRDefault="00504802" w:rsidP="009774D9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±0.01</w:t>
            </w:r>
          </w:p>
        </w:tc>
        <w:tc>
          <w:tcPr>
            <w:tcW w:w="0" w:type="auto"/>
            <w:vAlign w:val="bottom"/>
          </w:tcPr>
          <w:p w14:paraId="1DB6187C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.36±0.01</w:t>
            </w:r>
          </w:p>
        </w:tc>
        <w:tc>
          <w:tcPr>
            <w:tcW w:w="0" w:type="auto"/>
          </w:tcPr>
          <w:p w14:paraId="6DD60C22" w14:textId="77777777" w:rsidR="002D2CF4" w:rsidRPr="002477FE" w:rsidRDefault="00504802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±0.01</w:t>
            </w:r>
          </w:p>
        </w:tc>
        <w:tc>
          <w:tcPr>
            <w:tcW w:w="0" w:type="auto"/>
            <w:vAlign w:val="bottom"/>
          </w:tcPr>
          <w:p w14:paraId="479C724E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.30±0.01</w:t>
            </w:r>
          </w:p>
        </w:tc>
      </w:tr>
      <w:tr w:rsidR="002D2CF4" w:rsidRPr="002477FE" w14:paraId="5AD3EA58" w14:textId="77777777" w:rsidTr="0024375A">
        <w:tc>
          <w:tcPr>
            <w:tcW w:w="0" w:type="auto"/>
          </w:tcPr>
          <w:p w14:paraId="616D5D84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BA9762F" w14:textId="77777777" w:rsidR="002D2CF4" w:rsidRPr="002477FE" w:rsidRDefault="00504802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3±0.21</w:t>
            </w:r>
          </w:p>
        </w:tc>
        <w:tc>
          <w:tcPr>
            <w:tcW w:w="0" w:type="auto"/>
            <w:vAlign w:val="bottom"/>
          </w:tcPr>
          <w:p w14:paraId="6F27ABC2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7.2±0.16</w:t>
            </w:r>
          </w:p>
        </w:tc>
        <w:tc>
          <w:tcPr>
            <w:tcW w:w="0" w:type="auto"/>
          </w:tcPr>
          <w:p w14:paraId="5FF524A4" w14:textId="77777777" w:rsidR="002D2CF4" w:rsidRPr="002477FE" w:rsidRDefault="00504802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5±0.23</w:t>
            </w:r>
          </w:p>
        </w:tc>
        <w:tc>
          <w:tcPr>
            <w:tcW w:w="0" w:type="auto"/>
            <w:vAlign w:val="bottom"/>
          </w:tcPr>
          <w:p w14:paraId="5A8B8876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76.9±0.19</w:t>
            </w:r>
          </w:p>
        </w:tc>
        <w:tc>
          <w:tcPr>
            <w:tcW w:w="0" w:type="auto"/>
          </w:tcPr>
          <w:p w14:paraId="35FEEB63" w14:textId="77777777" w:rsidR="002D2CF4" w:rsidRPr="002477FE" w:rsidRDefault="00504802" w:rsidP="009774D9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1±0.01</w:t>
            </w:r>
          </w:p>
        </w:tc>
        <w:tc>
          <w:tcPr>
            <w:tcW w:w="0" w:type="auto"/>
            <w:vAlign w:val="bottom"/>
          </w:tcPr>
          <w:p w14:paraId="0F990A9C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.39±0.01</w:t>
            </w:r>
          </w:p>
        </w:tc>
        <w:tc>
          <w:tcPr>
            <w:tcW w:w="0" w:type="auto"/>
          </w:tcPr>
          <w:p w14:paraId="7D38CDBF" w14:textId="77777777" w:rsidR="002D2CF4" w:rsidRPr="002477FE" w:rsidRDefault="00504802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±0.01</w:t>
            </w:r>
          </w:p>
        </w:tc>
        <w:tc>
          <w:tcPr>
            <w:tcW w:w="0" w:type="auto"/>
            <w:vAlign w:val="bottom"/>
          </w:tcPr>
          <w:p w14:paraId="073A18BE" w14:textId="77777777" w:rsidR="002D2CF4" w:rsidRPr="002477FE" w:rsidRDefault="002D2CF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.29±0.01</w:t>
            </w:r>
          </w:p>
        </w:tc>
      </w:tr>
      <w:tr w:rsidR="002D2CF4" w:rsidRPr="002477FE" w14:paraId="13C34E9E" w14:textId="77777777" w:rsidTr="0024375A">
        <w:tc>
          <w:tcPr>
            <w:tcW w:w="0" w:type="auto"/>
          </w:tcPr>
          <w:p w14:paraId="0ED20A16" w14:textId="420A01D8" w:rsidR="002D2CF4" w:rsidRPr="002477FE" w:rsidRDefault="002122BF" w:rsidP="00912B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5-Q1 difference</w:t>
            </w:r>
            <w:r w:rsidR="004965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659A" w:rsidRPr="004965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AD9B8D9" w14:textId="11D0FA88" w:rsidR="002D2CF4" w:rsidRPr="002477FE" w:rsidRDefault="00AA0572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0794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079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, 1.</w:t>
            </w:r>
            <w:r w:rsidR="00D079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216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D9521EA" w14:textId="7AF7515A" w:rsidR="002D2CF4" w:rsidRPr="002477FE" w:rsidRDefault="00F21670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150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7, </w:t>
            </w:r>
            <w:r w:rsidR="000D08F5">
              <w:rPr>
                <w:rFonts w:ascii="Times New Roman" w:hAnsi="Times New Roman" w:cs="Times New Roman"/>
                <w:sz w:val="20"/>
                <w:szCs w:val="20"/>
              </w:rPr>
              <w:t>1.51)</w:t>
            </w:r>
          </w:p>
        </w:tc>
        <w:tc>
          <w:tcPr>
            <w:tcW w:w="0" w:type="auto"/>
          </w:tcPr>
          <w:p w14:paraId="5D42F9FA" w14:textId="4E5A9FDC" w:rsidR="002D2CF4" w:rsidRPr="002477FE" w:rsidRDefault="000D08F5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</w:t>
            </w:r>
            <w:r w:rsidR="00B55602">
              <w:rPr>
                <w:rFonts w:ascii="Times New Roman" w:hAnsi="Times New Roman" w:cs="Times New Roman"/>
                <w:sz w:val="20"/>
                <w:szCs w:val="20"/>
              </w:rPr>
              <w:t>-0.74, 0.58)</w:t>
            </w:r>
          </w:p>
        </w:tc>
        <w:tc>
          <w:tcPr>
            <w:tcW w:w="0" w:type="auto"/>
          </w:tcPr>
          <w:p w14:paraId="6D7CE248" w14:textId="7C9BE535" w:rsidR="002D2CF4" w:rsidRPr="002477FE" w:rsidRDefault="002E3786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 (-0.11, 0.97)</w:t>
            </w:r>
          </w:p>
        </w:tc>
        <w:tc>
          <w:tcPr>
            <w:tcW w:w="0" w:type="auto"/>
          </w:tcPr>
          <w:p w14:paraId="6B01C4A9" w14:textId="62FA2405" w:rsidR="002D2CF4" w:rsidRPr="002477FE" w:rsidRDefault="00E135E9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08, 0.14)</w:t>
            </w:r>
          </w:p>
        </w:tc>
        <w:tc>
          <w:tcPr>
            <w:tcW w:w="0" w:type="auto"/>
          </w:tcPr>
          <w:p w14:paraId="3DE285CD" w14:textId="369F4809" w:rsidR="002D2CF4" w:rsidRPr="002477FE" w:rsidRDefault="00991C4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04, 0.10)</w:t>
            </w:r>
          </w:p>
        </w:tc>
        <w:tc>
          <w:tcPr>
            <w:tcW w:w="0" w:type="auto"/>
          </w:tcPr>
          <w:p w14:paraId="3633CD6F" w14:textId="7351A69D" w:rsidR="002D2CF4" w:rsidRPr="002477FE" w:rsidRDefault="00991C44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</w:t>
            </w:r>
            <w:r w:rsidR="000B4ED1">
              <w:rPr>
                <w:rFonts w:ascii="Times New Roman" w:hAnsi="Times New Roman" w:cs="Times New Roman"/>
                <w:sz w:val="20"/>
                <w:szCs w:val="20"/>
              </w:rPr>
              <w:t>0.03, 0.09)</w:t>
            </w:r>
          </w:p>
        </w:tc>
        <w:tc>
          <w:tcPr>
            <w:tcW w:w="0" w:type="auto"/>
          </w:tcPr>
          <w:p w14:paraId="7C5CEB7E" w14:textId="3754A1E5" w:rsidR="002D2CF4" w:rsidRPr="002477FE" w:rsidRDefault="009B61F2" w:rsidP="009774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-0.001, 0.06)</w:t>
            </w:r>
          </w:p>
        </w:tc>
      </w:tr>
      <w:tr w:rsidR="002122BF" w:rsidRPr="002477FE" w14:paraId="1E8ACA94" w14:textId="77777777" w:rsidTr="0024375A">
        <w:tc>
          <w:tcPr>
            <w:tcW w:w="0" w:type="auto"/>
          </w:tcPr>
          <w:p w14:paraId="5D38519F" w14:textId="2E4DD3C6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difference</w:t>
            </w:r>
            <w:r w:rsidR="004965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659A" w:rsidRPr="004965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54A02BE9" w14:textId="45C3EC4B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0" w:type="auto"/>
          </w:tcPr>
          <w:p w14:paraId="1FC159BF" w14:textId="084CDC74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0" w:type="auto"/>
          </w:tcPr>
          <w:p w14:paraId="579CAE88" w14:textId="07B21481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0" w:type="auto"/>
          </w:tcPr>
          <w:p w14:paraId="30E06F73" w14:textId="55C93B7B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14:paraId="2D2052AA" w14:textId="23FBB461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0" w:type="auto"/>
          </w:tcPr>
          <w:p w14:paraId="4C100CF6" w14:textId="0A43A6C9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0" w:type="auto"/>
          </w:tcPr>
          <w:p w14:paraId="1ECE24F7" w14:textId="606233AD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0" w:type="auto"/>
          </w:tcPr>
          <w:p w14:paraId="656CEB46" w14:textId="326558B4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2122BF" w:rsidRPr="002477FE" w14:paraId="1EA5CB45" w14:textId="77777777" w:rsidTr="0024375A">
        <w:tc>
          <w:tcPr>
            <w:tcW w:w="0" w:type="auto"/>
            <w:tcBorders>
              <w:bottom w:val="single" w:sz="4" w:space="0" w:color="auto"/>
            </w:tcBorders>
          </w:tcPr>
          <w:p w14:paraId="46ABB108" w14:textId="44336752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B34B22" w14:textId="132AE494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563F47" w14:textId="1B0ADAD6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C65E2A" w14:textId="0654EE35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96DA3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171CCB" w14:textId="432589EC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96DA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B85FAE" w14:textId="1278043E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3B5813" w14:textId="4BD94816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AE9DC9" w14:textId="6D13D82F" w:rsidR="002122BF" w:rsidRPr="002477FE" w:rsidRDefault="001E5885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122BF" w:rsidRPr="002477F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122BF" w:rsidRPr="002477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E7DA13" w14:textId="7984304D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E58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122BF" w:rsidRPr="002477FE" w14:paraId="5DEE765B" w14:textId="77777777" w:rsidTr="0024375A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73CAAA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b/>
                <w:sz w:val="20"/>
                <w:szCs w:val="20"/>
              </w:rPr>
              <w:t>Women (n=7989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4A32C93A" w14:textId="77777777" w:rsidR="002122BF" w:rsidRPr="009774D9" w:rsidRDefault="002122BF" w:rsidP="001633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4D9">
              <w:rPr>
                <w:rFonts w:ascii="Times New Roman" w:hAnsi="Times New Roman" w:cs="Times New Roman"/>
                <w:b/>
                <w:sz w:val="20"/>
                <w:szCs w:val="20"/>
              </w:rPr>
              <w:t>FFM%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195E9E60" w14:textId="77777777" w:rsidR="002122BF" w:rsidRPr="009774D9" w:rsidRDefault="002122BF" w:rsidP="001633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4D9">
              <w:rPr>
                <w:rFonts w:ascii="Times New Roman" w:hAnsi="Times New Roman" w:cs="Times New Roman"/>
                <w:b/>
                <w:sz w:val="20"/>
                <w:szCs w:val="20"/>
              </w:rPr>
              <w:t>FF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9774D9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BMI</w:t>
            </w:r>
          </w:p>
        </w:tc>
      </w:tr>
      <w:tr w:rsidR="002122BF" w:rsidRPr="002477FE" w14:paraId="796C40AD" w14:textId="77777777" w:rsidTr="0024375A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3F64B7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3B078A49" w14:textId="77777777" w:rsidR="002122BF" w:rsidRPr="009774D9" w:rsidRDefault="002122BF" w:rsidP="001633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4D9">
              <w:rPr>
                <w:rFonts w:ascii="Times New Roman" w:hAnsi="Times New Roman" w:cs="Times New Roman"/>
                <w:b/>
                <w:sz w:val="20"/>
                <w:szCs w:val="20"/>
              </w:rPr>
              <w:t>&lt;65y (n=4887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2B50E923" w14:textId="77777777" w:rsidR="002122BF" w:rsidRPr="009774D9" w:rsidRDefault="002122BF" w:rsidP="001633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4D9">
              <w:rPr>
                <w:rFonts w:ascii="Times New Roman" w:hAnsi="Times New Roman" w:cs="Times New Roman"/>
                <w:b/>
                <w:sz w:val="20"/>
                <w:szCs w:val="20"/>
              </w:rPr>
              <w:t>≥65y (n=3102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5A0CBCA7" w14:textId="77777777" w:rsidR="002122BF" w:rsidRPr="009774D9" w:rsidRDefault="002122BF" w:rsidP="001633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4D9">
              <w:rPr>
                <w:rFonts w:ascii="Times New Roman" w:hAnsi="Times New Roman" w:cs="Times New Roman"/>
                <w:b/>
                <w:sz w:val="20"/>
                <w:szCs w:val="20"/>
              </w:rPr>
              <w:t>&lt;65y (n=4887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35AE43D0" w14:textId="77777777" w:rsidR="002122BF" w:rsidRPr="009774D9" w:rsidRDefault="002122BF" w:rsidP="001633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4D9">
              <w:rPr>
                <w:rFonts w:ascii="Times New Roman" w:hAnsi="Times New Roman" w:cs="Times New Roman"/>
                <w:b/>
                <w:sz w:val="20"/>
                <w:szCs w:val="20"/>
              </w:rPr>
              <w:t>≥65y (n=3102)</w:t>
            </w:r>
          </w:p>
        </w:tc>
      </w:tr>
      <w:tr w:rsidR="002122BF" w:rsidRPr="002477FE" w14:paraId="5BBF31AE" w14:textId="77777777" w:rsidTr="0024375A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8FA1CF1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Vitamin C Quinti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351933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149697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E1E943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BE70FB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010528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2F9D4E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B2A802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E41325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</w:tr>
      <w:tr w:rsidR="002122BF" w:rsidRPr="002477FE" w14:paraId="3F2B7BE0" w14:textId="77777777" w:rsidTr="0024375A">
        <w:tc>
          <w:tcPr>
            <w:tcW w:w="0" w:type="auto"/>
          </w:tcPr>
          <w:p w14:paraId="50E1C5BD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06BC239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2±0.28</w:t>
            </w:r>
          </w:p>
        </w:tc>
        <w:tc>
          <w:tcPr>
            <w:tcW w:w="0" w:type="auto"/>
            <w:vAlign w:val="bottom"/>
          </w:tcPr>
          <w:p w14:paraId="4106C106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0.6±0.21</w:t>
            </w:r>
          </w:p>
        </w:tc>
        <w:tc>
          <w:tcPr>
            <w:tcW w:w="0" w:type="auto"/>
          </w:tcPr>
          <w:p w14:paraId="3B27E57D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9±0.34</w:t>
            </w:r>
          </w:p>
        </w:tc>
        <w:tc>
          <w:tcPr>
            <w:tcW w:w="0" w:type="auto"/>
            <w:vAlign w:val="bottom"/>
          </w:tcPr>
          <w:p w14:paraId="049BB758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59.9±0.27</w:t>
            </w:r>
          </w:p>
        </w:tc>
        <w:tc>
          <w:tcPr>
            <w:tcW w:w="0" w:type="auto"/>
          </w:tcPr>
          <w:p w14:paraId="64D550A8" w14:textId="77777777" w:rsidR="002122BF" w:rsidRPr="002477FE" w:rsidRDefault="002122BF" w:rsidP="002122BF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±0.01</w:t>
            </w:r>
          </w:p>
        </w:tc>
        <w:tc>
          <w:tcPr>
            <w:tcW w:w="0" w:type="auto"/>
            <w:vAlign w:val="bottom"/>
          </w:tcPr>
          <w:p w14:paraId="668424E1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.59±0.01</w:t>
            </w:r>
          </w:p>
        </w:tc>
        <w:tc>
          <w:tcPr>
            <w:tcW w:w="0" w:type="auto"/>
          </w:tcPr>
          <w:p w14:paraId="7687C27F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±0.01</w:t>
            </w:r>
          </w:p>
        </w:tc>
        <w:tc>
          <w:tcPr>
            <w:tcW w:w="0" w:type="auto"/>
            <w:vAlign w:val="bottom"/>
          </w:tcPr>
          <w:p w14:paraId="513D7E84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.51±0.01</w:t>
            </w:r>
          </w:p>
        </w:tc>
      </w:tr>
      <w:tr w:rsidR="002122BF" w:rsidRPr="002477FE" w14:paraId="5C53FD1E" w14:textId="77777777" w:rsidTr="0024375A">
        <w:tc>
          <w:tcPr>
            <w:tcW w:w="0" w:type="auto"/>
          </w:tcPr>
          <w:p w14:paraId="023C05C3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3B5C4F5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3±0.27</w:t>
            </w:r>
          </w:p>
        </w:tc>
        <w:tc>
          <w:tcPr>
            <w:tcW w:w="0" w:type="auto"/>
            <w:vAlign w:val="bottom"/>
          </w:tcPr>
          <w:p w14:paraId="7F51D0E8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1.0±0.20</w:t>
            </w:r>
          </w:p>
        </w:tc>
        <w:tc>
          <w:tcPr>
            <w:tcW w:w="0" w:type="auto"/>
          </w:tcPr>
          <w:p w14:paraId="00C84654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5±0.32</w:t>
            </w:r>
          </w:p>
        </w:tc>
        <w:tc>
          <w:tcPr>
            <w:tcW w:w="0" w:type="auto"/>
            <w:vAlign w:val="bottom"/>
          </w:tcPr>
          <w:p w14:paraId="1E3EA350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0.6±0.27</w:t>
            </w:r>
          </w:p>
        </w:tc>
        <w:tc>
          <w:tcPr>
            <w:tcW w:w="0" w:type="auto"/>
          </w:tcPr>
          <w:p w14:paraId="640C00A3" w14:textId="77777777" w:rsidR="002122BF" w:rsidRPr="002477FE" w:rsidRDefault="002122BF" w:rsidP="002122BF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±0.01</w:t>
            </w:r>
          </w:p>
        </w:tc>
        <w:tc>
          <w:tcPr>
            <w:tcW w:w="0" w:type="auto"/>
            <w:vAlign w:val="bottom"/>
          </w:tcPr>
          <w:p w14:paraId="3B816AFC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.61±0.01</w:t>
            </w:r>
          </w:p>
        </w:tc>
        <w:tc>
          <w:tcPr>
            <w:tcW w:w="0" w:type="auto"/>
          </w:tcPr>
          <w:p w14:paraId="6EF207C8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±0.01</w:t>
            </w:r>
          </w:p>
        </w:tc>
        <w:tc>
          <w:tcPr>
            <w:tcW w:w="0" w:type="auto"/>
            <w:vAlign w:val="bottom"/>
          </w:tcPr>
          <w:p w14:paraId="56217360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.54±0.01</w:t>
            </w:r>
          </w:p>
        </w:tc>
      </w:tr>
      <w:tr w:rsidR="002122BF" w:rsidRPr="002477FE" w14:paraId="09BFCF9D" w14:textId="77777777" w:rsidTr="0024375A">
        <w:tc>
          <w:tcPr>
            <w:tcW w:w="0" w:type="auto"/>
          </w:tcPr>
          <w:p w14:paraId="1D226089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ADE2C2E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2±0.26</w:t>
            </w:r>
          </w:p>
        </w:tc>
        <w:tc>
          <w:tcPr>
            <w:tcW w:w="0" w:type="auto"/>
            <w:vAlign w:val="bottom"/>
          </w:tcPr>
          <w:p w14:paraId="4851B455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1.3±0.20</w:t>
            </w:r>
          </w:p>
        </w:tc>
        <w:tc>
          <w:tcPr>
            <w:tcW w:w="0" w:type="auto"/>
          </w:tcPr>
          <w:p w14:paraId="017FEFA2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7±0.33</w:t>
            </w:r>
          </w:p>
        </w:tc>
        <w:tc>
          <w:tcPr>
            <w:tcW w:w="0" w:type="auto"/>
            <w:vAlign w:val="bottom"/>
          </w:tcPr>
          <w:p w14:paraId="2418C9A8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0.4±0.26</w:t>
            </w:r>
          </w:p>
        </w:tc>
        <w:tc>
          <w:tcPr>
            <w:tcW w:w="0" w:type="auto"/>
          </w:tcPr>
          <w:p w14:paraId="65FD0786" w14:textId="77777777" w:rsidR="002122BF" w:rsidRPr="002477FE" w:rsidRDefault="002122BF" w:rsidP="002122BF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±0.01</w:t>
            </w:r>
          </w:p>
        </w:tc>
        <w:tc>
          <w:tcPr>
            <w:tcW w:w="0" w:type="auto"/>
            <w:vAlign w:val="bottom"/>
          </w:tcPr>
          <w:p w14:paraId="37168EB0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.63±0.01</w:t>
            </w:r>
          </w:p>
        </w:tc>
        <w:tc>
          <w:tcPr>
            <w:tcW w:w="0" w:type="auto"/>
          </w:tcPr>
          <w:p w14:paraId="776CC06A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±0.01</w:t>
            </w:r>
          </w:p>
        </w:tc>
        <w:tc>
          <w:tcPr>
            <w:tcW w:w="0" w:type="auto"/>
            <w:vAlign w:val="bottom"/>
          </w:tcPr>
          <w:p w14:paraId="221E917B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.52±0.01</w:t>
            </w:r>
          </w:p>
        </w:tc>
      </w:tr>
      <w:tr w:rsidR="002122BF" w:rsidRPr="002477FE" w14:paraId="287F43B1" w14:textId="77777777" w:rsidTr="0024375A">
        <w:tc>
          <w:tcPr>
            <w:tcW w:w="0" w:type="auto"/>
          </w:tcPr>
          <w:p w14:paraId="1E8C68CB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B9CF46A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2±0.25</w:t>
            </w:r>
          </w:p>
        </w:tc>
        <w:tc>
          <w:tcPr>
            <w:tcW w:w="0" w:type="auto"/>
            <w:vAlign w:val="bottom"/>
          </w:tcPr>
          <w:p w14:paraId="1F59309F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1.1±0.20</w:t>
            </w:r>
          </w:p>
        </w:tc>
        <w:tc>
          <w:tcPr>
            <w:tcW w:w="0" w:type="auto"/>
          </w:tcPr>
          <w:p w14:paraId="3BAAFA63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6±0.32</w:t>
            </w:r>
          </w:p>
        </w:tc>
        <w:tc>
          <w:tcPr>
            <w:tcW w:w="0" w:type="auto"/>
            <w:vAlign w:val="bottom"/>
          </w:tcPr>
          <w:p w14:paraId="29546B67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0.7±0.27</w:t>
            </w:r>
          </w:p>
        </w:tc>
        <w:tc>
          <w:tcPr>
            <w:tcW w:w="0" w:type="auto"/>
          </w:tcPr>
          <w:p w14:paraId="26A9142E" w14:textId="77777777" w:rsidR="002122BF" w:rsidRPr="002477FE" w:rsidRDefault="002122BF" w:rsidP="002122BF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±0.01</w:t>
            </w:r>
          </w:p>
        </w:tc>
        <w:tc>
          <w:tcPr>
            <w:tcW w:w="0" w:type="auto"/>
            <w:vAlign w:val="bottom"/>
          </w:tcPr>
          <w:p w14:paraId="3F77E04F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.61±0.01</w:t>
            </w:r>
          </w:p>
        </w:tc>
        <w:tc>
          <w:tcPr>
            <w:tcW w:w="0" w:type="auto"/>
          </w:tcPr>
          <w:p w14:paraId="74E507FE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±0.01</w:t>
            </w:r>
          </w:p>
        </w:tc>
        <w:tc>
          <w:tcPr>
            <w:tcW w:w="0" w:type="auto"/>
            <w:vAlign w:val="bottom"/>
          </w:tcPr>
          <w:p w14:paraId="11709E8D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.54±0.01</w:t>
            </w:r>
          </w:p>
        </w:tc>
      </w:tr>
      <w:tr w:rsidR="002122BF" w:rsidRPr="002477FE" w14:paraId="7A25AEBA" w14:textId="77777777" w:rsidTr="0024375A">
        <w:tc>
          <w:tcPr>
            <w:tcW w:w="0" w:type="auto"/>
          </w:tcPr>
          <w:p w14:paraId="3554A72E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B9E6D4D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8±0.26</w:t>
            </w:r>
          </w:p>
        </w:tc>
        <w:tc>
          <w:tcPr>
            <w:tcW w:w="0" w:type="auto"/>
            <w:vAlign w:val="bottom"/>
          </w:tcPr>
          <w:p w14:paraId="57D3D16D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1.7±0.20</w:t>
            </w:r>
          </w:p>
        </w:tc>
        <w:tc>
          <w:tcPr>
            <w:tcW w:w="0" w:type="auto"/>
          </w:tcPr>
          <w:p w14:paraId="7416341C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1±0.31</w:t>
            </w:r>
          </w:p>
        </w:tc>
        <w:tc>
          <w:tcPr>
            <w:tcW w:w="0" w:type="auto"/>
            <w:vAlign w:val="bottom"/>
          </w:tcPr>
          <w:p w14:paraId="12DA1D7F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61.3±0.27</w:t>
            </w:r>
          </w:p>
        </w:tc>
        <w:tc>
          <w:tcPr>
            <w:tcW w:w="0" w:type="auto"/>
          </w:tcPr>
          <w:p w14:paraId="54AA4669" w14:textId="77777777" w:rsidR="002122BF" w:rsidRPr="002477FE" w:rsidRDefault="002122BF" w:rsidP="002122BF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±0.01</w:t>
            </w:r>
          </w:p>
        </w:tc>
        <w:tc>
          <w:tcPr>
            <w:tcW w:w="0" w:type="auto"/>
            <w:vAlign w:val="bottom"/>
          </w:tcPr>
          <w:p w14:paraId="235C099B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.64±0.01</w:t>
            </w:r>
          </w:p>
        </w:tc>
        <w:tc>
          <w:tcPr>
            <w:tcW w:w="0" w:type="auto"/>
          </w:tcPr>
          <w:p w14:paraId="1CE94286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±0.01</w:t>
            </w:r>
          </w:p>
        </w:tc>
        <w:tc>
          <w:tcPr>
            <w:tcW w:w="0" w:type="auto"/>
            <w:vAlign w:val="bottom"/>
          </w:tcPr>
          <w:p w14:paraId="3BA9BF89" w14:textId="7777777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.56±0.01</w:t>
            </w:r>
          </w:p>
        </w:tc>
      </w:tr>
      <w:tr w:rsidR="002122BF" w:rsidRPr="002477FE" w14:paraId="0A8948A0" w14:textId="77777777" w:rsidTr="0024375A">
        <w:tc>
          <w:tcPr>
            <w:tcW w:w="0" w:type="auto"/>
          </w:tcPr>
          <w:p w14:paraId="12AD0C1C" w14:textId="39E5F9B3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5-Q1 difference</w:t>
            </w:r>
          </w:p>
        </w:tc>
        <w:tc>
          <w:tcPr>
            <w:tcW w:w="0" w:type="auto"/>
          </w:tcPr>
          <w:p w14:paraId="13B64F70" w14:textId="4A0F9E54" w:rsidR="002122BF" w:rsidRPr="002477FE" w:rsidRDefault="00904B75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 (0.78, 2.26)</w:t>
            </w:r>
          </w:p>
        </w:tc>
        <w:tc>
          <w:tcPr>
            <w:tcW w:w="0" w:type="auto"/>
          </w:tcPr>
          <w:p w14:paraId="5412372E" w14:textId="51919A0B" w:rsidR="002122BF" w:rsidRPr="002477FE" w:rsidRDefault="00904B75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0.55, 1.71)</w:t>
            </w:r>
          </w:p>
        </w:tc>
        <w:tc>
          <w:tcPr>
            <w:tcW w:w="0" w:type="auto"/>
          </w:tcPr>
          <w:p w14:paraId="59DBC217" w14:textId="580D5506" w:rsidR="002122BF" w:rsidRPr="002477FE" w:rsidRDefault="00904B75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.32, 2.12)</w:t>
            </w:r>
          </w:p>
        </w:tc>
        <w:tc>
          <w:tcPr>
            <w:tcW w:w="0" w:type="auto"/>
          </w:tcPr>
          <w:p w14:paraId="5EB1D926" w14:textId="3D6FBEC1" w:rsidR="002122BF" w:rsidRPr="002477FE" w:rsidRDefault="00904B75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(0.55, 2.06)</w:t>
            </w:r>
          </w:p>
        </w:tc>
        <w:tc>
          <w:tcPr>
            <w:tcW w:w="0" w:type="auto"/>
          </w:tcPr>
          <w:p w14:paraId="67E47D1D" w14:textId="640D20CD" w:rsidR="002122BF" w:rsidRPr="002477FE" w:rsidRDefault="00904B75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04, 0.09)</w:t>
            </w:r>
          </w:p>
        </w:tc>
        <w:tc>
          <w:tcPr>
            <w:tcW w:w="0" w:type="auto"/>
          </w:tcPr>
          <w:p w14:paraId="43A0BA78" w14:textId="391E4BA7" w:rsidR="002122BF" w:rsidRPr="002477FE" w:rsidRDefault="00904B75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02, 0.07)</w:t>
            </w:r>
          </w:p>
        </w:tc>
        <w:tc>
          <w:tcPr>
            <w:tcW w:w="0" w:type="auto"/>
          </w:tcPr>
          <w:p w14:paraId="081E6DE1" w14:textId="49A6599F" w:rsidR="002122BF" w:rsidRPr="002477FE" w:rsidRDefault="00904B75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04, 0.09)</w:t>
            </w:r>
          </w:p>
        </w:tc>
        <w:tc>
          <w:tcPr>
            <w:tcW w:w="0" w:type="auto"/>
          </w:tcPr>
          <w:p w14:paraId="126A13E1" w14:textId="43CC2667" w:rsidR="002122BF" w:rsidRPr="002477FE" w:rsidRDefault="00904B75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02, 0.08)</w:t>
            </w:r>
          </w:p>
        </w:tc>
      </w:tr>
      <w:tr w:rsidR="002122BF" w:rsidRPr="002477FE" w14:paraId="5BD2B71F" w14:textId="77777777" w:rsidTr="0024375A">
        <w:tc>
          <w:tcPr>
            <w:tcW w:w="0" w:type="auto"/>
          </w:tcPr>
          <w:p w14:paraId="19DEC4CE" w14:textId="1056A136" w:rsidR="002122BF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difference</w:t>
            </w:r>
          </w:p>
        </w:tc>
        <w:tc>
          <w:tcPr>
            <w:tcW w:w="0" w:type="auto"/>
          </w:tcPr>
          <w:p w14:paraId="1230CF4E" w14:textId="667350DC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0" w:type="auto"/>
          </w:tcPr>
          <w:p w14:paraId="758DAD36" w14:textId="70F1E342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0" w:type="auto"/>
          </w:tcPr>
          <w:p w14:paraId="573AF491" w14:textId="0AA844EE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0" w:type="auto"/>
          </w:tcPr>
          <w:p w14:paraId="0BC53393" w14:textId="74690BF1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0" w:type="auto"/>
          </w:tcPr>
          <w:p w14:paraId="27583A2A" w14:textId="7CFC0034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0" w:type="auto"/>
          </w:tcPr>
          <w:p w14:paraId="7EBC13BA" w14:textId="6AA0BB35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0" w:type="auto"/>
          </w:tcPr>
          <w:p w14:paraId="104DC8CD" w14:textId="333AC4E2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0" w:type="auto"/>
          </w:tcPr>
          <w:p w14:paraId="131D0843" w14:textId="709FE9C4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</w:tr>
      <w:tr w:rsidR="002122BF" w:rsidRPr="002477FE" w14:paraId="0FFE978F" w14:textId="77777777" w:rsidTr="0024375A">
        <w:tc>
          <w:tcPr>
            <w:tcW w:w="0" w:type="auto"/>
          </w:tcPr>
          <w:p w14:paraId="4FB3EA35" w14:textId="67FBCB00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trend</w:t>
            </w:r>
          </w:p>
        </w:tc>
        <w:tc>
          <w:tcPr>
            <w:tcW w:w="0" w:type="auto"/>
          </w:tcPr>
          <w:p w14:paraId="442CC30D" w14:textId="0FE56E0D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0443B4B9" w14:textId="4B594230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478DF5F" w14:textId="3EAB1B7D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E658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1C1E01E7" w14:textId="46D93657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E65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63BABD9" w14:textId="5BCEC19B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A3C6EC2" w14:textId="0C2902C5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B71FAE4" w14:textId="03EF91BC" w:rsidR="002122BF" w:rsidRPr="002477FE" w:rsidRDefault="00FB3B70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122BF" w:rsidRPr="002477F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5EB2E4C1" w14:textId="07BB1145" w:rsidR="002122BF" w:rsidRPr="002477FE" w:rsidRDefault="002122BF" w:rsidP="002122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F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3508FB74" w14:textId="77777777" w:rsidR="0027484F" w:rsidRPr="00B85FE4" w:rsidRDefault="0027484F" w:rsidP="00B9217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FD07CF8" w14:textId="00A72AF5" w:rsidR="00A22492" w:rsidRDefault="0027484F" w:rsidP="00B9217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85FE4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870748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912B5C" w:rsidRPr="00B85FE4">
        <w:rPr>
          <w:rFonts w:ascii="Times New Roman" w:hAnsi="Times New Roman" w:cs="Times New Roman"/>
          <w:sz w:val="22"/>
          <w:szCs w:val="22"/>
        </w:rPr>
        <w:t>V</w:t>
      </w:r>
      <w:r w:rsidRPr="00B85FE4">
        <w:rPr>
          <w:rFonts w:ascii="Times New Roman" w:hAnsi="Times New Roman" w:cs="Times New Roman"/>
          <w:sz w:val="22"/>
          <w:szCs w:val="22"/>
        </w:rPr>
        <w:t>alues are presented as means ± SEM. The P-trend was calculated using ANCOVA.</w:t>
      </w:r>
    </w:p>
    <w:p w14:paraId="6790BEB2" w14:textId="24F1B1CB" w:rsidR="00F65399" w:rsidRPr="00C05BD2" w:rsidRDefault="00F65399" w:rsidP="00F6539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05BD2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C05BD2">
        <w:rPr>
          <w:rFonts w:ascii="Times New Roman" w:hAnsi="Times New Roman" w:cs="Times New Roman"/>
          <w:sz w:val="22"/>
          <w:szCs w:val="22"/>
        </w:rPr>
        <w:t xml:space="preserve">Q5-Q1 calculates the absolute difference between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 w:rsidRPr="00C05BD2">
        <w:rPr>
          <w:rFonts w:ascii="Times New Roman" w:hAnsi="Times New Roman" w:cs="Times New Roman"/>
          <w:sz w:val="22"/>
          <w:szCs w:val="22"/>
        </w:rPr>
        <w:t xml:space="preserve">means of </w:t>
      </w:r>
      <w:r>
        <w:rPr>
          <w:rFonts w:ascii="Times New Roman" w:hAnsi="Times New Roman" w:cs="Times New Roman"/>
          <w:sz w:val="22"/>
          <w:szCs w:val="22"/>
        </w:rPr>
        <w:t xml:space="preserve">quintile(Q) </w:t>
      </w:r>
      <w:r w:rsidRPr="00C05BD2">
        <w:rPr>
          <w:rFonts w:ascii="Times New Roman" w:hAnsi="Times New Roman" w:cs="Times New Roman"/>
          <w:sz w:val="22"/>
          <w:szCs w:val="22"/>
        </w:rPr>
        <w:t xml:space="preserve">5 and </w:t>
      </w:r>
      <w:r>
        <w:rPr>
          <w:rFonts w:ascii="Times New Roman" w:hAnsi="Times New Roman" w:cs="Times New Roman"/>
          <w:sz w:val="22"/>
          <w:szCs w:val="22"/>
        </w:rPr>
        <w:t>Q</w:t>
      </w:r>
      <w:r w:rsidRPr="00C05BD2">
        <w:rPr>
          <w:rFonts w:ascii="Times New Roman" w:hAnsi="Times New Roman" w:cs="Times New Roman"/>
          <w:sz w:val="22"/>
          <w:szCs w:val="22"/>
        </w:rPr>
        <w:t>1, with 95% confidence intervals.</w:t>
      </w:r>
    </w:p>
    <w:p w14:paraId="36F09C9D" w14:textId="77777777" w:rsidR="00F65399" w:rsidRPr="00C05BD2" w:rsidRDefault="00F65399" w:rsidP="00F6539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05BD2">
        <w:rPr>
          <w:rFonts w:ascii="Times New Roman" w:hAnsi="Times New Roman" w:cs="Times New Roman"/>
          <w:sz w:val="22"/>
          <w:szCs w:val="22"/>
          <w:vertAlign w:val="superscript"/>
        </w:rPr>
        <w:t xml:space="preserve">3 </w:t>
      </w:r>
      <w:r w:rsidRPr="00C05BD2">
        <w:rPr>
          <w:rFonts w:ascii="Times New Roman" w:hAnsi="Times New Roman" w:cs="Times New Roman"/>
          <w:sz w:val="22"/>
          <w:szCs w:val="22"/>
        </w:rPr>
        <w:t xml:space="preserve">% difference calculates the percentage difference between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 w:rsidRPr="00C05BD2">
        <w:rPr>
          <w:rFonts w:ascii="Times New Roman" w:hAnsi="Times New Roman" w:cs="Times New Roman"/>
          <w:sz w:val="22"/>
          <w:szCs w:val="22"/>
        </w:rPr>
        <w:t xml:space="preserve">means </w:t>
      </w:r>
      <w:r>
        <w:rPr>
          <w:rFonts w:ascii="Times New Roman" w:hAnsi="Times New Roman" w:cs="Times New Roman"/>
          <w:sz w:val="22"/>
          <w:szCs w:val="22"/>
        </w:rPr>
        <w:t>of Q5 and Q1</w:t>
      </w:r>
      <w:r w:rsidRPr="00C05BD2">
        <w:rPr>
          <w:rFonts w:ascii="Times New Roman" w:hAnsi="Times New Roman" w:cs="Times New Roman"/>
          <w:sz w:val="22"/>
          <w:szCs w:val="22"/>
        </w:rPr>
        <w:t>.</w:t>
      </w:r>
    </w:p>
    <w:p w14:paraId="612B639C" w14:textId="77777777" w:rsidR="002742E9" w:rsidRDefault="00D454C7" w:rsidP="00B9217B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B85FE4">
        <w:rPr>
          <w:rFonts w:ascii="Times New Roman" w:hAnsi="Times New Roman" w:cs="Times New Roman"/>
          <w:sz w:val="22"/>
          <w:szCs w:val="22"/>
          <w:lang w:val="en-GB"/>
        </w:rPr>
        <w:t xml:space="preserve">Adjusted model includes age, total energy, protein intake as a percentage of total energy, Estimated Energy Requirement, smoking status, physical </w:t>
      </w:r>
      <w:r w:rsidRPr="00B85FE4">
        <w:rPr>
          <w:rFonts w:ascii="Times New Roman" w:hAnsi="Times New Roman" w:cs="Times New Roman"/>
          <w:sz w:val="22"/>
          <w:szCs w:val="22"/>
          <w:lang w:val="en-GB"/>
        </w:rPr>
        <w:lastRenderedPageBreak/>
        <w:t>activity, corticosteroid use, menopausal status, HRT use, statins use, number of days participant filled out in the diary, social class.</w:t>
      </w:r>
    </w:p>
    <w:p w14:paraId="34A354F4" w14:textId="2D00531E" w:rsidR="0027484F" w:rsidRPr="00B85FE4" w:rsidRDefault="0027484F" w:rsidP="00B9217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85FE4">
        <w:rPr>
          <w:rFonts w:ascii="Times New Roman" w:hAnsi="Times New Roman" w:cs="Times New Roman"/>
          <w:b/>
          <w:sz w:val="22"/>
          <w:szCs w:val="22"/>
        </w:rPr>
        <w:t>Dietary Vitamin C intake (mean ± SD; mg/day, median) by vit</w:t>
      </w:r>
      <w:r w:rsidR="00E42B52" w:rsidRPr="00B85FE4">
        <w:rPr>
          <w:rFonts w:ascii="Times New Roman" w:hAnsi="Times New Roman" w:cs="Times New Roman"/>
          <w:b/>
          <w:sz w:val="22"/>
          <w:szCs w:val="22"/>
        </w:rPr>
        <w:t>amin</w:t>
      </w:r>
      <w:r w:rsidRPr="00B85FE4">
        <w:rPr>
          <w:rFonts w:ascii="Times New Roman" w:hAnsi="Times New Roman" w:cs="Times New Roman"/>
          <w:b/>
          <w:sz w:val="22"/>
          <w:szCs w:val="22"/>
        </w:rPr>
        <w:t xml:space="preserve"> C</w:t>
      </w:r>
      <w:r w:rsidRPr="00B85FE4">
        <w:rPr>
          <w:rFonts w:ascii="Times New Roman" w:hAnsi="Times New Roman" w:cs="Times New Roman"/>
          <w:sz w:val="22"/>
          <w:szCs w:val="22"/>
        </w:rPr>
        <w:t xml:space="preserve"> </w:t>
      </w:r>
      <w:r w:rsidRPr="00B85FE4">
        <w:rPr>
          <w:rFonts w:ascii="Times New Roman" w:hAnsi="Times New Roman" w:cs="Times New Roman"/>
          <w:b/>
          <w:sz w:val="22"/>
          <w:szCs w:val="22"/>
        </w:rPr>
        <w:t>quintiles.</w:t>
      </w:r>
      <w:r w:rsidRPr="00B85FE4">
        <w:rPr>
          <w:rFonts w:ascii="Times New Roman" w:hAnsi="Times New Roman" w:cs="Times New Roman"/>
          <w:sz w:val="22"/>
          <w:szCs w:val="22"/>
        </w:rPr>
        <w:t xml:space="preserve"> </w:t>
      </w:r>
      <w:r w:rsidRPr="00B85FE4">
        <w:rPr>
          <w:rFonts w:ascii="Times New Roman" w:hAnsi="Times New Roman" w:cs="Times New Roman"/>
          <w:i/>
          <w:sz w:val="22"/>
          <w:szCs w:val="22"/>
        </w:rPr>
        <w:t>Men&lt;65</w:t>
      </w:r>
      <w:r w:rsidRPr="00B85FE4">
        <w:rPr>
          <w:rFonts w:ascii="Times New Roman" w:hAnsi="Times New Roman" w:cs="Times New Roman"/>
          <w:sz w:val="22"/>
          <w:szCs w:val="22"/>
        </w:rPr>
        <w:t>years: Q1 (n=685) 36.4±9.6, 38.5;</w:t>
      </w:r>
      <w:r w:rsidR="00771BF4">
        <w:rPr>
          <w:rFonts w:ascii="Times New Roman" w:hAnsi="Times New Roman" w:cs="Times New Roman"/>
          <w:sz w:val="22"/>
          <w:szCs w:val="22"/>
        </w:rPr>
        <w:t xml:space="preserve"> </w:t>
      </w:r>
      <w:r w:rsidRPr="00B85FE4">
        <w:rPr>
          <w:rFonts w:ascii="Times New Roman" w:hAnsi="Times New Roman" w:cs="Times New Roman"/>
          <w:sz w:val="22"/>
          <w:szCs w:val="22"/>
        </w:rPr>
        <w:t xml:space="preserve">Q2(n=693) 57.8±5.3, 57.7; Q3 (n=699) 78.4±6.6, 78.3; Q4 (n=699) 106.8±10.2, 105.8; Q5 (n=701) 171.0±46.7, 156.7. </w:t>
      </w:r>
      <w:r w:rsidRPr="00B85FE4">
        <w:rPr>
          <w:rFonts w:ascii="Times New Roman" w:hAnsi="Times New Roman" w:cs="Times New Roman"/>
          <w:i/>
          <w:sz w:val="22"/>
          <w:szCs w:val="22"/>
        </w:rPr>
        <w:t xml:space="preserve">Women&lt;65years: </w:t>
      </w:r>
      <w:r w:rsidRPr="00B85FE4">
        <w:rPr>
          <w:rFonts w:ascii="Times New Roman" w:hAnsi="Times New Roman" w:cs="Times New Roman"/>
          <w:sz w:val="22"/>
          <w:szCs w:val="22"/>
        </w:rPr>
        <w:t xml:space="preserve">Q1(n=975) 38.7±9.5, 40.6; Q2(n=995) 62.7±5.9, 62.6; Q3(n=961) 83.9±6.8,83.6; Q4(n=979) 111.5±9.9, 111.2; Q5(n=977) 172.0±47.2, 159.2. </w:t>
      </w:r>
      <w:r w:rsidRPr="00B85FE4">
        <w:rPr>
          <w:rFonts w:ascii="Times New Roman" w:hAnsi="Times New Roman" w:cs="Times New Roman"/>
          <w:i/>
          <w:sz w:val="22"/>
          <w:szCs w:val="22"/>
        </w:rPr>
        <w:t>Men≥65 years:</w:t>
      </w:r>
      <w:r w:rsidRPr="00B85FE4">
        <w:rPr>
          <w:rFonts w:ascii="Times New Roman" w:hAnsi="Times New Roman" w:cs="Times New Roman"/>
          <w:sz w:val="22"/>
          <w:szCs w:val="22"/>
        </w:rPr>
        <w:t xml:space="preserve"> Q1(n=585) 36.8±9.0, 38.5; Q2(n=577) 57.9±5.5, 57.7; Q3(n=571) 78.4±6.7, 78.3; Q4 (n=571) 106.1±10.0, 105.8; Q5(n=569) 167.7±42.2, 156.7</w:t>
      </w:r>
      <w:r w:rsidRPr="00B85FE4">
        <w:rPr>
          <w:rFonts w:ascii="Times New Roman" w:hAnsi="Times New Roman" w:cs="Times New Roman"/>
          <w:i/>
          <w:sz w:val="22"/>
          <w:szCs w:val="22"/>
        </w:rPr>
        <w:t>. Women≥65 years</w:t>
      </w:r>
      <w:r w:rsidRPr="00B85FE4">
        <w:rPr>
          <w:rFonts w:ascii="Times New Roman" w:hAnsi="Times New Roman" w:cs="Times New Roman"/>
          <w:sz w:val="22"/>
          <w:szCs w:val="22"/>
        </w:rPr>
        <w:t>: Q1(n=623) 39.2±9.3, 40.6; Q2(n=603) 62.6±5.9, 62.6; Q3 (n=637) 83.8±6.7, 83.6; Q4 (n=619) 112.0±9.8, 111.2; Q5(n=620) 170.3±36.8, 159.2.</w:t>
      </w:r>
    </w:p>
    <w:p w14:paraId="78FED6E0" w14:textId="77777777" w:rsidR="007D15CB" w:rsidRPr="00B85FE4" w:rsidRDefault="002477FE" w:rsidP="00B9217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</w:rPr>
        <w:br w:type="page"/>
      </w:r>
      <w:r w:rsidR="007D15CB" w:rsidRPr="00B85FE4">
        <w:rPr>
          <w:rFonts w:ascii="Times New Roman" w:hAnsi="Times New Roman" w:cs="Times New Roman"/>
          <w:b/>
          <w:sz w:val="22"/>
          <w:szCs w:val="22"/>
        </w:rPr>
        <w:lastRenderedPageBreak/>
        <w:t>Supplementary Table 3</w:t>
      </w:r>
      <w:r w:rsidR="009F49EA" w:rsidRPr="00B85FE4">
        <w:rPr>
          <w:rFonts w:ascii="Times New Roman" w:hAnsi="Times New Roman" w:cs="Times New Roman"/>
          <w:sz w:val="22"/>
          <w:szCs w:val="22"/>
        </w:rPr>
        <w:t>.</w:t>
      </w:r>
      <w:r w:rsidR="007D15CB" w:rsidRPr="00B85FE4">
        <w:rPr>
          <w:rFonts w:ascii="Times New Roman" w:hAnsi="Times New Roman" w:cs="Times New Roman"/>
          <w:sz w:val="22"/>
          <w:szCs w:val="22"/>
        </w:rPr>
        <w:t xml:space="preserve"> Associations between plasma vitamin C </w:t>
      </w:r>
      <w:r w:rsidR="00E42B52" w:rsidRPr="00B85FE4">
        <w:rPr>
          <w:rFonts w:ascii="Times New Roman" w:hAnsi="Times New Roman" w:cs="Times New Roman"/>
          <w:sz w:val="22"/>
          <w:szCs w:val="22"/>
        </w:rPr>
        <w:t>categories</w:t>
      </w:r>
      <w:r w:rsidR="007D15CB" w:rsidRPr="00B85FE4">
        <w:rPr>
          <w:rFonts w:ascii="Times New Roman" w:hAnsi="Times New Roman" w:cs="Times New Roman"/>
          <w:sz w:val="22"/>
          <w:szCs w:val="22"/>
        </w:rPr>
        <w:t xml:space="preserve"> and </w:t>
      </w:r>
      <w:r w:rsidR="00D454C7" w:rsidRPr="00B85FE4">
        <w:rPr>
          <w:rFonts w:ascii="Times New Roman" w:hAnsi="Times New Roman" w:cs="Times New Roman"/>
          <w:sz w:val="22"/>
          <w:szCs w:val="22"/>
        </w:rPr>
        <w:t>fat free mass,</w:t>
      </w:r>
      <w:r w:rsidR="007D15CB" w:rsidRPr="00B85FE4">
        <w:rPr>
          <w:rFonts w:ascii="Times New Roman" w:hAnsi="Times New Roman" w:cs="Times New Roman"/>
          <w:sz w:val="22"/>
          <w:szCs w:val="22"/>
        </w:rPr>
        <w:t xml:space="preserve"> adjusted mean values</w:t>
      </w:r>
      <w:r w:rsidR="00D454C7" w:rsidRPr="00B85FE4">
        <w:rPr>
          <w:rFonts w:ascii="Times New Roman" w:hAnsi="Times New Roman" w:cs="Times New Roman"/>
          <w:sz w:val="22"/>
          <w:szCs w:val="22"/>
        </w:rPr>
        <w:t>,</w:t>
      </w:r>
      <w:r w:rsidR="007D15CB" w:rsidRPr="00B85FE4">
        <w:rPr>
          <w:rFonts w:ascii="Times New Roman" w:hAnsi="Times New Roman" w:cs="Times New Roman"/>
          <w:sz w:val="22"/>
          <w:szCs w:val="22"/>
        </w:rPr>
        <w:t xml:space="preserve"> in men and women aged between 42-</w:t>
      </w:r>
      <w:r w:rsidR="009F49EA" w:rsidRPr="00B85FE4">
        <w:rPr>
          <w:rFonts w:ascii="Times New Roman" w:hAnsi="Times New Roman" w:cs="Times New Roman"/>
          <w:sz w:val="22"/>
          <w:szCs w:val="22"/>
        </w:rPr>
        <w:t>82years stratified by age group</w:t>
      </w:r>
      <w:r w:rsidR="009F49EA" w:rsidRPr="00B85FE4">
        <w:rPr>
          <w:rFonts w:ascii="Times New Roman" w:hAnsi="Times New Roman" w:cs="Times New Roman"/>
          <w:sz w:val="22"/>
          <w:szCs w:val="22"/>
          <w:vertAlign w:val="superscript"/>
        </w:rPr>
        <w:t>1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068"/>
        <w:gridCol w:w="1550"/>
        <w:gridCol w:w="1550"/>
        <w:gridCol w:w="1550"/>
        <w:gridCol w:w="1550"/>
        <w:gridCol w:w="1550"/>
        <w:gridCol w:w="1550"/>
        <w:gridCol w:w="1550"/>
        <w:gridCol w:w="1550"/>
      </w:tblGrid>
      <w:tr w:rsidR="00163389" w:rsidRPr="002477FE" w14:paraId="5BC83D26" w14:textId="77777777" w:rsidTr="00163389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863F17" w14:textId="77777777" w:rsidR="00163389" w:rsidRPr="000E297A" w:rsidRDefault="00163389" w:rsidP="000E297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297A">
              <w:rPr>
                <w:rFonts w:ascii="Times New Roman" w:hAnsi="Times New Roman" w:cs="Times New Roman"/>
                <w:b/>
                <w:sz w:val="20"/>
                <w:szCs w:val="20"/>
              </w:rPr>
              <w:t>Men (n=5853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58930D8C" w14:textId="562845EE" w:rsidR="00163389" w:rsidRPr="002477FE" w:rsidRDefault="00163389" w:rsidP="001633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97A">
              <w:rPr>
                <w:rFonts w:ascii="Times New Roman" w:hAnsi="Times New Roman" w:cs="Times New Roman"/>
                <w:b/>
                <w:sz w:val="20"/>
                <w:szCs w:val="20"/>
              </w:rPr>
              <w:t>FFM%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4A55E1E7" w14:textId="26F5D492" w:rsidR="00163389" w:rsidRPr="002477FE" w:rsidRDefault="00163389" w:rsidP="001633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97A">
              <w:rPr>
                <w:rFonts w:ascii="Times New Roman" w:hAnsi="Times New Roman" w:cs="Times New Roman"/>
                <w:b/>
                <w:sz w:val="20"/>
                <w:szCs w:val="20"/>
              </w:rPr>
              <w:t>FFM</w:t>
            </w:r>
            <w:r w:rsidRPr="000E297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BMI</w:t>
            </w:r>
          </w:p>
        </w:tc>
      </w:tr>
      <w:tr w:rsidR="000E297A" w:rsidRPr="002477FE" w14:paraId="271BE07E" w14:textId="77777777" w:rsidTr="007618D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DEB9AA" w14:textId="77777777" w:rsidR="000E297A" w:rsidRPr="002477FE" w:rsidRDefault="000E297A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1A8586F3" w14:textId="77777777" w:rsidR="000E297A" w:rsidRPr="000E297A" w:rsidRDefault="000E297A" w:rsidP="001633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297A">
              <w:rPr>
                <w:rFonts w:ascii="Times New Roman" w:hAnsi="Times New Roman" w:cs="Times New Roman"/>
                <w:b/>
                <w:sz w:val="20"/>
                <w:szCs w:val="20"/>
              </w:rPr>
              <w:t>&lt;65y (n=3209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0F96EA1A" w14:textId="77777777" w:rsidR="000E297A" w:rsidRPr="000E297A" w:rsidRDefault="000E297A" w:rsidP="001633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297A">
              <w:rPr>
                <w:rFonts w:ascii="Times New Roman" w:hAnsi="Times New Roman" w:cs="Times New Roman"/>
                <w:b/>
                <w:sz w:val="20"/>
                <w:szCs w:val="20"/>
              </w:rPr>
              <w:t>≥65y (n=2644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2B9FA869" w14:textId="77777777" w:rsidR="000E297A" w:rsidRPr="000E297A" w:rsidRDefault="000E297A" w:rsidP="001633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297A">
              <w:rPr>
                <w:rFonts w:ascii="Times New Roman" w:hAnsi="Times New Roman" w:cs="Times New Roman"/>
                <w:b/>
                <w:sz w:val="20"/>
                <w:szCs w:val="20"/>
              </w:rPr>
              <w:t>&lt;65y (n=3209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0C8A21" w14:textId="77777777" w:rsidR="000E297A" w:rsidRPr="000E297A" w:rsidRDefault="000E297A" w:rsidP="001633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297A">
              <w:rPr>
                <w:rFonts w:ascii="Times New Roman" w:hAnsi="Times New Roman" w:cs="Times New Roman"/>
                <w:b/>
                <w:sz w:val="20"/>
                <w:szCs w:val="20"/>
              </w:rPr>
              <w:t>≥65y (n=2644)</w:t>
            </w:r>
          </w:p>
        </w:tc>
      </w:tr>
      <w:tr w:rsidR="000E297A" w:rsidRPr="002477FE" w14:paraId="3513DC9F" w14:textId="77777777" w:rsidTr="007618D4">
        <w:tc>
          <w:tcPr>
            <w:tcW w:w="0" w:type="auto"/>
            <w:tcBorders>
              <w:top w:val="single" w:sz="4" w:space="0" w:color="auto"/>
            </w:tcBorders>
          </w:tcPr>
          <w:p w14:paraId="738006B4" w14:textId="77777777" w:rsidR="000E297A" w:rsidRPr="00462CF6" w:rsidRDefault="000E297A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Vitamin C catego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8E2BCB" w14:textId="77777777" w:rsidR="000E297A" w:rsidRPr="00462CF6" w:rsidRDefault="000E297A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32BCBA" w14:textId="77777777" w:rsidR="000E297A" w:rsidRPr="00462CF6" w:rsidRDefault="000E297A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7EE4F7" w14:textId="77777777" w:rsidR="000E297A" w:rsidRPr="00462CF6" w:rsidRDefault="000E297A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22B6D1" w14:textId="77777777" w:rsidR="000E297A" w:rsidRPr="00462CF6" w:rsidRDefault="000E297A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CC36A9" w14:textId="77777777" w:rsidR="000E297A" w:rsidRPr="00462CF6" w:rsidRDefault="000E297A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59B6DA" w14:textId="77777777" w:rsidR="000E297A" w:rsidRPr="00462CF6" w:rsidRDefault="000E297A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9C8B1A5" w14:textId="77777777" w:rsidR="000E297A" w:rsidRPr="00462CF6" w:rsidRDefault="000E297A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353E8B9" w14:textId="77777777" w:rsidR="000E297A" w:rsidRPr="00462CF6" w:rsidRDefault="000E297A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</w:tr>
      <w:tr w:rsidR="000E297A" w:rsidRPr="002477FE" w14:paraId="49ECBE0E" w14:textId="77777777" w:rsidTr="007618D4">
        <w:tc>
          <w:tcPr>
            <w:tcW w:w="0" w:type="auto"/>
            <w:tcBorders>
              <w:top w:val="nil"/>
            </w:tcBorders>
          </w:tcPr>
          <w:p w14:paraId="56038A50" w14:textId="7AE78E04" w:rsidR="000E297A" w:rsidRPr="00462CF6" w:rsidRDefault="000E297A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Insufficient &lt;</w:t>
            </w: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462CF6" w:rsidRPr="00462C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μ</w:t>
            </w:r>
            <w:r w:rsidRPr="00462CF6">
              <w:rPr>
                <w:rFonts w:ascii="Times New Roman" w:hAnsi="Times New Roman" w:cs="Times New Roman"/>
                <w:i/>
                <w:sz w:val="20"/>
                <w:szCs w:val="20"/>
              </w:rPr>
              <w:t>mol</w:t>
            </w:r>
            <w:r w:rsidRPr="00462CF6">
              <w:rPr>
                <w:rFonts w:ascii="Times New Roman" w:hAnsi="Times New Roman"/>
                <w:i/>
                <w:sz w:val="20"/>
                <w:szCs w:val="20"/>
              </w:rPr>
              <w:t>/L</w:t>
            </w:r>
          </w:p>
        </w:tc>
        <w:tc>
          <w:tcPr>
            <w:tcW w:w="0" w:type="auto"/>
          </w:tcPr>
          <w:p w14:paraId="60DE14FF" w14:textId="77777777" w:rsidR="000E297A" w:rsidRPr="00462CF6" w:rsidRDefault="00986D7A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75.5±0.18</w:t>
            </w:r>
          </w:p>
        </w:tc>
        <w:tc>
          <w:tcPr>
            <w:tcW w:w="0" w:type="auto"/>
          </w:tcPr>
          <w:p w14:paraId="42D87718" w14:textId="77777777" w:rsidR="000E297A" w:rsidRPr="00462CF6" w:rsidRDefault="000E297A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75.6±0.18</w:t>
            </w:r>
          </w:p>
        </w:tc>
        <w:tc>
          <w:tcPr>
            <w:tcW w:w="0" w:type="auto"/>
          </w:tcPr>
          <w:p w14:paraId="055DA23F" w14:textId="77777777" w:rsidR="000E297A" w:rsidRPr="00462CF6" w:rsidRDefault="00986D7A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76.3±0.19</w:t>
            </w:r>
          </w:p>
        </w:tc>
        <w:tc>
          <w:tcPr>
            <w:tcW w:w="0" w:type="auto"/>
          </w:tcPr>
          <w:p w14:paraId="74260C25" w14:textId="77777777" w:rsidR="000E297A" w:rsidRPr="00462CF6" w:rsidRDefault="000E297A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76.3±0.18</w:t>
            </w:r>
          </w:p>
        </w:tc>
        <w:tc>
          <w:tcPr>
            <w:tcW w:w="0" w:type="auto"/>
          </w:tcPr>
          <w:p w14:paraId="72ACEFA9" w14:textId="77777777" w:rsidR="000E297A" w:rsidRPr="00462CF6" w:rsidRDefault="005F5983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2.32±0.01</w:t>
            </w:r>
          </w:p>
        </w:tc>
        <w:tc>
          <w:tcPr>
            <w:tcW w:w="0" w:type="auto"/>
          </w:tcPr>
          <w:p w14:paraId="6F7308EC" w14:textId="77777777" w:rsidR="000E297A" w:rsidRPr="00462CF6" w:rsidRDefault="000E297A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2.33±0.01</w:t>
            </w:r>
          </w:p>
        </w:tc>
        <w:tc>
          <w:tcPr>
            <w:tcW w:w="0" w:type="auto"/>
            <w:shd w:val="clear" w:color="auto" w:fill="auto"/>
          </w:tcPr>
          <w:p w14:paraId="2B2A408B" w14:textId="77777777" w:rsidR="000E297A" w:rsidRPr="00462CF6" w:rsidRDefault="005F5983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2.26±0.01</w:t>
            </w:r>
          </w:p>
        </w:tc>
        <w:tc>
          <w:tcPr>
            <w:tcW w:w="0" w:type="auto"/>
            <w:shd w:val="clear" w:color="auto" w:fill="auto"/>
          </w:tcPr>
          <w:p w14:paraId="0EFAE340" w14:textId="77777777" w:rsidR="000E297A" w:rsidRPr="00462CF6" w:rsidRDefault="000E297A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2.26±0.01</w:t>
            </w:r>
          </w:p>
        </w:tc>
      </w:tr>
      <w:tr w:rsidR="000E297A" w:rsidRPr="002477FE" w14:paraId="59208B1B" w14:textId="77777777" w:rsidTr="007618D4">
        <w:tc>
          <w:tcPr>
            <w:tcW w:w="0" w:type="auto"/>
          </w:tcPr>
          <w:p w14:paraId="1A43F495" w14:textId="5A290980" w:rsidR="000E297A" w:rsidRPr="00462CF6" w:rsidRDefault="000E297A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Sufficient ≥</w:t>
            </w: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462CF6" w:rsidRPr="00462C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μ</w:t>
            </w:r>
            <w:r w:rsidRPr="00462CF6">
              <w:rPr>
                <w:rFonts w:ascii="Times New Roman" w:hAnsi="Times New Roman" w:cs="Times New Roman"/>
                <w:i/>
                <w:sz w:val="20"/>
                <w:szCs w:val="20"/>
              </w:rPr>
              <w:t>mol</w:t>
            </w:r>
            <w:r w:rsidRPr="00462CF6">
              <w:rPr>
                <w:rFonts w:ascii="Times New Roman" w:hAnsi="Times New Roman"/>
                <w:i/>
                <w:sz w:val="20"/>
                <w:szCs w:val="20"/>
              </w:rPr>
              <w:t>/L</w:t>
            </w:r>
          </w:p>
        </w:tc>
        <w:tc>
          <w:tcPr>
            <w:tcW w:w="0" w:type="auto"/>
          </w:tcPr>
          <w:p w14:paraId="3C0AB545" w14:textId="77777777" w:rsidR="000E297A" w:rsidRPr="00462CF6" w:rsidRDefault="00986D7A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77.4±0.12</w:t>
            </w:r>
          </w:p>
        </w:tc>
        <w:tc>
          <w:tcPr>
            <w:tcW w:w="0" w:type="auto"/>
          </w:tcPr>
          <w:p w14:paraId="01D8FA4D" w14:textId="77777777" w:rsidR="000E297A" w:rsidRPr="00462CF6" w:rsidRDefault="000E297A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77.3±0.12</w:t>
            </w:r>
          </w:p>
        </w:tc>
        <w:tc>
          <w:tcPr>
            <w:tcW w:w="0" w:type="auto"/>
          </w:tcPr>
          <w:p w14:paraId="7C071477" w14:textId="77777777" w:rsidR="000E297A" w:rsidRPr="00462CF6" w:rsidRDefault="00986D7A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77.0±0.14</w:t>
            </w:r>
          </w:p>
        </w:tc>
        <w:tc>
          <w:tcPr>
            <w:tcW w:w="0" w:type="auto"/>
          </w:tcPr>
          <w:p w14:paraId="36A917CA" w14:textId="77777777" w:rsidR="000E297A" w:rsidRPr="00462CF6" w:rsidRDefault="000E297A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77.0±0.14</w:t>
            </w:r>
          </w:p>
        </w:tc>
        <w:tc>
          <w:tcPr>
            <w:tcW w:w="0" w:type="auto"/>
          </w:tcPr>
          <w:p w14:paraId="100262D9" w14:textId="77777777" w:rsidR="000E297A" w:rsidRPr="00462CF6" w:rsidRDefault="005F5983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2.39±0.01</w:t>
            </w:r>
          </w:p>
        </w:tc>
        <w:tc>
          <w:tcPr>
            <w:tcW w:w="0" w:type="auto"/>
          </w:tcPr>
          <w:p w14:paraId="4696D6BA" w14:textId="77777777" w:rsidR="000E297A" w:rsidRPr="00462CF6" w:rsidRDefault="000E297A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2.38±0.01</w:t>
            </w:r>
          </w:p>
        </w:tc>
        <w:tc>
          <w:tcPr>
            <w:tcW w:w="0" w:type="auto"/>
            <w:shd w:val="clear" w:color="auto" w:fill="auto"/>
          </w:tcPr>
          <w:p w14:paraId="23B88ABE" w14:textId="77777777" w:rsidR="000E297A" w:rsidRPr="00462CF6" w:rsidRDefault="005F5983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2.30±0.01</w:t>
            </w:r>
          </w:p>
        </w:tc>
        <w:tc>
          <w:tcPr>
            <w:tcW w:w="0" w:type="auto"/>
            <w:shd w:val="clear" w:color="auto" w:fill="auto"/>
          </w:tcPr>
          <w:p w14:paraId="79AF6772" w14:textId="77777777" w:rsidR="000E297A" w:rsidRPr="00462CF6" w:rsidRDefault="000E297A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2.29±0.01</w:t>
            </w:r>
          </w:p>
        </w:tc>
      </w:tr>
      <w:tr w:rsidR="000E297A" w:rsidRPr="002477FE" w14:paraId="28CE7EFA" w14:textId="77777777" w:rsidTr="007618D4">
        <w:tc>
          <w:tcPr>
            <w:tcW w:w="0" w:type="auto"/>
          </w:tcPr>
          <w:p w14:paraId="50856D0A" w14:textId="12E962A9" w:rsidR="000E297A" w:rsidRPr="00462CF6" w:rsidRDefault="00361997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Absolute</w:t>
            </w: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="001635A8" w:rsidRPr="00462CF6">
              <w:rPr>
                <w:rFonts w:ascii="Times New Roman" w:hAnsi="Times New Roman" w:cs="Times New Roman"/>
                <w:sz w:val="20"/>
                <w:szCs w:val="20"/>
              </w:rPr>
              <w:t>ifference</w:t>
            </w:r>
            <w:r w:rsidR="004965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659A" w:rsidRPr="00C05BD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9B4F77E" w14:textId="5D508715" w:rsidR="000E297A" w:rsidRPr="00462CF6" w:rsidRDefault="000B3529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1.87 (1.44, 2.29)</w:t>
            </w:r>
          </w:p>
        </w:tc>
        <w:tc>
          <w:tcPr>
            <w:tcW w:w="0" w:type="auto"/>
          </w:tcPr>
          <w:p w14:paraId="1E8774F7" w14:textId="0EEB072F" w:rsidR="000E297A" w:rsidRPr="00462CF6" w:rsidRDefault="000B3529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1.77 (1.34, 2.19)</w:t>
            </w:r>
          </w:p>
        </w:tc>
        <w:tc>
          <w:tcPr>
            <w:tcW w:w="0" w:type="auto"/>
          </w:tcPr>
          <w:p w14:paraId="4D9EF98D" w14:textId="346B3889" w:rsidR="000E297A" w:rsidRPr="00462CF6" w:rsidRDefault="000B3529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0.64 (</w:t>
            </w:r>
            <w:r w:rsidR="008974A0" w:rsidRPr="00462CF6">
              <w:rPr>
                <w:rFonts w:ascii="Times New Roman" w:hAnsi="Times New Roman" w:cs="Times New Roman"/>
                <w:sz w:val="20"/>
                <w:szCs w:val="20"/>
              </w:rPr>
              <w:t>0.19, 1.08)</w:t>
            </w:r>
          </w:p>
        </w:tc>
        <w:tc>
          <w:tcPr>
            <w:tcW w:w="0" w:type="auto"/>
          </w:tcPr>
          <w:p w14:paraId="66D87D8C" w14:textId="59043C3A" w:rsidR="000E297A" w:rsidRPr="00462CF6" w:rsidRDefault="008974A0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0.71 (0.27, 1.16)</w:t>
            </w:r>
          </w:p>
        </w:tc>
        <w:tc>
          <w:tcPr>
            <w:tcW w:w="0" w:type="auto"/>
          </w:tcPr>
          <w:p w14:paraId="1A555035" w14:textId="6D1C18A2" w:rsidR="000E297A" w:rsidRPr="00462CF6" w:rsidRDefault="000C3C0C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0.07 (0.05, 0.09)</w:t>
            </w:r>
          </w:p>
        </w:tc>
        <w:tc>
          <w:tcPr>
            <w:tcW w:w="0" w:type="auto"/>
          </w:tcPr>
          <w:p w14:paraId="55F2CDC1" w14:textId="52B2F210" w:rsidR="000E297A" w:rsidRPr="00462CF6" w:rsidRDefault="000C3C0C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0.06 (0.04, 0.08)</w:t>
            </w:r>
          </w:p>
        </w:tc>
        <w:tc>
          <w:tcPr>
            <w:tcW w:w="0" w:type="auto"/>
            <w:shd w:val="clear" w:color="auto" w:fill="auto"/>
          </w:tcPr>
          <w:p w14:paraId="5ECC5069" w14:textId="1BB27BB3" w:rsidR="000E297A" w:rsidRPr="00462CF6" w:rsidRDefault="00EB3010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0.04 (0.02, 0.06)</w:t>
            </w:r>
          </w:p>
        </w:tc>
        <w:tc>
          <w:tcPr>
            <w:tcW w:w="0" w:type="auto"/>
            <w:shd w:val="clear" w:color="auto" w:fill="auto"/>
          </w:tcPr>
          <w:p w14:paraId="5F35AA2E" w14:textId="52FF4CC2" w:rsidR="000E297A" w:rsidRPr="00462CF6" w:rsidRDefault="00F02AFE" w:rsidP="000E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0.03 (0.02, 0.05)</w:t>
            </w:r>
          </w:p>
        </w:tc>
      </w:tr>
      <w:tr w:rsidR="001635A8" w:rsidRPr="002477FE" w14:paraId="498123B5" w14:textId="77777777" w:rsidTr="007618D4">
        <w:tc>
          <w:tcPr>
            <w:tcW w:w="0" w:type="auto"/>
          </w:tcPr>
          <w:p w14:paraId="30D8BFBF" w14:textId="4380D7F0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% difference</w:t>
            </w:r>
            <w:r w:rsidR="004965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659A" w:rsidRPr="004965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0640C9A6" w14:textId="6FE20960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0" w:type="auto"/>
          </w:tcPr>
          <w:p w14:paraId="7E848ED0" w14:textId="4D8EAC7F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0" w:type="auto"/>
          </w:tcPr>
          <w:p w14:paraId="3E67B387" w14:textId="757C7174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2B5F2686" w14:textId="42196FDE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7C55AC68" w14:textId="64E573E2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0" w:type="auto"/>
          </w:tcPr>
          <w:p w14:paraId="7DC407CA" w14:textId="519B95F1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0" w:type="auto"/>
            <w:shd w:val="clear" w:color="auto" w:fill="auto"/>
          </w:tcPr>
          <w:p w14:paraId="646BD3E1" w14:textId="58D42D85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0" w:type="auto"/>
            <w:shd w:val="clear" w:color="auto" w:fill="auto"/>
          </w:tcPr>
          <w:p w14:paraId="17AC568D" w14:textId="5EE3218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</w:tr>
      <w:tr w:rsidR="001635A8" w:rsidRPr="002477FE" w14:paraId="7FF24EB1" w14:textId="77777777" w:rsidTr="007618D4">
        <w:tc>
          <w:tcPr>
            <w:tcW w:w="0" w:type="auto"/>
            <w:tcBorders>
              <w:bottom w:val="single" w:sz="4" w:space="0" w:color="auto"/>
            </w:tcBorders>
          </w:tcPr>
          <w:p w14:paraId="14EA159D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4BE4E0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985219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925224" w14:textId="6DF2389E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E5606A" w:rsidRPr="00462C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65E661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43CCA9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0F5CCB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F6792B8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3744E72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63389" w:rsidRPr="002477FE" w14:paraId="32E88479" w14:textId="77777777" w:rsidTr="00163389">
        <w:tc>
          <w:tcPr>
            <w:tcW w:w="0" w:type="auto"/>
            <w:tcBorders>
              <w:top w:val="nil"/>
              <w:bottom w:val="nil"/>
            </w:tcBorders>
          </w:tcPr>
          <w:p w14:paraId="0DC1CFFE" w14:textId="77777777" w:rsidR="00163389" w:rsidRPr="00462CF6" w:rsidRDefault="00163389" w:rsidP="001635A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b/>
                <w:sz w:val="20"/>
                <w:szCs w:val="20"/>
              </w:rPr>
              <w:t>Women (n=7212)</w:t>
            </w:r>
          </w:p>
        </w:tc>
        <w:tc>
          <w:tcPr>
            <w:tcW w:w="0" w:type="auto"/>
            <w:gridSpan w:val="4"/>
            <w:tcBorders>
              <w:bottom w:val="nil"/>
            </w:tcBorders>
          </w:tcPr>
          <w:p w14:paraId="7104BC64" w14:textId="541FE6FA" w:rsidR="00163389" w:rsidRPr="00462CF6" w:rsidRDefault="00163389" w:rsidP="001633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b/>
                <w:sz w:val="20"/>
                <w:szCs w:val="20"/>
              </w:rPr>
              <w:t>FFM%</w:t>
            </w:r>
          </w:p>
        </w:tc>
        <w:tc>
          <w:tcPr>
            <w:tcW w:w="0" w:type="auto"/>
            <w:gridSpan w:val="4"/>
            <w:tcBorders>
              <w:bottom w:val="nil"/>
            </w:tcBorders>
          </w:tcPr>
          <w:p w14:paraId="7888CB34" w14:textId="4ABA2B19" w:rsidR="00163389" w:rsidRPr="00462CF6" w:rsidRDefault="00163389" w:rsidP="001633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b/>
                <w:sz w:val="20"/>
                <w:szCs w:val="20"/>
              </w:rPr>
              <w:t>FFM</w:t>
            </w:r>
            <w:r w:rsidRPr="00462CF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BMI</w:t>
            </w:r>
          </w:p>
        </w:tc>
      </w:tr>
      <w:tr w:rsidR="001635A8" w:rsidRPr="002477FE" w14:paraId="641FB901" w14:textId="77777777" w:rsidTr="007618D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2EF618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2DA3ABEB" w14:textId="77777777" w:rsidR="001635A8" w:rsidRPr="00462CF6" w:rsidRDefault="001635A8" w:rsidP="001633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b/>
                <w:sz w:val="20"/>
                <w:szCs w:val="20"/>
              </w:rPr>
              <w:t>&lt;65y (n=4413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7B072EDC" w14:textId="77777777" w:rsidR="001635A8" w:rsidRPr="00462CF6" w:rsidRDefault="001635A8" w:rsidP="001633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b/>
                <w:sz w:val="20"/>
                <w:szCs w:val="20"/>
              </w:rPr>
              <w:t>≥65y (n=2799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5D9D9B9E" w14:textId="77777777" w:rsidR="001635A8" w:rsidRPr="00462CF6" w:rsidRDefault="001635A8" w:rsidP="001633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b/>
                <w:sz w:val="20"/>
                <w:szCs w:val="20"/>
              </w:rPr>
              <w:t>&lt;65y (n=4413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67D33F" w14:textId="77777777" w:rsidR="001635A8" w:rsidRPr="00462CF6" w:rsidRDefault="001635A8" w:rsidP="001633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b/>
                <w:sz w:val="20"/>
                <w:szCs w:val="20"/>
              </w:rPr>
              <w:t>≥65y (n=2799)</w:t>
            </w:r>
          </w:p>
        </w:tc>
      </w:tr>
      <w:tr w:rsidR="001635A8" w:rsidRPr="002477FE" w14:paraId="47C223A0" w14:textId="77777777" w:rsidTr="007618D4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094025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Vitamin C catego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EEA1AE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BD9308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BE9FCD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056C16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10886C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4E5772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97DA3CF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401E530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</w:tr>
      <w:tr w:rsidR="001635A8" w:rsidRPr="002477FE" w14:paraId="54B005F0" w14:textId="77777777" w:rsidTr="007618D4">
        <w:tc>
          <w:tcPr>
            <w:tcW w:w="0" w:type="auto"/>
            <w:tcBorders>
              <w:top w:val="nil"/>
            </w:tcBorders>
          </w:tcPr>
          <w:p w14:paraId="7DDD8C02" w14:textId="057BE0C1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Insufficient &lt;</w:t>
            </w: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462CF6" w:rsidRPr="00462C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μ</w:t>
            </w:r>
            <w:r w:rsidRPr="00462CF6">
              <w:rPr>
                <w:rFonts w:ascii="Times New Roman" w:hAnsi="Times New Roman" w:cs="Times New Roman"/>
                <w:i/>
                <w:sz w:val="20"/>
                <w:szCs w:val="20"/>
              </w:rPr>
              <w:t>mol</w:t>
            </w:r>
            <w:r w:rsidRPr="00462CF6">
              <w:rPr>
                <w:rFonts w:ascii="Times New Roman" w:hAnsi="Times New Roman"/>
                <w:i/>
                <w:sz w:val="20"/>
                <w:szCs w:val="20"/>
              </w:rPr>
              <w:t>/L</w:t>
            </w:r>
          </w:p>
        </w:tc>
        <w:tc>
          <w:tcPr>
            <w:tcW w:w="0" w:type="auto"/>
          </w:tcPr>
          <w:p w14:paraId="37513598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59.1±0.35</w:t>
            </w:r>
          </w:p>
        </w:tc>
        <w:tc>
          <w:tcPr>
            <w:tcW w:w="0" w:type="auto"/>
          </w:tcPr>
          <w:p w14:paraId="4181CE47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59.0±0.32</w:t>
            </w:r>
          </w:p>
        </w:tc>
        <w:tc>
          <w:tcPr>
            <w:tcW w:w="0" w:type="auto"/>
          </w:tcPr>
          <w:p w14:paraId="2BD34D44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59.6±0.26</w:t>
            </w:r>
          </w:p>
        </w:tc>
        <w:tc>
          <w:tcPr>
            <w:tcW w:w="0" w:type="auto"/>
          </w:tcPr>
          <w:p w14:paraId="6447EA84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59.4+0.35</w:t>
            </w:r>
          </w:p>
        </w:tc>
        <w:tc>
          <w:tcPr>
            <w:tcW w:w="0" w:type="auto"/>
          </w:tcPr>
          <w:p w14:paraId="35FCA85D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1.56±0.01</w:t>
            </w:r>
          </w:p>
        </w:tc>
        <w:tc>
          <w:tcPr>
            <w:tcW w:w="0" w:type="auto"/>
          </w:tcPr>
          <w:p w14:paraId="38D3CC88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1.56±0.01</w:t>
            </w:r>
          </w:p>
        </w:tc>
        <w:tc>
          <w:tcPr>
            <w:tcW w:w="0" w:type="auto"/>
            <w:shd w:val="clear" w:color="auto" w:fill="auto"/>
          </w:tcPr>
          <w:p w14:paraId="305A4198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1.50±0.01</w:t>
            </w:r>
          </w:p>
        </w:tc>
        <w:tc>
          <w:tcPr>
            <w:tcW w:w="0" w:type="auto"/>
            <w:shd w:val="clear" w:color="auto" w:fill="auto"/>
          </w:tcPr>
          <w:p w14:paraId="119322F0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1.50±0.01</w:t>
            </w:r>
          </w:p>
        </w:tc>
      </w:tr>
      <w:tr w:rsidR="001635A8" w:rsidRPr="002477FE" w14:paraId="28BAD584" w14:textId="77777777" w:rsidTr="007618D4">
        <w:tc>
          <w:tcPr>
            <w:tcW w:w="0" w:type="auto"/>
          </w:tcPr>
          <w:p w14:paraId="7FE09D3A" w14:textId="082BE4CB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Sufficient ≥</w:t>
            </w: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462CF6" w:rsidRPr="00462C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μ</w:t>
            </w:r>
            <w:r w:rsidRPr="00462CF6">
              <w:rPr>
                <w:rFonts w:ascii="Times New Roman" w:hAnsi="Times New Roman" w:cs="Times New Roman"/>
                <w:i/>
                <w:sz w:val="20"/>
                <w:szCs w:val="20"/>
              </w:rPr>
              <w:t>mol</w:t>
            </w:r>
            <w:r w:rsidRPr="00462CF6">
              <w:rPr>
                <w:rFonts w:ascii="Times New Roman" w:hAnsi="Times New Roman"/>
                <w:i/>
                <w:sz w:val="20"/>
                <w:szCs w:val="20"/>
              </w:rPr>
              <w:t>/L</w:t>
            </w:r>
          </w:p>
        </w:tc>
        <w:tc>
          <w:tcPr>
            <w:tcW w:w="0" w:type="auto"/>
          </w:tcPr>
          <w:p w14:paraId="66FCC07D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61.6±0.13</w:t>
            </w:r>
          </w:p>
        </w:tc>
        <w:tc>
          <w:tcPr>
            <w:tcW w:w="0" w:type="auto"/>
          </w:tcPr>
          <w:p w14:paraId="09717685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61.6±0.13</w:t>
            </w:r>
          </w:p>
        </w:tc>
        <w:tc>
          <w:tcPr>
            <w:tcW w:w="0" w:type="auto"/>
          </w:tcPr>
          <w:p w14:paraId="60DC9080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60.9±0.10</w:t>
            </w:r>
          </w:p>
        </w:tc>
        <w:tc>
          <w:tcPr>
            <w:tcW w:w="0" w:type="auto"/>
          </w:tcPr>
          <w:p w14:paraId="08A06395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60.9±0.17</w:t>
            </w:r>
          </w:p>
        </w:tc>
        <w:tc>
          <w:tcPr>
            <w:tcW w:w="0" w:type="auto"/>
          </w:tcPr>
          <w:p w14:paraId="0C18FFE2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1.63±0.004</w:t>
            </w:r>
          </w:p>
        </w:tc>
        <w:tc>
          <w:tcPr>
            <w:tcW w:w="0" w:type="auto"/>
          </w:tcPr>
          <w:p w14:paraId="361D2FC8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1.63±0.004</w:t>
            </w:r>
          </w:p>
        </w:tc>
        <w:tc>
          <w:tcPr>
            <w:tcW w:w="0" w:type="auto"/>
            <w:shd w:val="clear" w:color="auto" w:fill="auto"/>
          </w:tcPr>
          <w:p w14:paraId="18BEEBB8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1.54±0.003</w:t>
            </w:r>
          </w:p>
        </w:tc>
        <w:tc>
          <w:tcPr>
            <w:tcW w:w="0" w:type="auto"/>
            <w:shd w:val="clear" w:color="auto" w:fill="auto"/>
          </w:tcPr>
          <w:p w14:paraId="6F65A012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1.54±0.01</w:t>
            </w:r>
          </w:p>
        </w:tc>
      </w:tr>
      <w:tr w:rsidR="001635A8" w:rsidRPr="002477FE" w14:paraId="0489F213" w14:textId="77777777" w:rsidTr="007618D4">
        <w:tc>
          <w:tcPr>
            <w:tcW w:w="0" w:type="auto"/>
          </w:tcPr>
          <w:p w14:paraId="229DEFEA" w14:textId="34131147" w:rsidR="001635A8" w:rsidRPr="00462CF6" w:rsidRDefault="00361997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Absolute</w:t>
            </w: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 xml:space="preserve"> difference</w:t>
            </w:r>
          </w:p>
        </w:tc>
        <w:tc>
          <w:tcPr>
            <w:tcW w:w="0" w:type="auto"/>
          </w:tcPr>
          <w:p w14:paraId="20099803" w14:textId="032E4E9F" w:rsidR="001635A8" w:rsidRPr="00462CF6" w:rsidRDefault="008D2E0D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 xml:space="preserve">2.55 (1.87, </w:t>
            </w:r>
            <w:r w:rsidR="00531EB4" w:rsidRPr="00462CF6">
              <w:rPr>
                <w:rFonts w:ascii="Times New Roman" w:hAnsi="Times New Roman" w:cs="Times New Roman"/>
                <w:sz w:val="20"/>
                <w:szCs w:val="20"/>
              </w:rPr>
              <w:t>3.22)</w:t>
            </w:r>
          </w:p>
        </w:tc>
        <w:tc>
          <w:tcPr>
            <w:tcW w:w="0" w:type="auto"/>
          </w:tcPr>
          <w:p w14:paraId="2B1960D1" w14:textId="7700DF88" w:rsidR="001635A8" w:rsidRPr="00462CF6" w:rsidRDefault="00531EB4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2.61 (1.93, 3.28)</w:t>
            </w:r>
          </w:p>
        </w:tc>
        <w:tc>
          <w:tcPr>
            <w:tcW w:w="0" w:type="auto"/>
          </w:tcPr>
          <w:p w14:paraId="07A3EE79" w14:textId="3ECA2439" w:rsidR="001635A8" w:rsidRPr="00462CF6" w:rsidRDefault="00531EB4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1.27 (</w:t>
            </w:r>
            <w:r w:rsidR="00BB296B" w:rsidRPr="00462CF6">
              <w:rPr>
                <w:rFonts w:ascii="Times New Roman" w:hAnsi="Times New Roman" w:cs="Times New Roman"/>
                <w:sz w:val="20"/>
                <w:szCs w:val="20"/>
              </w:rPr>
              <w:t>0.52, 2.03)</w:t>
            </w:r>
          </w:p>
        </w:tc>
        <w:tc>
          <w:tcPr>
            <w:tcW w:w="0" w:type="auto"/>
          </w:tcPr>
          <w:p w14:paraId="37004271" w14:textId="6D528107" w:rsidR="001635A8" w:rsidRPr="00462CF6" w:rsidRDefault="00BB296B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1.49 (0.73, 2.25)</w:t>
            </w:r>
          </w:p>
        </w:tc>
        <w:tc>
          <w:tcPr>
            <w:tcW w:w="0" w:type="auto"/>
          </w:tcPr>
          <w:p w14:paraId="2001C284" w14:textId="1B2A550D" w:rsidR="001635A8" w:rsidRPr="00462CF6" w:rsidRDefault="00DC0A52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 xml:space="preserve">0.07 (0.05, </w:t>
            </w:r>
            <w:r w:rsidR="00103418" w:rsidRPr="00462CF6">
              <w:rPr>
                <w:rFonts w:ascii="Times New Roman" w:hAnsi="Times New Roman" w:cs="Times New Roman"/>
                <w:sz w:val="20"/>
                <w:szCs w:val="20"/>
              </w:rPr>
              <w:t>0.10)</w:t>
            </w:r>
          </w:p>
        </w:tc>
        <w:tc>
          <w:tcPr>
            <w:tcW w:w="0" w:type="auto"/>
          </w:tcPr>
          <w:p w14:paraId="7E901725" w14:textId="15EEF5D0" w:rsidR="001635A8" w:rsidRPr="00462CF6" w:rsidRDefault="009A1FF0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 xml:space="preserve">0.07 (0.05, </w:t>
            </w:r>
            <w:r w:rsidR="0025075D" w:rsidRPr="00462CF6">
              <w:rPr>
                <w:rFonts w:ascii="Times New Roman" w:hAnsi="Times New Roman" w:cs="Times New Roman"/>
                <w:sz w:val="20"/>
                <w:szCs w:val="20"/>
              </w:rPr>
              <w:t>0.09)</w:t>
            </w:r>
          </w:p>
        </w:tc>
        <w:tc>
          <w:tcPr>
            <w:tcW w:w="0" w:type="auto"/>
            <w:shd w:val="clear" w:color="auto" w:fill="auto"/>
          </w:tcPr>
          <w:p w14:paraId="78D4D46F" w14:textId="610881A7" w:rsidR="001635A8" w:rsidRPr="00462CF6" w:rsidRDefault="0025075D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0.05 (0.02, 0.07)</w:t>
            </w:r>
          </w:p>
        </w:tc>
        <w:tc>
          <w:tcPr>
            <w:tcW w:w="0" w:type="auto"/>
            <w:shd w:val="clear" w:color="auto" w:fill="auto"/>
          </w:tcPr>
          <w:p w14:paraId="17E6990B" w14:textId="7944C7F4" w:rsidR="001635A8" w:rsidRPr="00462CF6" w:rsidRDefault="0025075D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0.05 (0.02, 0.07)</w:t>
            </w:r>
          </w:p>
        </w:tc>
      </w:tr>
      <w:tr w:rsidR="001635A8" w:rsidRPr="002477FE" w14:paraId="3A4291F1" w14:textId="77777777" w:rsidTr="007618D4">
        <w:tc>
          <w:tcPr>
            <w:tcW w:w="0" w:type="auto"/>
          </w:tcPr>
          <w:p w14:paraId="5923CBA6" w14:textId="39CAB35C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 xml:space="preserve">% difference </w:t>
            </w:r>
          </w:p>
        </w:tc>
        <w:tc>
          <w:tcPr>
            <w:tcW w:w="0" w:type="auto"/>
          </w:tcPr>
          <w:p w14:paraId="4D487B3E" w14:textId="304FB115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0" w:type="auto"/>
          </w:tcPr>
          <w:p w14:paraId="70ACCE7D" w14:textId="7C49323D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0" w:type="auto"/>
          </w:tcPr>
          <w:p w14:paraId="307A90DD" w14:textId="1F195688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0" w:type="auto"/>
          </w:tcPr>
          <w:p w14:paraId="69144713" w14:textId="2A19695D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0" w:type="auto"/>
          </w:tcPr>
          <w:p w14:paraId="49F7871B" w14:textId="2BEBD2FA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0" w:type="auto"/>
          </w:tcPr>
          <w:p w14:paraId="38070388" w14:textId="11099185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0" w:type="auto"/>
            <w:shd w:val="clear" w:color="auto" w:fill="auto"/>
          </w:tcPr>
          <w:p w14:paraId="001F4164" w14:textId="372066D8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0" w:type="auto"/>
            <w:shd w:val="clear" w:color="auto" w:fill="auto"/>
          </w:tcPr>
          <w:p w14:paraId="4A1C49A8" w14:textId="711649E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</w:tr>
      <w:tr w:rsidR="001635A8" w:rsidRPr="002477FE" w14:paraId="2450345F" w14:textId="77777777" w:rsidTr="007618D4">
        <w:tc>
          <w:tcPr>
            <w:tcW w:w="0" w:type="auto"/>
          </w:tcPr>
          <w:p w14:paraId="3B18636C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14:paraId="31AAF9A1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73775B3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5AB1031" w14:textId="586CAC80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3E992289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3CEA9A1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A4E4061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2708C09A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15D19510" w14:textId="77777777" w:rsidR="001635A8" w:rsidRPr="00462CF6" w:rsidRDefault="001635A8" w:rsidP="001635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33F5E4C6" w14:textId="77777777" w:rsidR="0069525B" w:rsidRPr="00B85FE4" w:rsidRDefault="0069525B" w:rsidP="00B9217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2C09830" w14:textId="022159D2" w:rsidR="004C3DCA" w:rsidRDefault="0069525B" w:rsidP="00B9217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85FE4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49659A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912B5C" w:rsidRPr="00B85FE4">
        <w:rPr>
          <w:rFonts w:ascii="Times New Roman" w:hAnsi="Times New Roman" w:cs="Times New Roman"/>
          <w:sz w:val="22"/>
          <w:szCs w:val="22"/>
        </w:rPr>
        <w:t>V</w:t>
      </w:r>
      <w:r w:rsidR="0045518B" w:rsidRPr="00B85FE4">
        <w:rPr>
          <w:rFonts w:ascii="Times New Roman" w:hAnsi="Times New Roman" w:cs="Times New Roman"/>
          <w:sz w:val="22"/>
          <w:szCs w:val="22"/>
        </w:rPr>
        <w:t xml:space="preserve">alues are presented as means ± SEM. </w:t>
      </w:r>
      <w:r w:rsidR="00912B5C" w:rsidRPr="00B85FE4">
        <w:rPr>
          <w:rFonts w:ascii="Times New Roman" w:hAnsi="Times New Roman" w:cs="Times New Roman"/>
          <w:sz w:val="22"/>
          <w:szCs w:val="22"/>
          <w:lang w:val="en-GB"/>
        </w:rPr>
        <w:t>P values were calculated using ANCOVA comparing the two vitamin C categories</w:t>
      </w:r>
      <w:r w:rsidR="0045518B" w:rsidRPr="00B85FE4">
        <w:rPr>
          <w:rFonts w:ascii="Times New Roman" w:hAnsi="Times New Roman" w:cs="Times New Roman"/>
          <w:sz w:val="22"/>
          <w:szCs w:val="22"/>
        </w:rPr>
        <w:t>.</w:t>
      </w:r>
    </w:p>
    <w:p w14:paraId="719B3018" w14:textId="0D5B6917" w:rsidR="004C3DCA" w:rsidRPr="00C05BD2" w:rsidRDefault="004C3DCA" w:rsidP="004C3DC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05BD2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C05BD2">
        <w:rPr>
          <w:rFonts w:ascii="Times New Roman" w:hAnsi="Times New Roman" w:cs="Times New Roman"/>
          <w:sz w:val="22"/>
          <w:szCs w:val="22"/>
        </w:rPr>
        <w:t xml:space="preserve"> Absolute diff</w:t>
      </w:r>
      <w:r>
        <w:rPr>
          <w:rFonts w:ascii="Times New Roman" w:hAnsi="Times New Roman" w:cs="Times New Roman"/>
          <w:sz w:val="22"/>
          <w:szCs w:val="22"/>
        </w:rPr>
        <w:t>erence</w:t>
      </w:r>
      <w:r w:rsidRPr="00C05BD2">
        <w:rPr>
          <w:rFonts w:ascii="Times New Roman" w:hAnsi="Times New Roman" w:cs="Times New Roman"/>
          <w:sz w:val="22"/>
          <w:szCs w:val="22"/>
        </w:rPr>
        <w:t xml:space="preserve"> calculates the difference between means of the two categories, with 95% confidence intervals.</w:t>
      </w:r>
    </w:p>
    <w:p w14:paraId="6990ED92" w14:textId="77777777" w:rsidR="004C3DCA" w:rsidRPr="00C05BD2" w:rsidRDefault="004C3DCA" w:rsidP="004C3DC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05BD2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C05BD2">
        <w:rPr>
          <w:rFonts w:ascii="Times New Roman" w:hAnsi="Times New Roman" w:cs="Times New Roman"/>
          <w:sz w:val="22"/>
          <w:szCs w:val="22"/>
        </w:rPr>
        <w:t xml:space="preserve"> % difference calculates the percentage difference between means of the two categories.</w:t>
      </w:r>
    </w:p>
    <w:p w14:paraId="335C9733" w14:textId="77777777" w:rsidR="0049659A" w:rsidRDefault="00D454C7" w:rsidP="00B9217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85FE4">
        <w:rPr>
          <w:rFonts w:ascii="Times New Roman" w:hAnsi="Times New Roman" w:cs="Times New Roman"/>
          <w:bCs/>
          <w:sz w:val="22"/>
          <w:szCs w:val="22"/>
          <w:lang w:val="en-GB"/>
        </w:rPr>
        <w:t>Adjusted model adjusted for age, smoking status, physical activity, corticosteroid use, menopausal status, HRT use, statins use, and social class.</w:t>
      </w:r>
    </w:p>
    <w:p w14:paraId="7B56459C" w14:textId="287BE067" w:rsidR="00E85A1B" w:rsidRPr="00B85FE4" w:rsidRDefault="00B6689A" w:rsidP="00B9217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85FE4">
        <w:rPr>
          <w:rFonts w:ascii="Times New Roman" w:hAnsi="Times New Roman" w:cs="Times New Roman"/>
          <w:b/>
          <w:sz w:val="22"/>
          <w:szCs w:val="22"/>
        </w:rPr>
        <w:t xml:space="preserve">Dietary </w:t>
      </w:r>
      <w:r w:rsidR="0045518B" w:rsidRPr="00B85FE4">
        <w:rPr>
          <w:rFonts w:ascii="Times New Roman" w:hAnsi="Times New Roman" w:cs="Times New Roman"/>
          <w:b/>
          <w:sz w:val="22"/>
          <w:szCs w:val="22"/>
        </w:rPr>
        <w:t>Vitamin C intake (mean ± SD; mg/day, median) by vit</w:t>
      </w:r>
      <w:r w:rsidR="00E42B52" w:rsidRPr="00B85FE4">
        <w:rPr>
          <w:rFonts w:ascii="Times New Roman" w:hAnsi="Times New Roman" w:cs="Times New Roman"/>
          <w:b/>
          <w:sz w:val="22"/>
          <w:szCs w:val="22"/>
        </w:rPr>
        <w:t>amin</w:t>
      </w:r>
      <w:r w:rsidR="0045518B" w:rsidRPr="00B85FE4">
        <w:rPr>
          <w:rFonts w:ascii="Times New Roman" w:hAnsi="Times New Roman" w:cs="Times New Roman"/>
          <w:b/>
          <w:sz w:val="22"/>
          <w:szCs w:val="22"/>
        </w:rPr>
        <w:t xml:space="preserve"> C </w:t>
      </w:r>
      <w:r w:rsidR="00E42B52" w:rsidRPr="00B85FE4">
        <w:rPr>
          <w:rFonts w:ascii="Times New Roman" w:hAnsi="Times New Roman" w:cs="Times New Roman"/>
          <w:b/>
          <w:sz w:val="22"/>
          <w:szCs w:val="22"/>
        </w:rPr>
        <w:t>categories</w:t>
      </w:r>
      <w:r w:rsidR="0045518B" w:rsidRPr="00B85FE4">
        <w:rPr>
          <w:rFonts w:ascii="Times New Roman" w:hAnsi="Times New Roman" w:cs="Times New Roman"/>
          <w:b/>
          <w:sz w:val="22"/>
          <w:szCs w:val="22"/>
        </w:rPr>
        <w:t xml:space="preserve">.  </w:t>
      </w:r>
      <w:r w:rsidR="0045518B" w:rsidRPr="00B85FE4">
        <w:rPr>
          <w:rFonts w:ascii="Times New Roman" w:hAnsi="Times New Roman" w:cs="Times New Roman"/>
          <w:i/>
          <w:sz w:val="22"/>
          <w:szCs w:val="22"/>
        </w:rPr>
        <w:t>Men&lt;65 years</w:t>
      </w:r>
      <w:r w:rsidR="0045518B" w:rsidRPr="00B85FE4">
        <w:rPr>
          <w:rFonts w:ascii="Times New Roman" w:hAnsi="Times New Roman" w:cs="Times New Roman"/>
          <w:sz w:val="22"/>
          <w:szCs w:val="22"/>
        </w:rPr>
        <w:t>: Insufficient (n=1038)</w:t>
      </w:r>
      <w:r w:rsidR="0045518B" w:rsidRPr="00B85FE4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45518B" w:rsidRPr="00B85FE4">
        <w:rPr>
          <w:rFonts w:ascii="Times New Roman" w:hAnsi="Times New Roman" w:cs="Times New Roman"/>
          <w:sz w:val="22"/>
          <w:szCs w:val="22"/>
        </w:rPr>
        <w:t xml:space="preserve">72.7±40.7, 62.8; Sufficient (n=2171), 99.2±53.9, 87.8. </w:t>
      </w:r>
      <w:r w:rsidR="0045518B" w:rsidRPr="00462CF6">
        <w:rPr>
          <w:rFonts w:ascii="Times New Roman" w:hAnsi="Times New Roman"/>
          <w:i/>
          <w:sz w:val="22"/>
        </w:rPr>
        <w:t>Men≥65 years:</w:t>
      </w:r>
      <w:r w:rsidR="0045518B" w:rsidRPr="00B85FE4">
        <w:rPr>
          <w:rFonts w:ascii="Times New Roman" w:hAnsi="Times New Roman" w:cs="Times New Roman"/>
          <w:sz w:val="22"/>
          <w:szCs w:val="22"/>
        </w:rPr>
        <w:t xml:space="preserve"> Insufficient (n=997) 73.1±38.6, 64.0; Sufficient (n=1647) 98.7±54.4, 88.0. </w:t>
      </w:r>
      <w:r w:rsidR="0045518B" w:rsidRPr="00B85FE4">
        <w:rPr>
          <w:rFonts w:ascii="Times New Roman" w:hAnsi="Times New Roman" w:cs="Times New Roman"/>
          <w:i/>
          <w:sz w:val="22"/>
          <w:szCs w:val="22"/>
        </w:rPr>
        <w:t>Women&lt;65 years</w:t>
      </w:r>
      <w:r w:rsidR="0045518B" w:rsidRPr="00B85FE4">
        <w:rPr>
          <w:rFonts w:ascii="Times New Roman" w:hAnsi="Times New Roman" w:cs="Times New Roman"/>
          <w:sz w:val="22"/>
          <w:szCs w:val="22"/>
        </w:rPr>
        <w:t>: Insufficient (n=668)</w:t>
      </w:r>
      <w:r w:rsidR="0045518B" w:rsidRPr="00B85FE4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45518B" w:rsidRPr="00B85FE4">
        <w:rPr>
          <w:rFonts w:ascii="Times New Roman" w:hAnsi="Times New Roman" w:cs="Times New Roman"/>
          <w:sz w:val="22"/>
          <w:szCs w:val="22"/>
        </w:rPr>
        <w:t xml:space="preserve">73.5±40.5, 64.0; Sufficient (n=3745), 97.7±52.0, 87.5. </w:t>
      </w:r>
      <w:r w:rsidR="0045518B" w:rsidRPr="00462CF6">
        <w:rPr>
          <w:rFonts w:ascii="Times New Roman" w:hAnsi="Times New Roman"/>
          <w:i/>
          <w:sz w:val="22"/>
        </w:rPr>
        <w:t>Women≥65 years:</w:t>
      </w:r>
      <w:r w:rsidR="0045518B" w:rsidRPr="00B85FE4">
        <w:rPr>
          <w:rFonts w:ascii="Times New Roman" w:hAnsi="Times New Roman" w:cs="Times New Roman"/>
          <w:sz w:val="22"/>
          <w:szCs w:val="22"/>
        </w:rPr>
        <w:t xml:space="preserve"> Insufficient (n=544) 72.6±40.8, 63.7; Sufficient (n=2255) 99.1±49.3, 89.9. </w:t>
      </w:r>
      <w:r w:rsidR="0045518B" w:rsidRPr="00B85FE4">
        <w:rPr>
          <w:rFonts w:ascii="Times New Roman" w:hAnsi="Times New Roman" w:cs="Times New Roman"/>
          <w:b/>
          <w:sz w:val="22"/>
          <w:szCs w:val="22"/>
        </w:rPr>
        <w:t xml:space="preserve">Plasma Vitamin C (mean ± SD; </w:t>
      </w:r>
      <w:r w:rsidR="0040738C" w:rsidRPr="0040738C">
        <w:rPr>
          <w:rFonts w:ascii="Times New Roman" w:hAnsi="Times New Roman" w:cs="Times New Roman"/>
          <w:b/>
          <w:bCs/>
          <w:sz w:val="22"/>
          <w:szCs w:val="22"/>
        </w:rPr>
        <w:t>μ</w:t>
      </w:r>
      <w:r w:rsidR="0045518B" w:rsidRPr="00B85FE4">
        <w:rPr>
          <w:rFonts w:ascii="Times New Roman" w:hAnsi="Times New Roman" w:cs="Times New Roman"/>
          <w:b/>
          <w:sz w:val="22"/>
          <w:szCs w:val="22"/>
        </w:rPr>
        <w:t>mol</w:t>
      </w:r>
      <w:r w:rsidR="0045518B" w:rsidRPr="00B85FE4">
        <w:rPr>
          <w:rFonts w:ascii="Times New Roman" w:hAnsi="Times New Roman" w:cs="Times New Roman"/>
          <w:b/>
          <w:sz w:val="22"/>
          <w:szCs w:val="22"/>
        </w:rPr>
        <w:t>/L, median) by vit</w:t>
      </w:r>
      <w:r w:rsidR="00E42B52" w:rsidRPr="00B85FE4">
        <w:rPr>
          <w:rFonts w:ascii="Times New Roman" w:hAnsi="Times New Roman" w:cs="Times New Roman"/>
          <w:b/>
          <w:sz w:val="22"/>
          <w:szCs w:val="22"/>
        </w:rPr>
        <w:t>amin</w:t>
      </w:r>
      <w:r w:rsidR="0045518B" w:rsidRPr="00B85FE4">
        <w:rPr>
          <w:rFonts w:ascii="Times New Roman" w:hAnsi="Times New Roman" w:cs="Times New Roman"/>
          <w:b/>
          <w:sz w:val="22"/>
          <w:szCs w:val="22"/>
        </w:rPr>
        <w:t xml:space="preserve"> C </w:t>
      </w:r>
      <w:r w:rsidR="00E42B52" w:rsidRPr="00B85FE4">
        <w:rPr>
          <w:rFonts w:ascii="Times New Roman" w:hAnsi="Times New Roman" w:cs="Times New Roman"/>
          <w:b/>
          <w:sz w:val="22"/>
          <w:szCs w:val="22"/>
        </w:rPr>
        <w:lastRenderedPageBreak/>
        <w:t>categories</w:t>
      </w:r>
      <w:r w:rsidR="0045518B" w:rsidRPr="00B85FE4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45518B" w:rsidRPr="00B85FE4">
        <w:rPr>
          <w:rFonts w:ascii="Times New Roman" w:hAnsi="Times New Roman" w:cs="Times New Roman"/>
          <w:i/>
          <w:sz w:val="22"/>
          <w:szCs w:val="22"/>
        </w:rPr>
        <w:t>Men&lt;65 years</w:t>
      </w:r>
      <w:r w:rsidR="0045518B" w:rsidRPr="00B85FE4">
        <w:rPr>
          <w:rFonts w:ascii="Times New Roman" w:hAnsi="Times New Roman" w:cs="Times New Roman"/>
          <w:sz w:val="22"/>
          <w:szCs w:val="22"/>
        </w:rPr>
        <w:t>: Insufficient (n=1038)</w:t>
      </w:r>
      <w:r w:rsidR="0045518B" w:rsidRPr="00B85FE4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45518B" w:rsidRPr="00B85FE4">
        <w:rPr>
          <w:rFonts w:ascii="Times New Roman" w:hAnsi="Times New Roman" w:cs="Times New Roman"/>
          <w:sz w:val="22"/>
          <w:szCs w:val="22"/>
        </w:rPr>
        <w:t xml:space="preserve">36.5±10.5, 39; Sufficient (n=2171), 67.1±15.0, 64. </w:t>
      </w:r>
      <w:r w:rsidR="0045518B" w:rsidRPr="00462CF6">
        <w:rPr>
          <w:rFonts w:ascii="Times New Roman" w:hAnsi="Times New Roman"/>
          <w:i/>
          <w:sz w:val="22"/>
        </w:rPr>
        <w:t>Men≥65 years:</w:t>
      </w:r>
      <w:r w:rsidR="0045518B" w:rsidRPr="00B85FE4">
        <w:rPr>
          <w:rFonts w:ascii="Times New Roman" w:hAnsi="Times New Roman" w:cs="Times New Roman"/>
          <w:sz w:val="22"/>
          <w:szCs w:val="22"/>
        </w:rPr>
        <w:t xml:space="preserve"> Insufficient (n=997) 35.2±11.1, 38; Sufficient (n=1647) 69.4±18.2, 65. </w:t>
      </w:r>
      <w:r w:rsidR="0045518B" w:rsidRPr="00B85FE4">
        <w:rPr>
          <w:rFonts w:ascii="Times New Roman" w:hAnsi="Times New Roman" w:cs="Times New Roman"/>
          <w:i/>
          <w:sz w:val="22"/>
          <w:szCs w:val="22"/>
        </w:rPr>
        <w:t>Women&lt;65 years</w:t>
      </w:r>
      <w:r w:rsidR="0045518B" w:rsidRPr="00B85FE4">
        <w:rPr>
          <w:rFonts w:ascii="Times New Roman" w:hAnsi="Times New Roman" w:cs="Times New Roman"/>
          <w:sz w:val="22"/>
          <w:szCs w:val="22"/>
        </w:rPr>
        <w:t>: Insufficient (n=668)</w:t>
      </w:r>
      <w:r w:rsidR="0045518B" w:rsidRPr="00B85FE4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45518B" w:rsidRPr="00B85FE4">
        <w:rPr>
          <w:rFonts w:ascii="Times New Roman" w:hAnsi="Times New Roman" w:cs="Times New Roman"/>
          <w:sz w:val="22"/>
          <w:szCs w:val="22"/>
        </w:rPr>
        <w:t xml:space="preserve">38.5±9.6, 41; Sufficient (n=3745), 75.2±20.9, 72. </w:t>
      </w:r>
      <w:r w:rsidR="0045518B" w:rsidRPr="00462CF6">
        <w:rPr>
          <w:rFonts w:ascii="Times New Roman" w:hAnsi="Times New Roman"/>
          <w:i/>
          <w:sz w:val="22"/>
        </w:rPr>
        <w:t>Women≥65 years:</w:t>
      </w:r>
      <w:r w:rsidR="0045518B" w:rsidRPr="00B85FE4">
        <w:rPr>
          <w:rFonts w:ascii="Times New Roman" w:hAnsi="Times New Roman" w:cs="Times New Roman"/>
          <w:sz w:val="22"/>
          <w:szCs w:val="22"/>
        </w:rPr>
        <w:t xml:space="preserve"> Insufficient (n=544) 35.5±10.4, 38; Sufficient (n=2255) 75.6.1±22.1, 72.</w:t>
      </w:r>
    </w:p>
    <w:sectPr w:rsidR="00E85A1B" w:rsidRPr="00B85FE4" w:rsidSect="00B53CCA">
      <w:footerReference w:type="default" r:id="rId6"/>
      <w:headerReference w:type="first" r:id="rId7"/>
      <w:footerReference w:type="first" r:id="rId8"/>
      <w:pgSz w:w="16834" w:h="11901" w:orient="landscape"/>
      <w:pgMar w:top="1134" w:right="1134" w:bottom="1134" w:left="1134" w:header="709" w:footer="709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5B49A3" w14:textId="77777777" w:rsidR="00462CF6" w:rsidRDefault="00462CF6" w:rsidP="0060518C">
      <w:r>
        <w:separator/>
      </w:r>
    </w:p>
  </w:endnote>
  <w:endnote w:type="continuationSeparator" w:id="0">
    <w:p w14:paraId="50F0E183" w14:textId="77777777" w:rsidR="00462CF6" w:rsidRDefault="00462CF6" w:rsidP="0060518C">
      <w:r>
        <w:continuationSeparator/>
      </w:r>
    </w:p>
  </w:endnote>
  <w:endnote w:type="continuationNotice" w:id="1">
    <w:p w14:paraId="61827196" w14:textId="77777777" w:rsidR="00462CF6" w:rsidRDefault="00462C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85610A" w14:textId="2E016BBD" w:rsidR="0060518C" w:rsidRPr="00462CF6" w:rsidRDefault="000C7024" w:rsidP="00462CF6">
    <w:pPr>
      <w:pStyle w:val="Footer"/>
      <w:jc w:val="right"/>
      <w:rPr>
        <w:sz w:val="20"/>
        <w:lang w:val="en-GB"/>
      </w:rPr>
    </w:pPr>
    <w:r w:rsidRPr="000C7024">
      <w:rPr>
        <w:sz w:val="20"/>
        <w:szCs w:val="20"/>
        <w:lang w:val="en-GB"/>
      </w:rPr>
      <w:t xml:space="preserve">Page </w:t>
    </w:r>
    <w:r w:rsidRPr="000C7024">
      <w:rPr>
        <w:sz w:val="20"/>
        <w:szCs w:val="20"/>
        <w:lang w:val="en-GB"/>
      </w:rPr>
      <w:fldChar w:fldCharType="begin"/>
    </w:r>
    <w:r w:rsidRPr="000C7024">
      <w:rPr>
        <w:sz w:val="20"/>
        <w:szCs w:val="20"/>
        <w:lang w:val="en-GB"/>
      </w:rPr>
      <w:instrText xml:space="preserve"> PAGE  \* MERGEFORMAT </w:instrText>
    </w:r>
    <w:r w:rsidRPr="000C7024">
      <w:rPr>
        <w:sz w:val="20"/>
        <w:szCs w:val="20"/>
        <w:lang w:val="en-GB"/>
      </w:rPr>
      <w:fldChar w:fldCharType="separate"/>
    </w:r>
    <w:r>
      <w:rPr>
        <w:sz w:val="20"/>
        <w:szCs w:val="20"/>
        <w:lang w:val="en-GB"/>
      </w:rPr>
      <w:t>1</w:t>
    </w:r>
    <w:r w:rsidRPr="000C7024">
      <w:rPr>
        <w:sz w:val="20"/>
        <w:szCs w:val="20"/>
        <w:lang w:val="en-GB"/>
      </w:rPr>
      <w:fldChar w:fldCharType="end"/>
    </w:r>
    <w:r w:rsidRPr="000C7024">
      <w:rPr>
        <w:sz w:val="20"/>
        <w:szCs w:val="20"/>
        <w:lang w:val="en-GB"/>
      </w:rPr>
      <w:t xml:space="preserve"> of </w:t>
    </w:r>
    <w:r w:rsidRPr="000C7024">
      <w:rPr>
        <w:sz w:val="20"/>
        <w:szCs w:val="20"/>
        <w:lang w:val="en-GB"/>
      </w:rPr>
      <w:fldChar w:fldCharType="begin"/>
    </w:r>
    <w:r w:rsidRPr="000C7024">
      <w:rPr>
        <w:sz w:val="20"/>
        <w:szCs w:val="20"/>
        <w:lang w:val="en-GB"/>
      </w:rPr>
      <w:instrText xml:space="preserve"> NUMPAGES  \* MERGEFORMAT </w:instrText>
    </w:r>
    <w:r w:rsidRPr="000C7024">
      <w:rPr>
        <w:sz w:val="20"/>
        <w:szCs w:val="20"/>
        <w:lang w:val="en-GB"/>
      </w:rPr>
      <w:fldChar w:fldCharType="separate"/>
    </w:r>
    <w:r>
      <w:rPr>
        <w:sz w:val="20"/>
        <w:szCs w:val="20"/>
        <w:lang w:val="en-GB"/>
      </w:rPr>
      <w:t>6</w:t>
    </w:r>
    <w:r w:rsidRPr="000C7024">
      <w:rPr>
        <w:sz w:val="20"/>
        <w:szCs w:val="20"/>
        <w:lang w:val="en-GB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142A51" w14:textId="64EE6F7C" w:rsidR="0060518C" w:rsidRPr="00462CF6" w:rsidRDefault="0060518C" w:rsidP="00462CF6">
    <w:pPr>
      <w:pStyle w:val="Footer"/>
      <w:jc w:val="right"/>
      <w:rPr>
        <w:sz w:val="20"/>
        <w:lang w:val="en-GB"/>
      </w:rPr>
    </w:pPr>
    <w:r w:rsidRPr="000C7024">
      <w:rPr>
        <w:sz w:val="20"/>
        <w:szCs w:val="20"/>
        <w:lang w:val="en-GB"/>
      </w:rPr>
      <w:t xml:space="preserve">Page </w:t>
    </w:r>
    <w:r w:rsidRPr="000C7024">
      <w:rPr>
        <w:sz w:val="20"/>
        <w:szCs w:val="20"/>
        <w:lang w:val="en-GB"/>
      </w:rPr>
      <w:fldChar w:fldCharType="begin"/>
    </w:r>
    <w:r w:rsidRPr="000C7024">
      <w:rPr>
        <w:sz w:val="20"/>
        <w:szCs w:val="20"/>
        <w:lang w:val="en-GB"/>
      </w:rPr>
      <w:instrText xml:space="preserve"> PAGE  \* MERGEFORMAT </w:instrText>
    </w:r>
    <w:r w:rsidRPr="000C7024">
      <w:rPr>
        <w:sz w:val="20"/>
        <w:szCs w:val="20"/>
        <w:lang w:val="en-GB"/>
      </w:rPr>
      <w:fldChar w:fldCharType="separate"/>
    </w:r>
    <w:r w:rsidRPr="000C7024">
      <w:rPr>
        <w:noProof/>
        <w:sz w:val="20"/>
        <w:szCs w:val="20"/>
        <w:lang w:val="en-GB"/>
      </w:rPr>
      <w:t>2</w:t>
    </w:r>
    <w:r w:rsidRPr="000C7024">
      <w:rPr>
        <w:sz w:val="20"/>
        <w:szCs w:val="20"/>
        <w:lang w:val="en-GB"/>
      </w:rPr>
      <w:fldChar w:fldCharType="end"/>
    </w:r>
    <w:r w:rsidRPr="000C7024">
      <w:rPr>
        <w:sz w:val="20"/>
        <w:szCs w:val="20"/>
        <w:lang w:val="en-GB"/>
      </w:rPr>
      <w:t xml:space="preserve"> of</w:t>
    </w:r>
    <w:r w:rsidR="000C7024" w:rsidRPr="000C7024">
      <w:rPr>
        <w:sz w:val="20"/>
        <w:szCs w:val="20"/>
        <w:lang w:val="en-GB"/>
      </w:rPr>
      <w:t xml:space="preserve"> </w:t>
    </w:r>
    <w:r w:rsidR="000C7024" w:rsidRPr="000C7024">
      <w:rPr>
        <w:sz w:val="20"/>
        <w:szCs w:val="20"/>
        <w:lang w:val="en-GB"/>
      </w:rPr>
      <w:fldChar w:fldCharType="begin"/>
    </w:r>
    <w:r w:rsidR="000C7024" w:rsidRPr="000C7024">
      <w:rPr>
        <w:sz w:val="20"/>
        <w:szCs w:val="20"/>
        <w:lang w:val="en-GB"/>
      </w:rPr>
      <w:instrText xml:space="preserve"> NUMPAGES  \* MERGEFORMAT </w:instrText>
    </w:r>
    <w:r w:rsidR="000C7024" w:rsidRPr="000C7024">
      <w:rPr>
        <w:sz w:val="20"/>
        <w:szCs w:val="20"/>
        <w:lang w:val="en-GB"/>
      </w:rPr>
      <w:fldChar w:fldCharType="separate"/>
    </w:r>
    <w:r w:rsidR="000C7024" w:rsidRPr="000C7024">
      <w:rPr>
        <w:noProof/>
        <w:sz w:val="20"/>
        <w:szCs w:val="20"/>
        <w:lang w:val="en-GB"/>
      </w:rPr>
      <w:t>6</w:t>
    </w:r>
    <w:r w:rsidR="000C7024" w:rsidRPr="000C7024">
      <w:rPr>
        <w:sz w:val="20"/>
        <w:szCs w:val="20"/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97FAFC" w14:textId="77777777" w:rsidR="00462CF6" w:rsidRDefault="00462CF6" w:rsidP="0060518C">
      <w:r>
        <w:separator/>
      </w:r>
    </w:p>
  </w:footnote>
  <w:footnote w:type="continuationSeparator" w:id="0">
    <w:p w14:paraId="4EC6C7C5" w14:textId="77777777" w:rsidR="00462CF6" w:rsidRDefault="00462CF6" w:rsidP="0060518C">
      <w:r>
        <w:continuationSeparator/>
      </w:r>
    </w:p>
  </w:footnote>
  <w:footnote w:type="continuationNotice" w:id="1">
    <w:p w14:paraId="1BDAB414" w14:textId="77777777" w:rsidR="00462CF6" w:rsidRDefault="00462CF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EC70F9" w14:textId="4C2D4434" w:rsidR="0060518C" w:rsidRDefault="0060518C">
    <w:pPr>
      <w:pStyle w:val="Header"/>
      <w:rPr>
        <w:rFonts w:ascii="Times New Roman" w:hAnsi="Times New Roman" w:cs="Times New Roman"/>
        <w:sz w:val="20"/>
        <w:szCs w:val="20"/>
      </w:rPr>
    </w:pPr>
    <w:r w:rsidRPr="0060518C">
      <w:rPr>
        <w:rFonts w:ascii="Times New Roman" w:hAnsi="Times New Roman" w:cs="Times New Roman"/>
        <w:sz w:val="20"/>
        <w:szCs w:val="20"/>
      </w:rPr>
      <w:t>Online Supplementary Material - Lewis, Hayhoe, et al. - Lower dietary and circulating vitamin C in middle and older aged men and women are associated with lower estimated skeletal muscle mass</w:t>
    </w:r>
    <w:r w:rsidR="00462CF6">
      <w:rPr>
        <w:rFonts w:ascii="Times New Roman" w:hAnsi="Times New Roman" w:cs="Times New Roman"/>
        <w:sz w:val="20"/>
        <w:szCs w:val="20"/>
      </w:rPr>
      <w:t>.</w:t>
    </w:r>
  </w:p>
  <w:p w14:paraId="7F9E659D" w14:textId="77777777" w:rsidR="00DA7549" w:rsidRPr="00B53CCA" w:rsidRDefault="00DA7549">
    <w:pPr>
      <w:pStyle w:val="Header"/>
      <w:rPr>
        <w:rFonts w:ascii="Times New Roman" w:hAnsi="Times New Roman" w:cs="Times New Roman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6C43"/>
    <w:rsid w:val="00016C43"/>
    <w:rsid w:val="000234CD"/>
    <w:rsid w:val="00072D4E"/>
    <w:rsid w:val="000B3529"/>
    <w:rsid w:val="000B4ED1"/>
    <w:rsid w:val="000C3C0C"/>
    <w:rsid w:val="000C7024"/>
    <w:rsid w:val="000D08F5"/>
    <w:rsid w:val="000E297A"/>
    <w:rsid w:val="000F2751"/>
    <w:rsid w:val="00103418"/>
    <w:rsid w:val="001225C8"/>
    <w:rsid w:val="0014033F"/>
    <w:rsid w:val="00156114"/>
    <w:rsid w:val="00163389"/>
    <w:rsid w:val="001635A8"/>
    <w:rsid w:val="00166C4E"/>
    <w:rsid w:val="001E5885"/>
    <w:rsid w:val="0020650C"/>
    <w:rsid w:val="002122BF"/>
    <w:rsid w:val="0022106F"/>
    <w:rsid w:val="002230FD"/>
    <w:rsid w:val="0024375A"/>
    <w:rsid w:val="002477FE"/>
    <w:rsid w:val="0025075D"/>
    <w:rsid w:val="002567AF"/>
    <w:rsid w:val="002742E9"/>
    <w:rsid w:val="0027484F"/>
    <w:rsid w:val="002A7CC1"/>
    <w:rsid w:val="002D2CF4"/>
    <w:rsid w:val="002E3786"/>
    <w:rsid w:val="002F1AA9"/>
    <w:rsid w:val="00353203"/>
    <w:rsid w:val="00361997"/>
    <w:rsid w:val="003F37B5"/>
    <w:rsid w:val="0040738C"/>
    <w:rsid w:val="0045518B"/>
    <w:rsid w:val="00457FDE"/>
    <w:rsid w:val="00462CF6"/>
    <w:rsid w:val="0049659A"/>
    <w:rsid w:val="004B2B65"/>
    <w:rsid w:val="004C3DCA"/>
    <w:rsid w:val="004D795B"/>
    <w:rsid w:val="00504802"/>
    <w:rsid w:val="00531EB4"/>
    <w:rsid w:val="005D1F63"/>
    <w:rsid w:val="005F5983"/>
    <w:rsid w:val="0060518C"/>
    <w:rsid w:val="00645040"/>
    <w:rsid w:val="0069525B"/>
    <w:rsid w:val="006B27C9"/>
    <w:rsid w:val="00706474"/>
    <w:rsid w:val="00721D00"/>
    <w:rsid w:val="007559EC"/>
    <w:rsid w:val="007618D4"/>
    <w:rsid w:val="00767208"/>
    <w:rsid w:val="00771BF4"/>
    <w:rsid w:val="00791FC0"/>
    <w:rsid w:val="007D15CB"/>
    <w:rsid w:val="00825ADC"/>
    <w:rsid w:val="00825BF7"/>
    <w:rsid w:val="008346D1"/>
    <w:rsid w:val="00857068"/>
    <w:rsid w:val="00870748"/>
    <w:rsid w:val="008974A0"/>
    <w:rsid w:val="008C7A9C"/>
    <w:rsid w:val="008D2E0D"/>
    <w:rsid w:val="008E48D1"/>
    <w:rsid w:val="009024C7"/>
    <w:rsid w:val="00904B75"/>
    <w:rsid w:val="00912B5C"/>
    <w:rsid w:val="009774D9"/>
    <w:rsid w:val="00986D7A"/>
    <w:rsid w:val="00991C44"/>
    <w:rsid w:val="00996DA3"/>
    <w:rsid w:val="009A1FF0"/>
    <w:rsid w:val="009B61F2"/>
    <w:rsid w:val="009E6582"/>
    <w:rsid w:val="009F49EA"/>
    <w:rsid w:val="009F71C5"/>
    <w:rsid w:val="00A22492"/>
    <w:rsid w:val="00A564E3"/>
    <w:rsid w:val="00A75985"/>
    <w:rsid w:val="00A90F9D"/>
    <w:rsid w:val="00AA0572"/>
    <w:rsid w:val="00AA46FA"/>
    <w:rsid w:val="00B53CCA"/>
    <w:rsid w:val="00B55602"/>
    <w:rsid w:val="00B6267E"/>
    <w:rsid w:val="00B6689A"/>
    <w:rsid w:val="00B85FE4"/>
    <w:rsid w:val="00B9217B"/>
    <w:rsid w:val="00BB296B"/>
    <w:rsid w:val="00BF2DE6"/>
    <w:rsid w:val="00BF3C61"/>
    <w:rsid w:val="00C01997"/>
    <w:rsid w:val="00C80985"/>
    <w:rsid w:val="00CA3018"/>
    <w:rsid w:val="00CA5761"/>
    <w:rsid w:val="00CD7A13"/>
    <w:rsid w:val="00CE0BDC"/>
    <w:rsid w:val="00CF0130"/>
    <w:rsid w:val="00D0794A"/>
    <w:rsid w:val="00D239C1"/>
    <w:rsid w:val="00D454C7"/>
    <w:rsid w:val="00DA7549"/>
    <w:rsid w:val="00DB1A13"/>
    <w:rsid w:val="00DB1F7B"/>
    <w:rsid w:val="00DC0A52"/>
    <w:rsid w:val="00E1243A"/>
    <w:rsid w:val="00E135E9"/>
    <w:rsid w:val="00E31542"/>
    <w:rsid w:val="00E42B52"/>
    <w:rsid w:val="00E5606A"/>
    <w:rsid w:val="00E85A1B"/>
    <w:rsid w:val="00EB3010"/>
    <w:rsid w:val="00EE3BD7"/>
    <w:rsid w:val="00F02AFE"/>
    <w:rsid w:val="00F150A5"/>
    <w:rsid w:val="00F21670"/>
    <w:rsid w:val="00F641D4"/>
    <w:rsid w:val="00F65399"/>
    <w:rsid w:val="00FB3B70"/>
    <w:rsid w:val="00FF466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E3553"/>
  <w15:docId w15:val="{A41B3FE3-5E89-4112-8F1A-7DDCEA92D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5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15C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rsid w:val="007D15CB"/>
    <w:rPr>
      <w:sz w:val="18"/>
      <w:szCs w:val="18"/>
    </w:rPr>
  </w:style>
  <w:style w:type="paragraph" w:styleId="CommentText">
    <w:name w:val="annotation text"/>
    <w:basedOn w:val="Normal"/>
    <w:link w:val="CommentTextChar"/>
    <w:rsid w:val="007D15CB"/>
  </w:style>
  <w:style w:type="character" w:customStyle="1" w:styleId="CommentTextChar">
    <w:name w:val="Comment Text Char"/>
    <w:basedOn w:val="DefaultParagraphFont"/>
    <w:link w:val="CommentText"/>
    <w:rsid w:val="007D15CB"/>
  </w:style>
  <w:style w:type="paragraph" w:styleId="BalloonText">
    <w:name w:val="Balloon Text"/>
    <w:basedOn w:val="Normal"/>
    <w:link w:val="BalloonTextChar"/>
    <w:uiPriority w:val="99"/>
    <w:semiHidden/>
    <w:unhideWhenUsed/>
    <w:rsid w:val="007D15C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5CB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051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518C"/>
  </w:style>
  <w:style w:type="paragraph" w:styleId="Footer">
    <w:name w:val="footer"/>
    <w:basedOn w:val="Normal"/>
    <w:link w:val="FooterChar"/>
    <w:uiPriority w:val="99"/>
    <w:unhideWhenUsed/>
    <w:rsid w:val="006051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51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6</Pages>
  <Words>1472</Words>
  <Characters>839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9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Lewis</dc:creator>
  <cp:keywords/>
  <cp:lastModifiedBy>Richard Hayhoe (MED - Staff)</cp:lastModifiedBy>
  <cp:revision>13</cp:revision>
  <cp:lastPrinted>2020-03-27T13:04:00Z</cp:lastPrinted>
  <dcterms:created xsi:type="dcterms:W3CDTF">2020-05-13T15:52:00Z</dcterms:created>
  <dcterms:modified xsi:type="dcterms:W3CDTF">2020-06-30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50012478</vt:i4>
  </property>
  <property fmtid="{D5CDD505-2E9C-101B-9397-08002B2CF9AE}" pid="3" name="_NewReviewCycle">
    <vt:lpwstr/>
  </property>
  <property fmtid="{D5CDD505-2E9C-101B-9397-08002B2CF9AE}" pid="4" name="_EmailSubject">
    <vt:lpwstr>Lucy draft</vt:lpwstr>
  </property>
  <property fmtid="{D5CDD505-2E9C-101B-9397-08002B2CF9AE}" pid="5" name="_AuthorEmail">
    <vt:lpwstr>A.Welch@uea.ac.uk</vt:lpwstr>
  </property>
  <property fmtid="{D5CDD505-2E9C-101B-9397-08002B2CF9AE}" pid="6" name="_AuthorEmailDisplayName">
    <vt:lpwstr>Ailsa Welch (MED - Staff)</vt:lpwstr>
  </property>
  <property fmtid="{D5CDD505-2E9C-101B-9397-08002B2CF9AE}" pid="7" name="_PreviousAdHocReviewCycleID">
    <vt:i4>-59131525</vt:i4>
  </property>
  <property fmtid="{D5CDD505-2E9C-101B-9397-08002B2CF9AE}" pid="8" name="_ReviewingToolsShownOnce">
    <vt:lpwstr/>
  </property>
</Properties>
</file>